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AE0BC" w14:textId="77777777" w:rsidR="004C16BD" w:rsidRPr="004C16BD" w:rsidRDefault="004C16B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16BD">
        <w:rPr>
          <w:rFonts w:ascii="Times New Roman" w:hAnsi="Times New Roman" w:cs="Times New Roman"/>
          <w:b/>
          <w:bCs/>
          <w:sz w:val="28"/>
          <w:szCs w:val="28"/>
        </w:rPr>
        <w:t>Supplementary file</w:t>
      </w:r>
    </w:p>
    <w:p w14:paraId="44F00037" w14:textId="77777777" w:rsidR="004C16BD" w:rsidRDefault="004C16BD">
      <w:pPr>
        <w:rPr>
          <w:rFonts w:ascii="Times New Roman" w:hAnsi="Times New Roman" w:cs="Times New Roman"/>
          <w:b/>
          <w:bCs/>
        </w:rPr>
      </w:pPr>
    </w:p>
    <w:p w14:paraId="311F87A0" w14:textId="208356AD" w:rsidR="00AD3333" w:rsidRDefault="004C16BD">
      <w:pPr>
        <w:rPr>
          <w:rFonts w:ascii="Times New Roman" w:hAnsi="Times New Roman" w:cs="Times New Roman"/>
          <w:b/>
          <w:bCs/>
        </w:rPr>
      </w:pPr>
      <w:r w:rsidRPr="004C16BD">
        <w:rPr>
          <w:rFonts w:ascii="Times New Roman" w:hAnsi="Times New Roman" w:cs="Times New Roman"/>
          <w:b/>
          <w:bCs/>
        </w:rPr>
        <w:t xml:space="preserve">Supplementary </w:t>
      </w:r>
      <w:r w:rsidR="0084630B">
        <w:rPr>
          <w:rFonts w:ascii="Times New Roman" w:hAnsi="Times New Roman" w:cs="Times New Roman"/>
          <w:b/>
          <w:bCs/>
        </w:rPr>
        <w:t>t</w:t>
      </w:r>
      <w:r w:rsidRPr="004C16BD">
        <w:rPr>
          <w:rFonts w:ascii="Times New Roman" w:hAnsi="Times New Roman" w:cs="Times New Roman"/>
          <w:b/>
          <w:bCs/>
        </w:rPr>
        <w:t xml:space="preserve">able 1: </w:t>
      </w:r>
      <w:r w:rsidR="00CF7762">
        <w:rPr>
          <w:rFonts w:ascii="Times New Roman" w:hAnsi="Times New Roman" w:cs="Times New Roman"/>
          <w:b/>
          <w:bCs/>
        </w:rPr>
        <w:t xml:space="preserve">Search strategy for MEDLINE </w:t>
      </w:r>
    </w:p>
    <w:p w14:paraId="7BE10E7C" w14:textId="77777777" w:rsidR="00AD3333" w:rsidRDefault="00AD333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D3333" w:rsidRPr="00AD3333" w14:paraId="6E86F9D6" w14:textId="77777777" w:rsidTr="00AD3333">
        <w:tc>
          <w:tcPr>
            <w:tcW w:w="9628" w:type="dxa"/>
          </w:tcPr>
          <w:p w14:paraId="02396291" w14:textId="35C1ED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 xml:space="preserve">Ovid MEDLINE(R) and </w:t>
            </w:r>
            <w:proofErr w:type="spellStart"/>
            <w:r w:rsidRPr="00AD3333">
              <w:rPr>
                <w:rStyle w:val="normaltextrun"/>
                <w:sz w:val="22"/>
                <w:szCs w:val="22"/>
                <w:lang w:val="en-US"/>
              </w:rPr>
              <w:t>Epub</w:t>
            </w:r>
            <w:proofErr w:type="spellEnd"/>
            <w:r w:rsidRPr="00AD3333">
              <w:rPr>
                <w:rStyle w:val="normaltextrun"/>
                <w:sz w:val="22"/>
                <w:szCs w:val="22"/>
                <w:lang w:val="en-US"/>
              </w:rPr>
              <w:t xml:space="preserve"> Ahead of Print, In-Process, In-Data-Review &amp; Other Non-Indexed Citations and Daily &lt;1946 to August 17, 2023&gt;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</w:tc>
      </w:tr>
      <w:tr w:rsidR="00AD3333" w:rsidRPr="00AD3333" w14:paraId="606ED461" w14:textId="77777777" w:rsidTr="00AD3333">
        <w:tc>
          <w:tcPr>
            <w:tcW w:w="9628" w:type="dxa"/>
          </w:tcPr>
          <w:p w14:paraId="3586AF6D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1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Peri-Implantitis/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2095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0B04B9F9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2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 xml:space="preserve">(periimplantitis or "peri </w:t>
            </w:r>
            <w:proofErr w:type="spellStart"/>
            <w:r w:rsidRPr="00AD3333">
              <w:rPr>
                <w:rStyle w:val="normaltextrun"/>
                <w:sz w:val="22"/>
                <w:szCs w:val="22"/>
                <w:lang w:val="en-US"/>
              </w:rPr>
              <w:t>implantitis</w:t>
            </w:r>
            <w:proofErr w:type="spellEnd"/>
            <w:r w:rsidRPr="00AD3333">
              <w:rPr>
                <w:rStyle w:val="normaltextrun"/>
                <w:sz w:val="22"/>
                <w:szCs w:val="22"/>
                <w:lang w:val="en-US"/>
              </w:rPr>
              <w:t xml:space="preserve">" or peri-implant or </w:t>
            </w:r>
            <w:proofErr w:type="spellStart"/>
            <w:r w:rsidRPr="00AD3333">
              <w:rPr>
                <w:rStyle w:val="normaltextrun"/>
                <w:sz w:val="22"/>
                <w:szCs w:val="22"/>
                <w:lang w:val="en-US"/>
              </w:rPr>
              <w:t>periimplant</w:t>
            </w:r>
            <w:proofErr w:type="spellEnd"/>
            <w:r w:rsidRPr="00AD3333">
              <w:rPr>
                <w:rStyle w:val="normaltextrun"/>
                <w:sz w:val="22"/>
                <w:szCs w:val="22"/>
                <w:lang w:val="en-US"/>
              </w:rPr>
              <w:t xml:space="preserve"> or "peri implant"</w:t>
            </w:r>
            <w:proofErr w:type="gramStart"/>
            <w:r w:rsidRPr="00AD3333">
              <w:rPr>
                <w:rStyle w:val="normaltextrun"/>
                <w:sz w:val="22"/>
                <w:szCs w:val="22"/>
                <w:lang w:val="en-US"/>
              </w:rPr>
              <w:t>).</w:t>
            </w:r>
            <w:proofErr w:type="spellStart"/>
            <w:r w:rsidRPr="00AD3333">
              <w:rPr>
                <w:rStyle w:val="normaltextrun"/>
                <w:sz w:val="22"/>
                <w:szCs w:val="22"/>
                <w:lang w:val="en-US"/>
              </w:rPr>
              <w:t>ti</w:t>
            </w:r>
            <w:proofErr w:type="gramEnd"/>
            <w:r w:rsidRPr="00AD3333">
              <w:rPr>
                <w:rStyle w:val="normaltextrun"/>
                <w:sz w:val="22"/>
                <w:szCs w:val="22"/>
                <w:lang w:val="en-US"/>
              </w:rPr>
              <w:t>,ab,kf</w:t>
            </w:r>
            <w:proofErr w:type="spellEnd"/>
            <w:r w:rsidRPr="00AD3333">
              <w:rPr>
                <w:rStyle w:val="normaltextrun"/>
                <w:sz w:val="22"/>
                <w:szCs w:val="22"/>
                <w:lang w:val="en-US"/>
              </w:rPr>
              <w:t>.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11139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4F5F42F9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3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1 or 2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11250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1499292B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4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Bone Regeneration/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18427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52CD20E0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5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(bone adj2 (regeneration* or regenerative or graft* or substitute* or augmentation* or engineering or defect*)</w:t>
            </w:r>
            <w:proofErr w:type="gramStart"/>
            <w:r w:rsidRPr="00AD3333">
              <w:rPr>
                <w:rStyle w:val="normaltextrun"/>
                <w:sz w:val="22"/>
                <w:szCs w:val="22"/>
                <w:lang w:val="en-US"/>
              </w:rPr>
              <w:t>).</w:t>
            </w:r>
            <w:proofErr w:type="spellStart"/>
            <w:r w:rsidRPr="00AD3333">
              <w:rPr>
                <w:rStyle w:val="normaltextrun"/>
                <w:sz w:val="22"/>
                <w:szCs w:val="22"/>
                <w:lang w:val="en-US"/>
              </w:rPr>
              <w:t>ti</w:t>
            </w:r>
            <w:proofErr w:type="gramEnd"/>
            <w:r w:rsidRPr="00AD3333">
              <w:rPr>
                <w:rStyle w:val="normaltextrun"/>
                <w:sz w:val="22"/>
                <w:szCs w:val="22"/>
                <w:lang w:val="en-US"/>
              </w:rPr>
              <w:t>,ab,kf</w:t>
            </w:r>
            <w:proofErr w:type="spellEnd"/>
            <w:r w:rsidRPr="00AD3333">
              <w:rPr>
                <w:rStyle w:val="normaltextrun"/>
                <w:sz w:val="22"/>
                <w:szCs w:val="22"/>
                <w:lang w:val="en-US"/>
              </w:rPr>
              <w:t>.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73149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22730B71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6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4 or 5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79355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328AAE44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7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sus scrofa/ or swine, miniature/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23201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0D4C33BC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8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 xml:space="preserve">(pig or pigs or minipig* or "mini pig*" or mini-pig* or "miniature pig*" or micropig* or "micro pig*" or micro-pig* or swine or </w:t>
            </w:r>
            <w:proofErr w:type="spellStart"/>
            <w:r w:rsidRPr="00AD3333">
              <w:rPr>
                <w:rStyle w:val="normaltextrun"/>
                <w:sz w:val="22"/>
                <w:szCs w:val="22"/>
                <w:lang w:val="en-US"/>
              </w:rPr>
              <w:t>swines</w:t>
            </w:r>
            <w:proofErr w:type="spellEnd"/>
            <w:r w:rsidRPr="00AD3333">
              <w:rPr>
                <w:rStyle w:val="normaltextrun"/>
                <w:sz w:val="22"/>
                <w:szCs w:val="22"/>
                <w:lang w:val="en-US"/>
              </w:rPr>
              <w:t xml:space="preserve"> or "miniature swine*" or miniature-swine* or "Sus scrofa" or "Sus domestica" or porcine</w:t>
            </w:r>
            <w:proofErr w:type="gramStart"/>
            <w:r w:rsidRPr="00AD3333">
              <w:rPr>
                <w:rStyle w:val="normaltextrun"/>
                <w:sz w:val="22"/>
                <w:szCs w:val="22"/>
                <w:lang w:val="en-US"/>
              </w:rPr>
              <w:t>).</w:t>
            </w:r>
            <w:proofErr w:type="spellStart"/>
            <w:r w:rsidRPr="00AD3333">
              <w:rPr>
                <w:rStyle w:val="normaltextrun"/>
                <w:sz w:val="22"/>
                <w:szCs w:val="22"/>
                <w:lang w:val="en-US"/>
              </w:rPr>
              <w:t>ti</w:t>
            </w:r>
            <w:proofErr w:type="gramEnd"/>
            <w:r w:rsidRPr="00AD3333">
              <w:rPr>
                <w:rStyle w:val="normaltextrun"/>
                <w:sz w:val="22"/>
                <w:szCs w:val="22"/>
                <w:lang w:val="en-US"/>
              </w:rPr>
              <w:t>,ab,kf</w:t>
            </w:r>
            <w:proofErr w:type="spellEnd"/>
            <w:r w:rsidRPr="00AD3333">
              <w:rPr>
                <w:rStyle w:val="normaltextrun"/>
                <w:sz w:val="22"/>
                <w:szCs w:val="22"/>
                <w:lang w:val="en-US"/>
              </w:rPr>
              <w:t>.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330622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3F695C48" w14:textId="77777777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9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7 or 8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334198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  <w:p w14:paraId="4B2B8A8B" w14:textId="5E23DC1B" w:rsidR="00AD3333" w:rsidRPr="00AD3333" w:rsidRDefault="00AD3333" w:rsidP="00585F35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2"/>
                <w:szCs w:val="22"/>
              </w:rPr>
            </w:pPr>
            <w:r w:rsidRPr="00AD3333">
              <w:rPr>
                <w:rStyle w:val="normaltextrun"/>
                <w:sz w:val="22"/>
                <w:szCs w:val="22"/>
                <w:lang w:val="en-US"/>
              </w:rPr>
              <w:t>10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3 and 6 and 9</w:t>
            </w:r>
            <w:r w:rsidRPr="00AD3333">
              <w:rPr>
                <w:rStyle w:val="tabchar"/>
                <w:sz w:val="22"/>
                <w:szCs w:val="22"/>
              </w:rPr>
              <w:tab/>
            </w:r>
            <w:r w:rsidRPr="00AD3333">
              <w:rPr>
                <w:rStyle w:val="normaltextrun"/>
                <w:sz w:val="22"/>
                <w:szCs w:val="22"/>
                <w:lang w:val="en-US"/>
              </w:rPr>
              <w:t>85</w:t>
            </w:r>
            <w:r w:rsidRPr="00AD3333">
              <w:rPr>
                <w:rStyle w:val="eop"/>
                <w:sz w:val="22"/>
                <w:szCs w:val="22"/>
              </w:rPr>
              <w:t> </w:t>
            </w:r>
          </w:p>
        </w:tc>
      </w:tr>
      <w:tr w:rsidR="00AD3333" w:rsidRPr="00AD3333" w14:paraId="3DA9F47E" w14:textId="77777777" w:rsidTr="00AD3333">
        <w:tc>
          <w:tcPr>
            <w:tcW w:w="9628" w:type="dxa"/>
          </w:tcPr>
          <w:p w14:paraId="16D67DEF" w14:textId="412B5F83" w:rsidR="00AD3333" w:rsidRPr="00AD3333" w:rsidRDefault="00AD3333" w:rsidP="00585F35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D3333">
              <w:rPr>
                <w:rFonts w:ascii="Times New Roman" w:hAnsi="Times New Roman" w:cs="Times New Roman"/>
                <w:sz w:val="22"/>
                <w:szCs w:val="22"/>
              </w:rPr>
              <w:t>Total: 85</w:t>
            </w:r>
          </w:p>
        </w:tc>
      </w:tr>
    </w:tbl>
    <w:p w14:paraId="7F61CE7A" w14:textId="77777777" w:rsidR="00AD3333" w:rsidRDefault="00AD3333">
      <w:pPr>
        <w:rPr>
          <w:rFonts w:ascii="Times New Roman" w:hAnsi="Times New Roman" w:cs="Times New Roman"/>
          <w:b/>
          <w:bCs/>
        </w:rPr>
      </w:pPr>
    </w:p>
    <w:p w14:paraId="06875B90" w14:textId="77777777" w:rsidR="00AD3333" w:rsidRDefault="00AD3333">
      <w:pPr>
        <w:rPr>
          <w:rFonts w:ascii="Times New Roman" w:hAnsi="Times New Roman" w:cs="Times New Roman"/>
          <w:b/>
          <w:bCs/>
        </w:rPr>
      </w:pPr>
    </w:p>
    <w:p w14:paraId="7B0FE5C2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6F92F15A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43D69884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684D8AA8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39C4E0BB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5FC96F53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765E33E0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687C3D3B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75B89D34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6243B4F5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48F958DA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47EDDE9A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0693663C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431371E6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5664AA75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72F08483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167189F3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701CE653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2D82BCBF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212FE60D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25E986DC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6A547918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02C67E15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026C5D11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7FAAAA9D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7342F939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587FB24A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146ED71E" w14:textId="77777777" w:rsidR="00585F35" w:rsidRDefault="00585F35">
      <w:pPr>
        <w:rPr>
          <w:rFonts w:ascii="Times New Roman" w:hAnsi="Times New Roman" w:cs="Times New Roman"/>
          <w:b/>
          <w:bCs/>
        </w:rPr>
      </w:pPr>
    </w:p>
    <w:p w14:paraId="26EFAEF7" w14:textId="77777777" w:rsidR="0084630B" w:rsidRDefault="0084630B" w:rsidP="0084630B">
      <w:pPr>
        <w:spacing w:line="276" w:lineRule="auto"/>
        <w:rPr>
          <w:rFonts w:ascii="Times New Roman" w:hAnsi="Times New Roman" w:cs="Times New Roman"/>
          <w:b/>
          <w:bCs/>
        </w:rPr>
      </w:pPr>
      <w:r w:rsidRPr="00922EC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922EC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3A250E">
        <w:rPr>
          <w:rFonts w:ascii="Times New Roman" w:hAnsi="Times New Roman" w:cs="Times New Roman"/>
          <w:b/>
          <w:bCs/>
        </w:rPr>
        <w:t>Checklist for quality assessment of studies according to modified ARRIVE guidelines (Kilkenny et al. 2010) and a predefined grading system (Schwarz et al. 2012)</w:t>
      </w:r>
    </w:p>
    <w:p w14:paraId="54180A94" w14:textId="77777777" w:rsidR="0084630B" w:rsidRDefault="0084630B" w:rsidP="0084630B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6903"/>
        <w:gridCol w:w="2404"/>
      </w:tblGrid>
      <w:tr w:rsidR="0084630B" w:rsidRPr="003A250E" w14:paraId="47B7129D" w14:textId="77777777" w:rsidTr="003B5000"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14:paraId="395AA93B" w14:textId="77777777" w:rsidR="0084630B" w:rsidRPr="003A250E" w:rsidRDefault="0084630B" w:rsidP="003B50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tem </w:t>
            </w:r>
          </w:p>
        </w:tc>
        <w:tc>
          <w:tcPr>
            <w:tcW w:w="6903" w:type="dxa"/>
            <w:tcBorders>
              <w:bottom w:val="single" w:sz="4" w:space="0" w:color="auto"/>
            </w:tcBorders>
            <w:shd w:val="clear" w:color="auto" w:fill="auto"/>
          </w:tcPr>
          <w:p w14:paraId="661B11A0" w14:textId="77777777" w:rsidR="0084630B" w:rsidRPr="003A250E" w:rsidRDefault="0084630B" w:rsidP="003B50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scription 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</w:tcPr>
          <w:p w14:paraId="3780151F" w14:textId="77777777" w:rsidR="0084630B" w:rsidRPr="003A250E" w:rsidRDefault="0084630B" w:rsidP="003B500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rade </w:t>
            </w:r>
          </w:p>
        </w:tc>
      </w:tr>
      <w:tr w:rsidR="0084630B" w:rsidRPr="003A250E" w14:paraId="413CB9EA" w14:textId="77777777" w:rsidTr="003B5000"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14:paraId="5551EE65" w14:textId="77777777" w:rsidR="0084630B" w:rsidRPr="003A250E" w:rsidRDefault="0084630B" w:rsidP="003B5000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03" w:type="dxa"/>
            <w:tcBorders>
              <w:top w:val="single" w:sz="4" w:space="0" w:color="auto"/>
            </w:tcBorders>
            <w:shd w:val="clear" w:color="auto" w:fill="auto"/>
          </w:tcPr>
          <w:p w14:paraId="43337EF8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shd w:val="clear" w:color="auto" w:fill="auto"/>
          </w:tcPr>
          <w:p w14:paraId="299AC79D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inaccurate/not concise</w:t>
            </w:r>
          </w:p>
          <w:p w14:paraId="31E88B82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accurate and concise</w:t>
            </w:r>
          </w:p>
        </w:tc>
      </w:tr>
      <w:tr w:rsidR="0084630B" w:rsidRPr="003A250E" w14:paraId="6682F382" w14:textId="77777777" w:rsidTr="003B5000">
        <w:tc>
          <w:tcPr>
            <w:tcW w:w="616" w:type="dxa"/>
            <w:shd w:val="clear" w:color="auto" w:fill="auto"/>
          </w:tcPr>
          <w:p w14:paraId="51B52EFB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03" w:type="dxa"/>
            <w:shd w:val="clear" w:color="auto" w:fill="auto"/>
          </w:tcPr>
          <w:p w14:paraId="2ED83F62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  <w:p w14:paraId="3904512B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Summary of the background, research objectives, including details of the species or strain of animal used, key methods, principal </w:t>
            </w:r>
            <w:proofErr w:type="gramStart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findings</w:t>
            </w:r>
            <w:proofErr w:type="gramEnd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 and conclusions of the study</w:t>
            </w:r>
          </w:p>
        </w:tc>
        <w:tc>
          <w:tcPr>
            <w:tcW w:w="2404" w:type="dxa"/>
            <w:shd w:val="clear" w:color="auto" w:fill="auto"/>
          </w:tcPr>
          <w:p w14:paraId="75AAABCB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accurate</w:t>
            </w:r>
          </w:p>
          <w:p w14:paraId="2F8D8E6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accurate</w:t>
            </w:r>
          </w:p>
          <w:p w14:paraId="649C9813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accurate</w:t>
            </w:r>
          </w:p>
        </w:tc>
      </w:tr>
      <w:tr w:rsidR="0084630B" w:rsidRPr="003A250E" w14:paraId="47BA3548" w14:textId="77777777" w:rsidTr="003B5000">
        <w:tc>
          <w:tcPr>
            <w:tcW w:w="616" w:type="dxa"/>
            <w:shd w:val="clear" w:color="auto" w:fill="auto"/>
          </w:tcPr>
          <w:p w14:paraId="48C49D90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03" w:type="dxa"/>
            <w:shd w:val="clear" w:color="auto" w:fill="auto"/>
          </w:tcPr>
          <w:p w14:paraId="39DD8743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  <w:p w14:paraId="029AE90A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Background – objectives, experimental approach and rationale, relevance to human biology</w:t>
            </w:r>
          </w:p>
        </w:tc>
        <w:tc>
          <w:tcPr>
            <w:tcW w:w="2404" w:type="dxa"/>
            <w:shd w:val="clear" w:color="auto" w:fill="auto"/>
          </w:tcPr>
          <w:p w14:paraId="0BEAD3F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sufficient</w:t>
            </w:r>
          </w:p>
          <w:p w14:paraId="4AD362F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sufficient</w:t>
            </w:r>
          </w:p>
          <w:p w14:paraId="2A883DDE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sufficient</w:t>
            </w:r>
          </w:p>
        </w:tc>
      </w:tr>
      <w:tr w:rsidR="0084630B" w:rsidRPr="003A250E" w14:paraId="72582DEB" w14:textId="77777777" w:rsidTr="003B5000">
        <w:tc>
          <w:tcPr>
            <w:tcW w:w="616" w:type="dxa"/>
            <w:shd w:val="clear" w:color="auto" w:fill="auto"/>
          </w:tcPr>
          <w:p w14:paraId="4D9AD782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903" w:type="dxa"/>
            <w:shd w:val="clear" w:color="auto" w:fill="auto"/>
          </w:tcPr>
          <w:p w14:paraId="484A739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Introduction</w:t>
            </w:r>
          </w:p>
          <w:p w14:paraId="6B4127C4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Objectives – primary and secondary</w:t>
            </w:r>
          </w:p>
        </w:tc>
        <w:tc>
          <w:tcPr>
            <w:tcW w:w="2404" w:type="dxa"/>
            <w:shd w:val="clear" w:color="auto" w:fill="auto"/>
          </w:tcPr>
          <w:p w14:paraId="3D9F881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not clear</w:t>
            </w:r>
          </w:p>
          <w:p w14:paraId="2C346D77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clear</w:t>
            </w:r>
          </w:p>
        </w:tc>
      </w:tr>
      <w:tr w:rsidR="0084630B" w:rsidRPr="003A250E" w14:paraId="587329B3" w14:textId="77777777" w:rsidTr="003B5000">
        <w:tc>
          <w:tcPr>
            <w:tcW w:w="616" w:type="dxa"/>
            <w:shd w:val="clear" w:color="auto" w:fill="auto"/>
          </w:tcPr>
          <w:p w14:paraId="3BE67959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03" w:type="dxa"/>
            <w:shd w:val="clear" w:color="auto" w:fill="auto"/>
          </w:tcPr>
          <w:p w14:paraId="13CA113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4A043D0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Ethical statement – nature of the review permission, relevant </w:t>
            </w:r>
            <w:proofErr w:type="spellStart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licences</w:t>
            </w:r>
            <w:proofErr w:type="spellEnd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, national and institutional guidelines for the care and use of animals</w:t>
            </w:r>
          </w:p>
        </w:tc>
        <w:tc>
          <w:tcPr>
            <w:tcW w:w="2404" w:type="dxa"/>
            <w:shd w:val="clear" w:color="auto" w:fill="auto"/>
          </w:tcPr>
          <w:p w14:paraId="1FA73182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sufficient</w:t>
            </w:r>
          </w:p>
          <w:p w14:paraId="6C22FF8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sufficient</w:t>
            </w:r>
          </w:p>
          <w:p w14:paraId="15B19378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sufficient</w:t>
            </w:r>
          </w:p>
        </w:tc>
      </w:tr>
      <w:tr w:rsidR="0084630B" w:rsidRPr="003A250E" w14:paraId="62D42537" w14:textId="77777777" w:rsidTr="003B5000">
        <w:tc>
          <w:tcPr>
            <w:tcW w:w="616" w:type="dxa"/>
            <w:shd w:val="clear" w:color="auto" w:fill="auto"/>
          </w:tcPr>
          <w:p w14:paraId="5513A054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03" w:type="dxa"/>
            <w:shd w:val="clear" w:color="auto" w:fill="auto"/>
          </w:tcPr>
          <w:p w14:paraId="6CFA8A5C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629ACF13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Study design (a) number of experimental and control groups; (b) inclusion of an untreated control group; and (c) steps taken to minimize bias (blinding of assessors) </w:t>
            </w:r>
          </w:p>
        </w:tc>
        <w:tc>
          <w:tcPr>
            <w:tcW w:w="2404" w:type="dxa"/>
            <w:shd w:val="clear" w:color="auto" w:fill="auto"/>
          </w:tcPr>
          <w:p w14:paraId="6806FC38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0 = no </w:t>
            </w:r>
          </w:p>
          <w:p w14:paraId="6F06D4E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yes (x3)</w:t>
            </w:r>
          </w:p>
          <w:p w14:paraId="74224C40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630B" w:rsidRPr="003A250E" w14:paraId="04AB9AB1" w14:textId="77777777" w:rsidTr="003B5000">
        <w:tc>
          <w:tcPr>
            <w:tcW w:w="616" w:type="dxa"/>
            <w:shd w:val="clear" w:color="auto" w:fill="auto"/>
          </w:tcPr>
          <w:p w14:paraId="7FA49375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03" w:type="dxa"/>
            <w:shd w:val="clear" w:color="auto" w:fill="auto"/>
          </w:tcPr>
          <w:p w14:paraId="67B9DF98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60C3C03B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Experimental procedure – precise details (i.e. how, when, </w:t>
            </w:r>
            <w:proofErr w:type="gramStart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where,</w:t>
            </w:r>
            <w:proofErr w:type="gramEnd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 why)</w:t>
            </w:r>
          </w:p>
        </w:tc>
        <w:tc>
          <w:tcPr>
            <w:tcW w:w="2404" w:type="dxa"/>
            <w:shd w:val="clear" w:color="auto" w:fill="auto"/>
          </w:tcPr>
          <w:p w14:paraId="50B2747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sufficient</w:t>
            </w:r>
          </w:p>
          <w:p w14:paraId="692BF68A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sufficient</w:t>
            </w:r>
          </w:p>
          <w:p w14:paraId="569DF422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sufficient</w:t>
            </w:r>
          </w:p>
        </w:tc>
      </w:tr>
      <w:tr w:rsidR="0084630B" w:rsidRPr="003A250E" w14:paraId="388EE58E" w14:textId="77777777" w:rsidTr="003B5000">
        <w:tc>
          <w:tcPr>
            <w:tcW w:w="616" w:type="dxa"/>
            <w:shd w:val="clear" w:color="auto" w:fill="auto"/>
          </w:tcPr>
          <w:p w14:paraId="465A1FB7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903" w:type="dxa"/>
            <w:shd w:val="clear" w:color="auto" w:fill="auto"/>
          </w:tcPr>
          <w:p w14:paraId="0A7F77CA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57233EB9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Experimental animals – species, strain, sex, developmental stage, weight, source of animals</w:t>
            </w:r>
          </w:p>
        </w:tc>
        <w:tc>
          <w:tcPr>
            <w:tcW w:w="2404" w:type="dxa"/>
            <w:shd w:val="clear" w:color="auto" w:fill="auto"/>
          </w:tcPr>
          <w:p w14:paraId="7E2A1DD7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sufficient</w:t>
            </w:r>
          </w:p>
          <w:p w14:paraId="30C7AAC1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sufficient</w:t>
            </w:r>
          </w:p>
          <w:p w14:paraId="76EE8C72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sufficient</w:t>
            </w:r>
          </w:p>
        </w:tc>
      </w:tr>
      <w:tr w:rsidR="0084630B" w:rsidRPr="003A250E" w14:paraId="788A60EC" w14:textId="77777777" w:rsidTr="003B5000">
        <w:tc>
          <w:tcPr>
            <w:tcW w:w="616" w:type="dxa"/>
            <w:shd w:val="clear" w:color="auto" w:fill="auto"/>
          </w:tcPr>
          <w:p w14:paraId="5D09410A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03" w:type="dxa"/>
            <w:shd w:val="clear" w:color="auto" w:fill="auto"/>
          </w:tcPr>
          <w:p w14:paraId="47110F4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7483C6D2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Housing and husbandry – conditions and welfare-related assessments and interventions (i.e. type of cage, bedding material, number of cage companions, light/dark cycle, temperature, access to food and water)</w:t>
            </w:r>
          </w:p>
        </w:tc>
        <w:tc>
          <w:tcPr>
            <w:tcW w:w="2404" w:type="dxa"/>
            <w:shd w:val="clear" w:color="auto" w:fill="auto"/>
          </w:tcPr>
          <w:p w14:paraId="7E6F50AF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sufficient</w:t>
            </w:r>
          </w:p>
          <w:p w14:paraId="0F77471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sufficient</w:t>
            </w:r>
          </w:p>
          <w:p w14:paraId="6DEEADB1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sufficient</w:t>
            </w:r>
          </w:p>
        </w:tc>
      </w:tr>
      <w:tr w:rsidR="0084630B" w:rsidRPr="003A250E" w14:paraId="31A021FC" w14:textId="77777777" w:rsidTr="003B5000">
        <w:tc>
          <w:tcPr>
            <w:tcW w:w="616" w:type="dxa"/>
            <w:shd w:val="clear" w:color="auto" w:fill="auto"/>
          </w:tcPr>
          <w:p w14:paraId="6FB5473A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03" w:type="dxa"/>
            <w:shd w:val="clear" w:color="auto" w:fill="auto"/>
          </w:tcPr>
          <w:p w14:paraId="187A61E7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2A0A88B3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Sample size – total number of animals used in each experimental group, details of calculation</w:t>
            </w:r>
          </w:p>
        </w:tc>
        <w:tc>
          <w:tcPr>
            <w:tcW w:w="2404" w:type="dxa"/>
            <w:shd w:val="clear" w:color="auto" w:fill="auto"/>
          </w:tcPr>
          <w:p w14:paraId="712B1430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adequate</w:t>
            </w:r>
          </w:p>
          <w:p w14:paraId="1CB27B7D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adequate</w:t>
            </w:r>
          </w:p>
          <w:p w14:paraId="06381C3E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adequate</w:t>
            </w:r>
          </w:p>
        </w:tc>
      </w:tr>
      <w:tr w:rsidR="0084630B" w:rsidRPr="003A250E" w14:paraId="06EAD1B9" w14:textId="77777777" w:rsidTr="003B5000">
        <w:tc>
          <w:tcPr>
            <w:tcW w:w="616" w:type="dxa"/>
            <w:shd w:val="clear" w:color="auto" w:fill="auto"/>
          </w:tcPr>
          <w:p w14:paraId="67448182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03" w:type="dxa"/>
            <w:shd w:val="clear" w:color="auto" w:fill="auto"/>
          </w:tcPr>
          <w:p w14:paraId="4A294493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2C3887E8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Allocation animals to experimental groups – randomization or matching, order in which animals were treated and assessed</w:t>
            </w:r>
          </w:p>
        </w:tc>
        <w:tc>
          <w:tcPr>
            <w:tcW w:w="2404" w:type="dxa"/>
            <w:shd w:val="clear" w:color="auto" w:fill="auto"/>
          </w:tcPr>
          <w:p w14:paraId="0FC29438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36BCE004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84630B" w:rsidRPr="003A250E" w14:paraId="629E782C" w14:textId="77777777" w:rsidTr="003B5000">
        <w:tc>
          <w:tcPr>
            <w:tcW w:w="616" w:type="dxa"/>
            <w:shd w:val="clear" w:color="auto" w:fill="auto"/>
          </w:tcPr>
          <w:p w14:paraId="797C58A1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03" w:type="dxa"/>
            <w:shd w:val="clear" w:color="auto" w:fill="auto"/>
          </w:tcPr>
          <w:p w14:paraId="3261220F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53645FC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Experimental outcomes – definition of primary and secondary outcomes</w:t>
            </w:r>
          </w:p>
        </w:tc>
        <w:tc>
          <w:tcPr>
            <w:tcW w:w="2404" w:type="dxa"/>
            <w:shd w:val="clear" w:color="auto" w:fill="auto"/>
          </w:tcPr>
          <w:p w14:paraId="4CBC512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6F832867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unclear/not complete</w:t>
            </w:r>
          </w:p>
          <w:p w14:paraId="15B1D754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yes</w:t>
            </w:r>
          </w:p>
        </w:tc>
      </w:tr>
      <w:tr w:rsidR="0084630B" w:rsidRPr="003A250E" w14:paraId="15697BE0" w14:textId="77777777" w:rsidTr="003B5000">
        <w:tc>
          <w:tcPr>
            <w:tcW w:w="616" w:type="dxa"/>
            <w:shd w:val="clear" w:color="auto" w:fill="auto"/>
          </w:tcPr>
          <w:p w14:paraId="747514D6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03" w:type="dxa"/>
            <w:shd w:val="clear" w:color="auto" w:fill="auto"/>
          </w:tcPr>
          <w:p w14:paraId="4AAD4250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  <w:p w14:paraId="73D5D88B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Statistical methods – details and unit of analysis</w:t>
            </w:r>
          </w:p>
        </w:tc>
        <w:tc>
          <w:tcPr>
            <w:tcW w:w="2404" w:type="dxa"/>
            <w:shd w:val="clear" w:color="auto" w:fill="auto"/>
          </w:tcPr>
          <w:p w14:paraId="6DE1326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73574E17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unclear/not complete</w:t>
            </w:r>
          </w:p>
          <w:p w14:paraId="775BBCDE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yes</w:t>
            </w:r>
          </w:p>
        </w:tc>
      </w:tr>
      <w:tr w:rsidR="0084630B" w:rsidRPr="003A250E" w14:paraId="2BC96532" w14:textId="77777777" w:rsidTr="003B5000">
        <w:tc>
          <w:tcPr>
            <w:tcW w:w="616" w:type="dxa"/>
            <w:shd w:val="clear" w:color="auto" w:fill="auto"/>
          </w:tcPr>
          <w:p w14:paraId="0AC1F128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03" w:type="dxa"/>
            <w:shd w:val="clear" w:color="auto" w:fill="auto"/>
          </w:tcPr>
          <w:p w14:paraId="4D4D488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  <w:p w14:paraId="28E410FA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Baseline data – characteristics and health status of animals</w:t>
            </w:r>
          </w:p>
        </w:tc>
        <w:tc>
          <w:tcPr>
            <w:tcW w:w="2404" w:type="dxa"/>
            <w:shd w:val="clear" w:color="auto" w:fill="auto"/>
          </w:tcPr>
          <w:p w14:paraId="506C078F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5B6AD064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yes</w:t>
            </w:r>
          </w:p>
        </w:tc>
      </w:tr>
      <w:tr w:rsidR="0084630B" w:rsidRPr="003A250E" w14:paraId="40B3EBE1" w14:textId="77777777" w:rsidTr="003B5000">
        <w:tc>
          <w:tcPr>
            <w:tcW w:w="616" w:type="dxa"/>
            <w:shd w:val="clear" w:color="auto" w:fill="auto"/>
          </w:tcPr>
          <w:p w14:paraId="683BF2F9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03" w:type="dxa"/>
            <w:shd w:val="clear" w:color="auto" w:fill="auto"/>
          </w:tcPr>
          <w:p w14:paraId="5EE5230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  <w:p w14:paraId="177EBFCF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Numbers </w:t>
            </w:r>
            <w:proofErr w:type="spellStart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 – absolute numbers in each group included in each analysis, explanation for exclusion</w:t>
            </w:r>
          </w:p>
        </w:tc>
        <w:tc>
          <w:tcPr>
            <w:tcW w:w="2404" w:type="dxa"/>
            <w:shd w:val="clear" w:color="auto" w:fill="auto"/>
          </w:tcPr>
          <w:p w14:paraId="74911501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adequate</w:t>
            </w:r>
          </w:p>
          <w:p w14:paraId="7CDFB907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adequate</w:t>
            </w:r>
          </w:p>
          <w:p w14:paraId="2DCA3083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adequate</w:t>
            </w:r>
          </w:p>
        </w:tc>
      </w:tr>
      <w:tr w:rsidR="0084630B" w:rsidRPr="003A250E" w14:paraId="3400C6BB" w14:textId="77777777" w:rsidTr="003B5000">
        <w:tc>
          <w:tcPr>
            <w:tcW w:w="616" w:type="dxa"/>
            <w:shd w:val="clear" w:color="auto" w:fill="auto"/>
          </w:tcPr>
          <w:p w14:paraId="516CEBDB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903" w:type="dxa"/>
            <w:shd w:val="clear" w:color="auto" w:fill="auto"/>
          </w:tcPr>
          <w:p w14:paraId="5AA1179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  <w:p w14:paraId="7112A5F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Outcomes and estimation – results for each analysis with a measure of precision, as standard </w:t>
            </w:r>
            <w:proofErr w:type="gramStart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gramEnd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 or confidence interval</w:t>
            </w:r>
          </w:p>
        </w:tc>
        <w:tc>
          <w:tcPr>
            <w:tcW w:w="2404" w:type="dxa"/>
            <w:shd w:val="clear" w:color="auto" w:fill="auto"/>
          </w:tcPr>
          <w:p w14:paraId="7375D1B7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09FB435C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unclear/not complete</w:t>
            </w:r>
          </w:p>
          <w:p w14:paraId="0753C6DD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yes</w:t>
            </w:r>
          </w:p>
        </w:tc>
      </w:tr>
      <w:tr w:rsidR="0084630B" w:rsidRPr="003A250E" w14:paraId="3A61C71F" w14:textId="77777777" w:rsidTr="003B5000">
        <w:tc>
          <w:tcPr>
            <w:tcW w:w="616" w:type="dxa"/>
            <w:shd w:val="clear" w:color="auto" w:fill="auto"/>
          </w:tcPr>
          <w:p w14:paraId="1CD4C17D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03" w:type="dxa"/>
            <w:shd w:val="clear" w:color="auto" w:fill="auto"/>
          </w:tcPr>
          <w:p w14:paraId="290F8BD0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  <w:p w14:paraId="54737544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Adverse events – details and modifications for reduction</w:t>
            </w:r>
          </w:p>
        </w:tc>
        <w:tc>
          <w:tcPr>
            <w:tcW w:w="2404" w:type="dxa"/>
            <w:shd w:val="clear" w:color="auto" w:fill="auto"/>
          </w:tcPr>
          <w:p w14:paraId="6C668F3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no</w:t>
            </w:r>
          </w:p>
          <w:p w14:paraId="3590FED5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unclear/not complete</w:t>
            </w:r>
          </w:p>
          <w:p w14:paraId="168D00BB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yes</w:t>
            </w:r>
          </w:p>
        </w:tc>
      </w:tr>
      <w:tr w:rsidR="0084630B" w:rsidRPr="003A250E" w14:paraId="566D3ABA" w14:textId="77777777" w:rsidTr="003B5000">
        <w:tc>
          <w:tcPr>
            <w:tcW w:w="616" w:type="dxa"/>
            <w:shd w:val="clear" w:color="auto" w:fill="auto"/>
          </w:tcPr>
          <w:p w14:paraId="5420CB26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03" w:type="dxa"/>
            <w:shd w:val="clear" w:color="auto" w:fill="auto"/>
          </w:tcPr>
          <w:p w14:paraId="091E574F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14:paraId="6C0837C1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Interpretation/scientific implications – study limitations including animal model, implications for the 3Rs (replacement, </w:t>
            </w:r>
            <w:proofErr w:type="gramStart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refinement</w:t>
            </w:r>
            <w:proofErr w:type="gramEnd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 xml:space="preserve"> or reduction)</w:t>
            </w:r>
          </w:p>
        </w:tc>
        <w:tc>
          <w:tcPr>
            <w:tcW w:w="2404" w:type="dxa"/>
            <w:shd w:val="clear" w:color="auto" w:fill="auto"/>
          </w:tcPr>
          <w:p w14:paraId="124FE0F3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adequate</w:t>
            </w:r>
          </w:p>
          <w:p w14:paraId="1D758B3E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adequate</w:t>
            </w:r>
          </w:p>
          <w:p w14:paraId="416B8F82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adequate</w:t>
            </w:r>
          </w:p>
        </w:tc>
      </w:tr>
      <w:tr w:rsidR="0084630B" w:rsidRPr="003A250E" w14:paraId="3ABE197D" w14:textId="77777777" w:rsidTr="003B5000">
        <w:tc>
          <w:tcPr>
            <w:tcW w:w="616" w:type="dxa"/>
            <w:shd w:val="clear" w:color="auto" w:fill="auto"/>
          </w:tcPr>
          <w:p w14:paraId="3772DCDE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903" w:type="dxa"/>
            <w:shd w:val="clear" w:color="auto" w:fill="auto"/>
          </w:tcPr>
          <w:p w14:paraId="4C900EAF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14:paraId="4D9027D7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/translation – relevance to human biology</w:t>
            </w:r>
          </w:p>
        </w:tc>
        <w:tc>
          <w:tcPr>
            <w:tcW w:w="2404" w:type="dxa"/>
            <w:shd w:val="clear" w:color="auto" w:fill="auto"/>
          </w:tcPr>
          <w:p w14:paraId="2E553BE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adequate</w:t>
            </w:r>
          </w:p>
          <w:p w14:paraId="16E7A36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adequate</w:t>
            </w:r>
          </w:p>
          <w:p w14:paraId="4F744669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 = clearly adequate</w:t>
            </w:r>
          </w:p>
        </w:tc>
      </w:tr>
      <w:tr w:rsidR="0084630B" w:rsidRPr="003A250E" w14:paraId="4F542202" w14:textId="77777777" w:rsidTr="003B5000">
        <w:trPr>
          <w:trHeight w:val="548"/>
        </w:trPr>
        <w:tc>
          <w:tcPr>
            <w:tcW w:w="616" w:type="dxa"/>
            <w:shd w:val="clear" w:color="auto" w:fill="auto"/>
          </w:tcPr>
          <w:p w14:paraId="29E4A71B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6903" w:type="dxa"/>
            <w:shd w:val="clear" w:color="auto" w:fill="auto"/>
          </w:tcPr>
          <w:p w14:paraId="43EB705B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14:paraId="3A4219B7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Funding – sources, role of the funders</w:t>
            </w:r>
          </w:p>
        </w:tc>
        <w:tc>
          <w:tcPr>
            <w:tcW w:w="2404" w:type="dxa"/>
            <w:shd w:val="clear" w:color="auto" w:fill="auto"/>
          </w:tcPr>
          <w:p w14:paraId="14E16656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0 = clearly inadequate</w:t>
            </w:r>
          </w:p>
          <w:p w14:paraId="261FB774" w14:textId="77777777" w:rsidR="0084630B" w:rsidRPr="003A250E" w:rsidRDefault="0084630B" w:rsidP="003B500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1 = possibly adequate</w:t>
            </w:r>
          </w:p>
          <w:p w14:paraId="29CD9830" w14:textId="77777777" w:rsidR="0084630B" w:rsidRPr="003A250E" w:rsidRDefault="0084630B" w:rsidP="003B5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250E">
              <w:rPr>
                <w:rFonts w:ascii="Times New Roman" w:hAnsi="Times New Roman" w:cs="Times New Roman"/>
                <w:sz w:val="20"/>
                <w:szCs w:val="20"/>
              </w:rPr>
              <w:t>2 = clearly adequate</w:t>
            </w:r>
          </w:p>
        </w:tc>
      </w:tr>
    </w:tbl>
    <w:p w14:paraId="69A985E2" w14:textId="77777777" w:rsidR="0084630B" w:rsidRDefault="0084630B" w:rsidP="0084630B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5E7519C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0653D5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6B1E070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E27F028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594E170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2213BB0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1B80C4C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971ACC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3AE02A0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7DB8FF5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85D36FD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15D2A3CC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B41F098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0C8B89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CB76D52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4F9CC1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6FB7AC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3E7EA24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361DA1E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A83BD6D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F3A22E9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348EDBE9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30E98A8F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514DFCE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EF706A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375A8B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F709A35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D8AC285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80B0558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174102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4E8105E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7CC75ED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FFED97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650514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3CCAC0C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62FD668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45A749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FCC271D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AA1D219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F84529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E5DB772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4CA2C30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062ECB2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EB4B2A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375573CF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02DF54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EE10754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F70962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46E9BAE" w14:textId="77777777" w:rsidR="0084630B" w:rsidRDefault="0084630B" w:rsidP="0084630B">
      <w:pPr>
        <w:spacing w:line="276" w:lineRule="auto"/>
        <w:rPr>
          <w:rFonts w:ascii="Times New Roman" w:hAnsi="Times New Roman" w:cs="Times New Roman"/>
          <w:b/>
          <w:bCs/>
        </w:rPr>
      </w:pPr>
      <w:r w:rsidRPr="00922ECF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922ECF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3A250E">
        <w:rPr>
          <w:rFonts w:ascii="Times New Roman" w:hAnsi="Times New Roman" w:cs="Times New Roman"/>
          <w:b/>
          <w:bCs/>
        </w:rPr>
        <w:t xml:space="preserve">Assessment of risk of bias in included studies using </w:t>
      </w:r>
      <w:r>
        <w:rPr>
          <w:rFonts w:ascii="Times New Roman" w:hAnsi="Times New Roman" w:cs="Times New Roman"/>
          <w:b/>
          <w:bCs/>
        </w:rPr>
        <w:t>the</w:t>
      </w:r>
      <w:r w:rsidRPr="003A250E">
        <w:rPr>
          <w:rFonts w:ascii="Times New Roman" w:hAnsi="Times New Roman" w:cs="Times New Roman"/>
          <w:b/>
          <w:bCs/>
        </w:rPr>
        <w:t xml:space="preserve"> modified SYRCLE</w:t>
      </w:r>
      <w:r>
        <w:rPr>
          <w:rFonts w:ascii="Times New Roman" w:hAnsi="Times New Roman" w:cs="Times New Roman"/>
          <w:b/>
          <w:bCs/>
        </w:rPr>
        <w:t xml:space="preserve"> </w:t>
      </w:r>
      <w:r w:rsidRPr="003A250E">
        <w:rPr>
          <w:rFonts w:ascii="Times New Roman" w:hAnsi="Times New Roman" w:cs="Times New Roman"/>
          <w:b/>
          <w:bCs/>
        </w:rPr>
        <w:t>tool (Yan et al. 2015)</w:t>
      </w:r>
    </w:p>
    <w:p w14:paraId="22571145" w14:textId="77777777" w:rsidR="0084630B" w:rsidRDefault="0084630B" w:rsidP="0084630B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1000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07"/>
      </w:tblGrid>
      <w:tr w:rsidR="0084630B" w:rsidRPr="003A250E" w14:paraId="4B4D1C83" w14:textId="77777777" w:rsidTr="003B5000">
        <w:trPr>
          <w:cantSplit/>
          <w:trHeight w:val="314"/>
        </w:trPr>
        <w:tc>
          <w:tcPr>
            <w:tcW w:w="10007" w:type="dxa"/>
            <w:shd w:val="clear" w:color="auto" w:fill="auto"/>
          </w:tcPr>
          <w:p w14:paraId="013E3A3E" w14:textId="77777777" w:rsidR="0084630B" w:rsidRPr="00941C6C" w:rsidRDefault="0084630B" w:rsidP="003B500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b/>
                <w:sz w:val="22"/>
                <w:szCs w:val="22"/>
              </w:rPr>
              <w:t>Risk of bias domain (response for each: yes/no/unclear)</w:t>
            </w:r>
          </w:p>
        </w:tc>
      </w:tr>
      <w:tr w:rsidR="0084630B" w:rsidRPr="003A250E" w14:paraId="6BB52412" w14:textId="77777777" w:rsidTr="003B5000">
        <w:trPr>
          <w:cantSplit/>
          <w:trHeight w:val="2337"/>
        </w:trPr>
        <w:tc>
          <w:tcPr>
            <w:tcW w:w="10007" w:type="dxa"/>
            <w:shd w:val="clear" w:color="auto" w:fill="auto"/>
            <w:vAlign w:val="bottom"/>
          </w:tcPr>
          <w:p w14:paraId="684BAC13" w14:textId="77777777" w:rsidR="0084630B" w:rsidRPr="00941C6C" w:rsidRDefault="0084630B" w:rsidP="00941C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1. Was the allocation sequence adequately generated and applied?</w:t>
            </w:r>
          </w:p>
          <w:p w14:paraId="3A153C14" w14:textId="77777777" w:rsidR="0084630B" w:rsidRPr="00941C6C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2. Were the groups similar at baseline or adjusted for confounders?</w:t>
            </w:r>
          </w:p>
          <w:p w14:paraId="5BAEA9AD" w14:textId="77777777" w:rsidR="0084630B" w:rsidRPr="00941C6C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3. Was the allocation adequately concealed?</w:t>
            </w:r>
          </w:p>
          <w:p w14:paraId="56B02697" w14:textId="77777777" w:rsidR="0084630B" w:rsidRPr="00941C6C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4. Were the animals randomly housed during the experiment?</w:t>
            </w:r>
          </w:p>
          <w:p w14:paraId="3EC55967" w14:textId="77777777" w:rsidR="0084630B" w:rsidRPr="00941C6C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5. Were the caregivers and/or investigators blinded?</w:t>
            </w:r>
          </w:p>
          <w:p w14:paraId="3403A97F" w14:textId="77777777" w:rsidR="0084630B" w:rsidRPr="00941C6C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6. Were animals selected at random for outcome assessment?</w:t>
            </w:r>
          </w:p>
          <w:p w14:paraId="0B8A4841" w14:textId="77777777" w:rsidR="0084630B" w:rsidRPr="00941C6C" w:rsidRDefault="0084630B" w:rsidP="00941C6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7. Was the outcome assessor blinded?</w:t>
            </w:r>
          </w:p>
          <w:p w14:paraId="5302944B" w14:textId="77777777" w:rsidR="0084630B" w:rsidRPr="00941C6C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8. Were incomplete outcome data adequately addressed?</w:t>
            </w:r>
          </w:p>
          <w:p w14:paraId="24FFE14E" w14:textId="77777777" w:rsidR="0084630B" w:rsidRPr="00941C6C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9. Was it stated that the experiment was randomized at any level?</w:t>
            </w:r>
          </w:p>
          <w:p w14:paraId="077341EF" w14:textId="77777777" w:rsidR="0084630B" w:rsidRPr="003A250E" w:rsidRDefault="0084630B" w:rsidP="00941C6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41C6C">
              <w:rPr>
                <w:rFonts w:ascii="Times New Roman" w:hAnsi="Times New Roman" w:cs="Times New Roman"/>
                <w:sz w:val="22"/>
                <w:szCs w:val="22"/>
              </w:rPr>
              <w:t>10. Was it stated that the experiment was blinded at any level?</w:t>
            </w:r>
          </w:p>
        </w:tc>
      </w:tr>
    </w:tbl>
    <w:p w14:paraId="1F35B3DD" w14:textId="77777777" w:rsidR="0084630B" w:rsidRDefault="0084630B" w:rsidP="0084630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5BA0D4C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C2B4E7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ED96127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108D17D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968E0E0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88CFF39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E34FD59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4D4A836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F2415D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A3C96DC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15AEE2D1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64629F7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5129991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C7B7689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9086636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34D0015F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3FA4FC7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42B9134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52D777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65C22E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45279C0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7C101B4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9228B59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53F45084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82D6626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E03A341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0D6741DB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B39926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5DD58C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26F14EF6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4445683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7D4EF9C7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DEFB69A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436F735E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1A7021C2" w14:textId="77777777" w:rsidR="0084630B" w:rsidRDefault="0084630B">
      <w:pPr>
        <w:rPr>
          <w:rFonts w:ascii="Times New Roman" w:hAnsi="Times New Roman" w:cs="Times New Roman"/>
          <w:b/>
          <w:bCs/>
        </w:rPr>
      </w:pPr>
    </w:p>
    <w:p w14:paraId="6883538D" w14:textId="27BBA500" w:rsidR="002E1163" w:rsidRPr="004C16BD" w:rsidRDefault="00CF7762">
      <w:pPr>
        <w:rPr>
          <w:rFonts w:ascii="Times New Roman" w:hAnsi="Times New Roman" w:cs="Times New Roman"/>
          <w:b/>
          <w:bCs/>
        </w:rPr>
      </w:pPr>
      <w:r w:rsidRPr="004C16B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4630B">
        <w:rPr>
          <w:rFonts w:ascii="Times New Roman" w:hAnsi="Times New Roman" w:cs="Times New Roman"/>
          <w:b/>
          <w:bCs/>
        </w:rPr>
        <w:t>t</w:t>
      </w:r>
      <w:r w:rsidRPr="004C16BD">
        <w:rPr>
          <w:rFonts w:ascii="Times New Roman" w:hAnsi="Times New Roman" w:cs="Times New Roman"/>
          <w:b/>
          <w:bCs/>
        </w:rPr>
        <w:t xml:space="preserve">able </w:t>
      </w:r>
      <w:r w:rsidR="0084630B">
        <w:rPr>
          <w:rFonts w:ascii="Times New Roman" w:hAnsi="Times New Roman" w:cs="Times New Roman"/>
          <w:b/>
          <w:bCs/>
        </w:rPr>
        <w:t>4</w:t>
      </w:r>
      <w:r w:rsidRPr="004C16BD">
        <w:rPr>
          <w:rFonts w:ascii="Times New Roman" w:hAnsi="Times New Roman" w:cs="Times New Roman"/>
          <w:b/>
          <w:bCs/>
        </w:rPr>
        <w:t xml:space="preserve">: </w:t>
      </w:r>
      <w:r w:rsidR="004C16BD" w:rsidRPr="004C16BD">
        <w:rPr>
          <w:rFonts w:ascii="Times New Roman" w:hAnsi="Times New Roman" w:cs="Times New Roman"/>
          <w:b/>
          <w:bCs/>
        </w:rPr>
        <w:t xml:space="preserve">List of studies excluded after full-text review </w:t>
      </w:r>
    </w:p>
    <w:p w14:paraId="668475E9" w14:textId="77777777" w:rsidR="004C16BD" w:rsidRPr="004C16BD" w:rsidRDefault="004C16B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126"/>
        <w:gridCol w:w="6656"/>
      </w:tblGrid>
      <w:tr w:rsidR="004C16BD" w:rsidRPr="004C16BD" w14:paraId="5308462D" w14:textId="77777777" w:rsidTr="004C16BD">
        <w:tc>
          <w:tcPr>
            <w:tcW w:w="846" w:type="dxa"/>
          </w:tcPr>
          <w:p w14:paraId="4477C040" w14:textId="5B2A5A1B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proofErr w:type="spellStart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>Year</w:t>
            </w:r>
            <w:proofErr w:type="spellEnd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 xml:space="preserve"> </w:t>
            </w:r>
          </w:p>
        </w:tc>
        <w:tc>
          <w:tcPr>
            <w:tcW w:w="2126" w:type="dxa"/>
          </w:tcPr>
          <w:p w14:paraId="411723E7" w14:textId="0570C956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proofErr w:type="spellStart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>Study</w:t>
            </w:r>
            <w:proofErr w:type="spellEnd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 xml:space="preserve"> </w:t>
            </w:r>
          </w:p>
        </w:tc>
        <w:tc>
          <w:tcPr>
            <w:tcW w:w="6656" w:type="dxa"/>
          </w:tcPr>
          <w:p w14:paraId="2FC927CA" w14:textId="5AC29EE2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b-NO"/>
              </w:rPr>
            </w:pPr>
            <w:proofErr w:type="spellStart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>Reason</w:t>
            </w:r>
            <w:proofErr w:type="spellEnd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 xml:space="preserve"> for </w:t>
            </w:r>
            <w:proofErr w:type="spellStart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>exclusion</w:t>
            </w:r>
            <w:proofErr w:type="spellEnd"/>
            <w:r w:rsidRPr="004C16BD">
              <w:rPr>
                <w:rFonts w:ascii="Times New Roman" w:hAnsi="Times New Roman" w:cs="Times New Roman"/>
                <w:b/>
                <w:bCs/>
                <w:lang w:val="nb-NO"/>
              </w:rPr>
              <w:t xml:space="preserve"> </w:t>
            </w:r>
          </w:p>
        </w:tc>
      </w:tr>
      <w:tr w:rsidR="004C16BD" w:rsidRPr="004C16BD" w14:paraId="15AB482E" w14:textId="77777777" w:rsidTr="004C16BD">
        <w:tc>
          <w:tcPr>
            <w:tcW w:w="846" w:type="dxa"/>
          </w:tcPr>
          <w:p w14:paraId="7F79055C" w14:textId="4B0BFBA2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r w:rsidRPr="004C16BD">
              <w:rPr>
                <w:rFonts w:ascii="Times New Roman" w:hAnsi="Times New Roman" w:cs="Times New Roman"/>
                <w:lang w:val="nb-NO"/>
              </w:rPr>
              <w:t>2011</w:t>
            </w:r>
          </w:p>
        </w:tc>
        <w:tc>
          <w:tcPr>
            <w:tcW w:w="2126" w:type="dxa"/>
          </w:tcPr>
          <w:p w14:paraId="60CF9288" w14:textId="10142B0C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  <w:lang w:val="nb-NO"/>
              </w:rPr>
            </w:pPr>
            <w:proofErr w:type="spellStart"/>
            <w:r w:rsidRPr="004C16BD">
              <w:rPr>
                <w:rFonts w:ascii="Times New Roman" w:hAnsi="Times New Roman" w:cs="Times New Roman"/>
                <w:lang w:val="nb-NO"/>
              </w:rPr>
              <w:t>Hasturk</w:t>
            </w:r>
            <w:proofErr w:type="spellEnd"/>
            <w:r w:rsidRPr="004C16BD">
              <w:rPr>
                <w:rFonts w:ascii="Times New Roman" w:hAnsi="Times New Roman" w:cs="Times New Roman"/>
                <w:lang w:val="nb-NO"/>
              </w:rPr>
              <w:t xml:space="preserve"> et al. </w:t>
            </w:r>
            <w:r w:rsidRPr="004C16BD">
              <w:rPr>
                <w:rFonts w:ascii="Times New Roman" w:hAnsi="Times New Roman" w:cs="Times New Roman"/>
                <w:lang w:val="nb-NO"/>
              </w:rPr>
              <w:fldChar w:fldCharType="begin">
                <w:fldData xml:space="preserve">PEVuZE5vdGU+PENpdGU+PEF1dGhvcj5IYXN0dXJrPC9BdXRob3I+PFllYXI+MjAxMTwvWWVhcj48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</w:fldData>
              </w:fldChar>
            </w:r>
            <w:r w:rsidRPr="004C16BD">
              <w:rPr>
                <w:rFonts w:ascii="Times New Roman" w:hAnsi="Times New Roman" w:cs="Times New Roman"/>
                <w:lang w:val="nb-NO"/>
              </w:rPr>
              <w:instrText xml:space="preserve"> ADDIN EN.CITE </w:instrText>
            </w:r>
            <w:r w:rsidRPr="004C16BD">
              <w:rPr>
                <w:rFonts w:ascii="Times New Roman" w:hAnsi="Times New Roman" w:cs="Times New Roman"/>
                <w:lang w:val="nb-NO"/>
              </w:rPr>
              <w:fldChar w:fldCharType="begin">
                <w:fldData xml:space="preserve">PEVuZE5vdGU+PENpdGU+PEF1dGhvcj5IYXN0dXJrPC9BdXRob3I+PFllYXI+MjAxMTwvWWVhcj48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</w:fldData>
              </w:fldChar>
            </w:r>
            <w:r w:rsidRPr="004C16BD">
              <w:rPr>
                <w:rFonts w:ascii="Times New Roman" w:hAnsi="Times New Roman" w:cs="Times New Roman"/>
                <w:lang w:val="nb-NO"/>
              </w:rPr>
              <w:instrText xml:space="preserve"> ADDIN EN.CITE.DATA </w:instrText>
            </w:r>
            <w:r w:rsidRPr="004C16BD">
              <w:rPr>
                <w:rFonts w:ascii="Times New Roman" w:hAnsi="Times New Roman" w:cs="Times New Roman"/>
                <w:lang w:val="nb-NO"/>
              </w:rPr>
            </w:r>
            <w:r w:rsidRPr="004C16BD">
              <w:rPr>
                <w:rFonts w:ascii="Times New Roman" w:hAnsi="Times New Roman" w:cs="Times New Roman"/>
                <w:lang w:val="nb-NO"/>
              </w:rPr>
              <w:fldChar w:fldCharType="end"/>
            </w:r>
            <w:r w:rsidRPr="004C16BD">
              <w:rPr>
                <w:rFonts w:ascii="Times New Roman" w:hAnsi="Times New Roman" w:cs="Times New Roman"/>
                <w:lang w:val="nb-NO"/>
              </w:rPr>
            </w:r>
            <w:r w:rsidRPr="004C16BD">
              <w:rPr>
                <w:rFonts w:ascii="Times New Roman" w:hAnsi="Times New Roman" w:cs="Times New Roman"/>
                <w:lang w:val="nb-NO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  <w:lang w:val="nb-NO"/>
              </w:rPr>
              <w:t>[1]</w:t>
            </w:r>
            <w:r w:rsidRPr="004C16BD">
              <w:rPr>
                <w:rFonts w:ascii="Times New Roman" w:hAnsi="Times New Roman" w:cs="Times New Roman"/>
                <w:lang w:val="nb-NO"/>
              </w:rPr>
              <w:fldChar w:fldCharType="end"/>
            </w:r>
          </w:p>
        </w:tc>
        <w:tc>
          <w:tcPr>
            <w:tcW w:w="6656" w:type="dxa"/>
          </w:tcPr>
          <w:p w14:paraId="16354BD8" w14:textId="2B4E3560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Implants placed in extraction sockets</w:t>
            </w:r>
          </w:p>
        </w:tc>
      </w:tr>
      <w:tr w:rsidR="004C16BD" w:rsidRPr="004C16BD" w14:paraId="7E805418" w14:textId="77777777" w:rsidTr="004C16BD">
        <w:tc>
          <w:tcPr>
            <w:tcW w:w="846" w:type="dxa"/>
          </w:tcPr>
          <w:p w14:paraId="66FCD4B7" w14:textId="76A354C6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6" w:type="dxa"/>
          </w:tcPr>
          <w:p w14:paraId="0C795FAD" w14:textId="328BF04D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Karl et al. </w:t>
            </w:r>
            <w:r w:rsidRPr="004C16BD">
              <w:rPr>
                <w:rFonts w:ascii="Times New Roman" w:hAnsi="Times New Roman" w:cs="Times New Roman"/>
              </w:rPr>
              <w:fldChar w:fldCharType="begin"/>
            </w:r>
            <w:r w:rsidRPr="004C16BD">
              <w:rPr>
                <w:rFonts w:ascii="Times New Roman" w:hAnsi="Times New Roman" w:cs="Times New Roman"/>
              </w:rPr>
              <w:instrText xml:space="preserve"> ADDIN EN.CITE &lt;EndNote&gt;&lt;Cite&gt;&lt;Author&gt;Karl&lt;/Author&gt;&lt;Year&gt;2020&lt;/Year&gt;&lt;RecNum&gt;19&lt;/RecNum&gt;&lt;DisplayText&gt;[2]&lt;/DisplayText&gt;&lt;record&gt;&lt;rec-number&gt;19&lt;/rec-number&gt;&lt;foreign-keys&gt;&lt;key app="EN" db-id="s0zzxtr550xza5edwrrpzvarzt2a2fr000td" timestamp="1707402669"&gt;19&lt;/key&gt;&lt;/foreign-keys&gt;&lt;ref-type name="Journal Article"&gt;17&lt;/ref-type&gt;&lt;contributors&gt;&lt;authors&gt;&lt;author&gt;Karl, M.&lt;/author&gt;&lt;author&gt;Palarie, V.&lt;/author&gt;&lt;author&gt;Nacu, V.&lt;/author&gt;&lt;author&gt;Grobecker-Karl, T.&lt;/author&gt;&lt;/authors&gt;&lt;/contributors&gt;&lt;titles&gt;&lt;title&gt;A Pilot Animal Study Aimed at Assessing the Mechanical Quality of Regenerated Alveolar Bone&lt;/title&gt;&lt;secondary-title&gt;Int J Oral Maxillofac Implants&lt;/secondary-title&gt;&lt;/titles&gt;&lt;periodical&gt;&lt;full-title&gt;Int J Oral Maxillofac Implants&lt;/full-title&gt;&lt;/periodical&gt;&lt;pages&gt;313-319&lt;/pages&gt;&lt;volume&gt;35&lt;/volume&gt;&lt;number&gt;2&lt;/number&gt;&lt;edition&gt;2020/03/07&lt;/edition&gt;&lt;keywords&gt;&lt;keyword&gt;Animals&lt;/keyword&gt;&lt;keyword&gt;Bone Density&lt;/keyword&gt;&lt;keyword&gt;Cattle&lt;/keyword&gt;&lt;keyword&gt;*Dental Implantation, Endosseous&lt;/keyword&gt;&lt;keyword&gt;*Dental Implants&lt;/keyword&gt;&lt;keyword&gt;Mandible/surgery&lt;/keyword&gt;&lt;keyword&gt;Torque&lt;/keyword&gt;&lt;/keywords&gt;&lt;dates&gt;&lt;year&gt;2020&lt;/year&gt;&lt;pub-dates&gt;&lt;date&gt;Mar/Apr&lt;/date&gt;&lt;/pub-dates&gt;&lt;/dates&gt;&lt;isbn&gt;1942-4434 (Electronic)&amp;#xD;0882-2786 (Linking)&lt;/isbn&gt;&lt;accession-num&gt;32142568&lt;/accession-num&gt;&lt;urls&gt;&lt;related-urls&gt;&lt;url&gt;https://www.ncbi.nlm.nih.gov/pubmed/32142568&lt;/url&gt;&lt;/related-urls&gt;&lt;/urls&gt;&lt;electronic-resource-num&gt;10.11607/jomi.7694&lt;/electronic-resource-num&gt;&lt;/record&gt;&lt;/Cite&gt;&lt;/EndNote&gt;</w:instrText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2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2758389B" w14:textId="477786C9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No peri-implant defects </w:t>
            </w:r>
          </w:p>
        </w:tc>
      </w:tr>
      <w:tr w:rsidR="004C16BD" w:rsidRPr="004C16BD" w14:paraId="5908402A" w14:textId="77777777" w:rsidTr="004C16BD">
        <w:tc>
          <w:tcPr>
            <w:tcW w:w="846" w:type="dxa"/>
          </w:tcPr>
          <w:p w14:paraId="1C2708FE" w14:textId="6631454A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6" w:type="dxa"/>
          </w:tcPr>
          <w:p w14:paraId="2090BDE2" w14:textId="0FB0A0BF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Kim et al. </w:t>
            </w:r>
            <w:r w:rsidRPr="004C16BD">
              <w:rPr>
                <w:rFonts w:ascii="Times New Roman" w:hAnsi="Times New Roman" w:cs="Times New Roman"/>
              </w:rPr>
              <w:fldChar w:fldCharType="begin"/>
            </w:r>
            <w:r w:rsidRPr="004C16BD">
              <w:rPr>
                <w:rFonts w:ascii="Times New Roman" w:hAnsi="Times New Roman" w:cs="Times New Roman"/>
              </w:rPr>
              <w:instrText xml:space="preserve"> ADDIN EN.CITE &lt;EndNote&gt;&lt;Cite&gt;&lt;Author&gt;Kim&lt;/Author&gt;&lt;Year&gt;2018&lt;/Year&gt;&lt;RecNum&gt;6&lt;/RecNum&gt;&lt;DisplayText&gt;[3]&lt;/DisplayText&gt;&lt;record&gt;&lt;rec-number&gt;6&lt;/rec-number&gt;&lt;foreign-keys&gt;&lt;key app="EN" db-id="s0zzxtr550xza5edwrrpzvarzt2a2fr000td" timestamp="1707402096"&gt;6&lt;/key&gt;&lt;/foreign-keys&gt;&lt;ref-type name="Journal Article"&gt;17&lt;/ref-type&gt;&lt;contributors&gt;&lt;authors&gt;&lt;author&gt;Kim, Sulhee&lt;/author&gt;&lt;author&gt;Kang, Se-Ryong&lt;/author&gt;&lt;author&gt;Park, Hee-Jung&lt;/author&gt;&lt;author&gt;Kim, Bome&lt;/author&gt;&lt;author&gt;Kim, Tae-Il&lt;/author&gt;&lt;author&gt;Yi, Won-Jin&lt;/author&gt;&lt;/authors&gt;&lt;/contributors&gt;&lt;titles&gt;&lt;title&gt;Quantitative measurement of peri-implant bone defects using optical coherence tomography&lt;/title&gt;&lt;secondary-title&gt;Journal of periodontal &amp;amp; implant science&lt;/secondary-title&gt;&lt;/titles&gt;&lt;periodical&gt;&lt;full-title&gt;Journal of periodontal &amp;amp; implant science&lt;/full-title&gt;&lt;/periodical&gt;&lt;pages&gt;84-91&lt;/pages&gt;&lt;volume&gt;48&lt;/volume&gt;&lt;number&gt;2&lt;/number&gt;&lt;dates&gt;&lt;year&gt;2018&lt;/year&gt;&lt;pub-dates&gt;&lt;date&gt;2018&lt;/date&gt;&lt;/pub-dates&gt;&lt;/dates&gt;&lt;isbn&gt;[&amp;quot;2093-2278&amp;quot;, &amp;quot;2093-2278&amp;quot;]&lt;/isbn&gt;&lt;accession-num&gt;rayyan-1062559427&lt;/accession-num&gt;&lt;urls&gt;&lt;/urls&gt;&lt;electronic-resource-num&gt;doi:https://dx.doi.org/10.5051/jpis.2018.48.2.84 PT - Journal Article&lt;/electronic-resource-num&gt;&lt;/record&gt;&lt;/Cite&gt;&lt;/EndNote&gt;</w:instrText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3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6BD1571F" w14:textId="579056B3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In vitro study </w:t>
            </w:r>
          </w:p>
        </w:tc>
      </w:tr>
      <w:tr w:rsidR="004C16BD" w:rsidRPr="004C16BD" w14:paraId="7D29C393" w14:textId="77777777" w:rsidTr="004C16BD">
        <w:tc>
          <w:tcPr>
            <w:tcW w:w="846" w:type="dxa"/>
          </w:tcPr>
          <w:p w14:paraId="2C92677F" w14:textId="708DAAEE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6" w:type="dxa"/>
          </w:tcPr>
          <w:p w14:paraId="07993D9F" w14:textId="5957475F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16BD">
              <w:rPr>
                <w:rFonts w:ascii="Times New Roman" w:hAnsi="Times New Roman" w:cs="Times New Roman"/>
              </w:rPr>
              <w:t>Kotenko</w:t>
            </w:r>
            <w:proofErr w:type="spellEnd"/>
            <w:r w:rsidRPr="004C16BD">
              <w:rPr>
                <w:rFonts w:ascii="Times New Roman" w:hAnsi="Times New Roman" w:cs="Times New Roman"/>
              </w:rPr>
              <w:t xml:space="preserve"> et al. </w:t>
            </w:r>
            <w:r w:rsidRPr="004C16BD">
              <w:rPr>
                <w:rFonts w:ascii="Times New Roman" w:hAnsi="Times New Roman" w:cs="Times New Roman"/>
              </w:rPr>
              <w:fldChar w:fldCharType="begin"/>
            </w:r>
            <w:r w:rsidRPr="004C16BD">
              <w:rPr>
                <w:rFonts w:ascii="Times New Roman" w:hAnsi="Times New Roman" w:cs="Times New Roman"/>
              </w:rPr>
              <w:instrText xml:space="preserve"> ADDIN EN.CITE &lt;EndNote&gt;&lt;Cite&gt;&lt;Author&gt;Kotenko&lt;/Author&gt;&lt;Year&gt;2011&lt;/Year&gt;&lt;RecNum&gt;11&lt;/RecNum&gt;&lt;DisplayText&gt;[4]&lt;/DisplayText&gt;&lt;record&gt;&lt;rec-number&gt;11&lt;/rec-number&gt;&lt;foreign-keys&gt;&lt;key app="EN" db-id="s0zzxtr550xza5edwrrpzvarzt2a2fr000td" timestamp="1707402096"&gt;11&lt;/key&gt;&lt;/foreign-keys&gt;&lt;ref-type name="Journal Article"&gt;17&lt;/ref-type&gt;&lt;contributors&gt;&lt;authors&gt;&lt;author&gt;Kotenko, M V&lt;/author&gt;&lt;author&gt;Meysner, L L&lt;/author&gt;&lt;/authors&gt;&lt;/contributors&gt;&lt;titles&gt;&lt;title&gt;Morphological features of peri-implant tissue after placement of dental implants into the extraction socket&lt;/title&gt;&lt;secondary-title&gt;Bulletin of experimental biology and medicine&lt;/secondary-title&gt;&lt;/titles&gt;&lt;periodical&gt;&lt;full-title&gt;Bulletin of experimental biology and medicine&lt;/full-title&gt;&lt;/periodical&gt;&lt;pages&gt;492-7&lt;/pages&gt;&lt;volume&gt;151&lt;/volume&gt;&lt;number&gt;4&lt;/number&gt;&lt;keywords&gt;&lt;keyword&gt;Animals&lt;/keyword&gt;&lt;keyword&gt;*Dental Implants, Single-Tooth&lt;/keyword&gt;&lt;keyword&gt;*Jaw/ah [Anatomy &amp;amp; Histology]&lt;/keyword&gt;&lt;keyword&gt;Swine&lt;/keyword&gt;&lt;keyword&gt;Dental Implantation&lt;/keyword&gt;&lt;keyword&gt;Dental Implants&lt;/keyword&gt;&lt;/keywords&gt;&lt;dates&gt;&lt;year&gt;2011&lt;/year&gt;&lt;pub-dates&gt;&lt;date&gt;2011&lt;/date&gt;&lt;/pub-dates&gt;&lt;/dates&gt;&lt;isbn&gt;[&amp;quot;1573-8221&amp;quot;, &amp;quot;0007-4888&amp;quot;]&lt;/isbn&gt;&lt;accession-num&gt;rayyan-1062559451&lt;/accession-num&gt;&lt;urls&gt;&lt;/urls&gt;&lt;electronic-resource-num&gt;doi:&lt;/electronic-resource-num&gt;&lt;/record&gt;&lt;/Cite&gt;&lt;/EndNote&gt;</w:instrText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4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1CDD9F02" w14:textId="5F5ED8A0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Implants placed in extraction sockets</w:t>
            </w:r>
          </w:p>
        </w:tc>
      </w:tr>
      <w:tr w:rsidR="004C16BD" w:rsidRPr="004C16BD" w14:paraId="0CE136E4" w14:textId="77777777" w:rsidTr="004C16BD">
        <w:tc>
          <w:tcPr>
            <w:tcW w:w="846" w:type="dxa"/>
          </w:tcPr>
          <w:p w14:paraId="4640D2EA" w14:textId="6043CDF5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126" w:type="dxa"/>
          </w:tcPr>
          <w:p w14:paraId="3FE8463B" w14:textId="7AF7A28C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16BD">
              <w:rPr>
                <w:rFonts w:ascii="Times New Roman" w:hAnsi="Times New Roman" w:cs="Times New Roman"/>
              </w:rPr>
              <w:t>Lyu</w:t>
            </w:r>
            <w:proofErr w:type="spellEnd"/>
            <w:r w:rsidRPr="004C16BD">
              <w:rPr>
                <w:rFonts w:ascii="Times New Roman" w:hAnsi="Times New Roman" w:cs="Times New Roman"/>
              </w:rPr>
              <w:t xml:space="preserve"> et al. </w:t>
            </w:r>
            <w:r w:rsidRPr="004C16BD">
              <w:rPr>
                <w:rFonts w:ascii="Times New Roman" w:hAnsi="Times New Roman" w:cs="Times New Roman"/>
              </w:rPr>
              <w:fldChar w:fldCharType="begin"/>
            </w:r>
            <w:r w:rsidRPr="004C16BD">
              <w:rPr>
                <w:rFonts w:ascii="Times New Roman" w:hAnsi="Times New Roman" w:cs="Times New Roman"/>
              </w:rPr>
              <w:instrText xml:space="preserve"> ADDIN EN.CITE &lt;EndNote&gt;&lt;Cite&gt;&lt;Author&gt;Lyu&lt;/Author&gt;&lt;Year&gt;2020&lt;/Year&gt;&lt;RecNum&gt;13&lt;/RecNum&gt;&lt;DisplayText&gt;[5]&lt;/DisplayText&gt;&lt;record&gt;&lt;rec-number&gt;13&lt;/rec-number&gt;&lt;foreign-keys&gt;&lt;key app="EN" db-id="s0zzxtr550xza5edwrrpzvarzt2a2fr000td" timestamp="1707402654"&gt;13&lt;/key&gt;&lt;/foreign-keys&gt;&lt;ref-type name="Journal Article"&gt;17&lt;/ref-type&gt;&lt;contributors&gt;&lt;authors&gt;&lt;author&gt;Lyu, H. Z.&lt;/author&gt;&lt;author&gt;Lee, J. H.&lt;/author&gt;&lt;/authors&gt;&lt;/contributors&gt;&lt;auth-address&gt;1Department of Orthopedic Surgery, College of Medicine, SMG-SNU Boramae Medical Center, Seoul National University, Boramae-ro 5-gil 20, Dongjak-gu, Seoul, 07061 Korea. ISNI: 0000 0004 0470 5905. GRID: grid.31501.36&amp;#xD;2Institute of Medical and Biological Engineering, Medical Research Center, Seoul National University, Seoul, Korea. ISNI: 0000 0004 0470 5905. GRID: grid.31501.36&lt;/auth-address&gt;&lt;titles&gt;&lt;title&gt;The efficacy of rhBMP-2 loaded hydrogel composite on bone formation around dental implants in mandible bone defects of minipigs&lt;/title&gt;&lt;secondary-title&gt;Biomater Res&lt;/secondary-title&gt;&lt;/titles&gt;&lt;periodical&gt;&lt;full-title&gt;Biomater Res&lt;/full-title&gt;&lt;/periodical&gt;&lt;pages&gt;5&lt;/pages&gt;&lt;volume&gt;24&lt;/volume&gt;&lt;edition&gt;2020/02/12&lt;/edition&gt;&lt;keywords&gt;&lt;keyword&gt;Bone morphogenetic protein-2&lt;/keyword&gt;&lt;keyword&gt;Hydrogel&lt;/keyword&gt;&lt;keyword&gt;Minipig&lt;/keyword&gt;&lt;keyword&gt;Osseointegration&lt;/keyword&gt;&lt;keyword&gt;Osteogenesis&lt;/keyword&gt;&lt;/keywords&gt;&lt;dates&gt;&lt;year&gt;2020&lt;/year&gt;&lt;/dates&gt;&lt;isbn&gt;1226-4601 (Print)&amp;#xD;2055-7124 (Electronic)&amp;#xD;1226-4601 (Linking)&lt;/isbn&gt;&lt;accession-num&gt;32042440&lt;/accession-num&gt;&lt;urls&gt;&lt;related-urls&gt;&lt;url&gt;https://www.ncbi.nlm.nih.gov/pubmed/32042440&lt;/url&gt;&lt;/related-urls&gt;&lt;/urls&gt;&lt;custom2&gt;PMC6998194&lt;/custom2&gt;&lt;electronic-resource-num&gt;10.1186/s40824-020-0183-9&lt;/electronic-resource-num&gt;&lt;/record&gt;&lt;/Cite&gt;&lt;/EndNote&gt;</w:instrText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5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4CDB1C80" w14:textId="06C498DB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No peri-implant defects</w:t>
            </w:r>
          </w:p>
        </w:tc>
      </w:tr>
      <w:tr w:rsidR="004C16BD" w:rsidRPr="004C16BD" w14:paraId="7FFBA544" w14:textId="77777777" w:rsidTr="004C16BD">
        <w:tc>
          <w:tcPr>
            <w:tcW w:w="846" w:type="dxa"/>
          </w:tcPr>
          <w:p w14:paraId="37037AE2" w14:textId="4B6A3296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126" w:type="dxa"/>
          </w:tcPr>
          <w:p w14:paraId="1B8DF078" w14:textId="75BDE82C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Mir Mari et al. </w:t>
            </w:r>
            <w:r w:rsidRPr="004C16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ItTWFyaTwvQXV0aG9yPjxZZWFyPjIwMTY8L1llYXI+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</w:fldData>
              </w:fldChar>
            </w:r>
            <w:r w:rsidRPr="004C16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4C16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ItTWFyaTwvQXV0aG9yPjxZZWFyPjIwMTY8L1llYXI+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</w:fldData>
              </w:fldChar>
            </w:r>
            <w:r w:rsidRPr="004C16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C16BD">
              <w:rPr>
                <w:rFonts w:ascii="Times New Roman" w:hAnsi="Times New Roman" w:cs="Times New Roman"/>
              </w:rPr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  <w:r w:rsidRPr="004C16BD">
              <w:rPr>
                <w:rFonts w:ascii="Times New Roman" w:hAnsi="Times New Roman" w:cs="Times New Roman"/>
              </w:rPr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6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2F4EE032" w14:textId="18B3F68E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In vitro study </w:t>
            </w:r>
          </w:p>
        </w:tc>
      </w:tr>
      <w:tr w:rsidR="004C16BD" w:rsidRPr="004C16BD" w14:paraId="036E7C24" w14:textId="77777777" w:rsidTr="004C16BD">
        <w:tc>
          <w:tcPr>
            <w:tcW w:w="846" w:type="dxa"/>
          </w:tcPr>
          <w:p w14:paraId="7400305D" w14:textId="230DF965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6" w:type="dxa"/>
          </w:tcPr>
          <w:p w14:paraId="464C59FE" w14:textId="027F6BB4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Mir Mari et al. </w:t>
            </w:r>
            <w:r w:rsidRPr="004C16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ItTWFyaTwvQXV0aG9yPjxZZWFyPjIwMTc8L1llYXI+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</w:fldData>
              </w:fldChar>
            </w:r>
            <w:r w:rsidRPr="004C16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4C16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NaXItTWFyaTwvQXV0aG9yPjxZZWFyPjIwMTc8L1llYXI+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</w:fldData>
              </w:fldChar>
            </w:r>
            <w:r w:rsidRPr="004C16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C16BD">
              <w:rPr>
                <w:rFonts w:ascii="Times New Roman" w:hAnsi="Times New Roman" w:cs="Times New Roman"/>
              </w:rPr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  <w:r w:rsidRPr="004C16BD">
              <w:rPr>
                <w:rFonts w:ascii="Times New Roman" w:hAnsi="Times New Roman" w:cs="Times New Roman"/>
              </w:rPr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7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7A254900" w14:textId="4B067396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 xml:space="preserve">In vitro study </w:t>
            </w:r>
          </w:p>
        </w:tc>
      </w:tr>
      <w:tr w:rsidR="004C16BD" w:rsidRPr="004C16BD" w14:paraId="504A0544" w14:textId="77777777" w:rsidTr="004C16BD">
        <w:tc>
          <w:tcPr>
            <w:tcW w:w="846" w:type="dxa"/>
          </w:tcPr>
          <w:p w14:paraId="66BF0181" w14:textId="3CC7096F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126" w:type="dxa"/>
          </w:tcPr>
          <w:p w14:paraId="48A98E66" w14:textId="4BD00613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16BD">
              <w:rPr>
                <w:rFonts w:ascii="Times New Roman" w:hAnsi="Times New Roman" w:cs="Times New Roman"/>
              </w:rPr>
              <w:t>Ogunsalu</w:t>
            </w:r>
            <w:proofErr w:type="spellEnd"/>
            <w:r w:rsidRPr="004C16BD">
              <w:rPr>
                <w:rFonts w:ascii="Times New Roman" w:hAnsi="Times New Roman" w:cs="Times New Roman"/>
              </w:rPr>
              <w:t xml:space="preserve"> et al. </w:t>
            </w:r>
            <w:r w:rsidRPr="004C16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PZ3Vuc2FsdTwvQXV0aG9yPjxZZWFyPjIwMTE8L1llYXI+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</w:fldData>
              </w:fldChar>
            </w:r>
            <w:r w:rsidRPr="004C16BD">
              <w:rPr>
                <w:rFonts w:ascii="Times New Roman" w:hAnsi="Times New Roman" w:cs="Times New Roman"/>
              </w:rPr>
              <w:instrText xml:space="preserve"> ADDIN EN.CITE </w:instrText>
            </w:r>
            <w:r w:rsidRPr="004C16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PZ3Vuc2FsdTwvQXV0aG9yPjxZZWFyPjIwMTE8L1llYXI+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</w:fldData>
              </w:fldChar>
            </w:r>
            <w:r w:rsidRPr="004C16BD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4C16BD">
              <w:rPr>
                <w:rFonts w:ascii="Times New Roman" w:hAnsi="Times New Roman" w:cs="Times New Roman"/>
              </w:rPr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  <w:r w:rsidRPr="004C16BD">
              <w:rPr>
                <w:rFonts w:ascii="Times New Roman" w:hAnsi="Times New Roman" w:cs="Times New Roman"/>
              </w:rPr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8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2BC8C569" w14:textId="7F3FA191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No peri-implant defects</w:t>
            </w:r>
          </w:p>
        </w:tc>
      </w:tr>
      <w:tr w:rsidR="004C16BD" w:rsidRPr="004C16BD" w14:paraId="28C59693" w14:textId="77777777" w:rsidTr="004C16BD">
        <w:tc>
          <w:tcPr>
            <w:tcW w:w="846" w:type="dxa"/>
          </w:tcPr>
          <w:p w14:paraId="5952F262" w14:textId="14CB74A0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126" w:type="dxa"/>
          </w:tcPr>
          <w:p w14:paraId="5E29807A" w14:textId="57C3BDE4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C16BD">
              <w:rPr>
                <w:rFonts w:ascii="Times New Roman" w:hAnsi="Times New Roman" w:cs="Times New Roman"/>
              </w:rPr>
              <w:t>Parvini</w:t>
            </w:r>
            <w:proofErr w:type="spellEnd"/>
            <w:r w:rsidRPr="004C16BD">
              <w:rPr>
                <w:rFonts w:ascii="Times New Roman" w:hAnsi="Times New Roman" w:cs="Times New Roman"/>
              </w:rPr>
              <w:t xml:space="preserve"> et al. </w:t>
            </w:r>
            <w:r w:rsidRPr="004C16BD">
              <w:rPr>
                <w:rFonts w:ascii="Times New Roman" w:hAnsi="Times New Roman" w:cs="Times New Roman"/>
              </w:rPr>
              <w:fldChar w:fldCharType="begin"/>
            </w:r>
            <w:r w:rsidRPr="004C16BD">
              <w:rPr>
                <w:rFonts w:ascii="Times New Roman" w:hAnsi="Times New Roman" w:cs="Times New Roman"/>
              </w:rPr>
              <w:instrText xml:space="preserve"> ADDIN EN.CITE &lt;EndNote&gt;&lt;Cite&gt;&lt;Author&gt;Parvini&lt;/Author&gt;&lt;Year&gt;2023&lt;/Year&gt;&lt;RecNum&gt;2&lt;/RecNum&gt;&lt;DisplayText&gt;[9]&lt;/DisplayText&gt;&lt;record&gt;&lt;rec-number&gt;2&lt;/rec-number&gt;&lt;foreign-keys&gt;&lt;key app="EN" db-id="s0zzxtr550xza5edwrrpzvarzt2a2fr000td" timestamp="1707402096"&gt;2&lt;/key&gt;&lt;/foreign-keys&gt;&lt;ref-type name="Journal Article"&gt;17&lt;/ref-type&gt;&lt;contributors&gt;&lt;authors&gt;&lt;author&gt;Parvini, Puria&lt;/author&gt;&lt;author&gt;Buser, Daniel&lt;/author&gt;&lt;author&gt;Pippenger, Benjamin Evans&lt;/author&gt;&lt;author&gt;Imber, Jean-Claude&lt;/author&gt;&lt;author&gt;Stavropoulos, Andreas&lt;/author&gt;&lt;author&gt;Bellon, Benjamin&lt;/author&gt;&lt;author&gt;Jarry, Christian&lt;/author&gt;&lt;author&gt;Schwarz, Frank&lt;/author&gt;&lt;/authors&gt;&lt;/contributors&gt;&lt;titles&gt;&lt;title&gt;Influence of loading and grafting on hard- and soft-tissue healing at immediately placed implants: An experimental study in minipigs&lt;/title&gt;&lt;secondary-title&gt;Journal of clinical periodontology&lt;/secondary-title&gt;&lt;/titles&gt;&lt;periodical&gt;&lt;full-title&gt;Journal of clinical periodontology&lt;/full-title&gt;&lt;/periodical&gt;&lt;pages&gt;232-241&lt;/pages&gt;&lt;volume&gt;50&lt;/volume&gt;&lt;number&gt;2&lt;/number&gt;&lt;keywords&gt;&lt;keyword&gt;Animals&lt;/keyword&gt;&lt;keyword&gt;Cattle&lt;/keyword&gt;&lt;keyword&gt;Swine&lt;/keyword&gt;&lt;keyword&gt;*Dental Implantation, Endosseous&lt;/keyword&gt;&lt;keyword&gt;Swine, Miniature&lt;/keyword&gt;&lt;keyword&gt;*Dental Implants&lt;/keyword&gt;&lt;keyword&gt;Osseointegration&lt;/keyword&gt;&lt;keyword&gt;Wound Healing&lt;/keyword&gt;&lt;keyword&gt;Implants, Experimental&lt;/keyword&gt;&lt;/keywords&gt;&lt;dates&gt;&lt;year&gt;2023&lt;/year&gt;&lt;pub-dates&gt;&lt;date&gt;2023&lt;/date&gt;&lt;/pub-dates&gt;&lt;/dates&gt;&lt;isbn&gt;[&amp;quot;1600-051X&amp;quot;, &amp;quot;0303-6979&amp;quot;]&lt;/isbn&gt;&lt;accession-num&gt;rayyan-1062559396&lt;/accession-num&gt;&lt;urls&gt;&lt;/urls&gt;&lt;electronic-resource-num&gt;doi:https://dx.doi.org/10.1111/jcpe.13734 PT - Journal Article, Research Support, Non-U.S. Gov&amp;apos;t&lt;/electronic-resource-num&gt;&lt;/record&gt;&lt;/Cite&gt;&lt;/EndNote&gt;</w:instrText>
            </w:r>
            <w:r w:rsidRPr="004C16BD">
              <w:rPr>
                <w:rFonts w:ascii="Times New Roman" w:hAnsi="Times New Roman" w:cs="Times New Roman"/>
              </w:rPr>
              <w:fldChar w:fldCharType="separate"/>
            </w:r>
            <w:r w:rsidRPr="004C16BD">
              <w:rPr>
                <w:rFonts w:ascii="Times New Roman" w:hAnsi="Times New Roman" w:cs="Times New Roman"/>
                <w:noProof/>
              </w:rPr>
              <w:t>[9]</w:t>
            </w:r>
            <w:r w:rsidRPr="004C16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656" w:type="dxa"/>
          </w:tcPr>
          <w:p w14:paraId="7932B137" w14:textId="14729978" w:rsidR="004C16BD" w:rsidRPr="004C16BD" w:rsidRDefault="004C16BD" w:rsidP="004C16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C16BD">
              <w:rPr>
                <w:rFonts w:ascii="Times New Roman" w:hAnsi="Times New Roman" w:cs="Times New Roman"/>
              </w:rPr>
              <w:t>Implants placed in extraction sockets</w:t>
            </w:r>
          </w:p>
        </w:tc>
      </w:tr>
    </w:tbl>
    <w:p w14:paraId="326397F0" w14:textId="77777777" w:rsidR="004C16BD" w:rsidRDefault="004C16BD"/>
    <w:p w14:paraId="09EF041F" w14:textId="77777777" w:rsidR="004C16BD" w:rsidRDefault="004C16BD"/>
    <w:p w14:paraId="216D2F15" w14:textId="77777777" w:rsidR="00A2071C" w:rsidRDefault="00A2071C"/>
    <w:p w14:paraId="35C6A33C" w14:textId="77777777" w:rsidR="00A2071C" w:rsidRDefault="00A2071C"/>
    <w:p w14:paraId="2D25CB0F" w14:textId="77777777" w:rsidR="00A2071C" w:rsidRDefault="00A2071C"/>
    <w:p w14:paraId="7AD2AC31" w14:textId="77777777" w:rsidR="00A2071C" w:rsidRDefault="00A2071C"/>
    <w:p w14:paraId="40EC12DF" w14:textId="77777777" w:rsidR="00A2071C" w:rsidRDefault="00A2071C"/>
    <w:p w14:paraId="0A2B4DB3" w14:textId="77777777" w:rsidR="00A2071C" w:rsidRDefault="00A2071C"/>
    <w:p w14:paraId="3B721DF8" w14:textId="77777777" w:rsidR="00A2071C" w:rsidRDefault="00A2071C"/>
    <w:p w14:paraId="77960114" w14:textId="77777777" w:rsidR="00A2071C" w:rsidRDefault="00A2071C"/>
    <w:p w14:paraId="3315704A" w14:textId="77777777" w:rsidR="00A2071C" w:rsidRDefault="00A2071C"/>
    <w:p w14:paraId="7DFD2206" w14:textId="77777777" w:rsidR="00A2071C" w:rsidRDefault="00A2071C"/>
    <w:p w14:paraId="2C64D312" w14:textId="77777777" w:rsidR="00A2071C" w:rsidRDefault="00A2071C"/>
    <w:p w14:paraId="733287AC" w14:textId="77777777" w:rsidR="00A2071C" w:rsidRDefault="00A2071C"/>
    <w:p w14:paraId="2F43895D" w14:textId="77777777" w:rsidR="00A2071C" w:rsidRDefault="00A2071C"/>
    <w:p w14:paraId="1AB3BAE3" w14:textId="77777777" w:rsidR="00A2071C" w:rsidRDefault="00A2071C"/>
    <w:p w14:paraId="5C853D63" w14:textId="77777777" w:rsidR="00A2071C" w:rsidRDefault="00A2071C"/>
    <w:p w14:paraId="18698B06" w14:textId="77777777" w:rsidR="00A2071C" w:rsidRDefault="00A2071C"/>
    <w:p w14:paraId="42299599" w14:textId="77777777" w:rsidR="00A2071C" w:rsidRDefault="00A2071C"/>
    <w:p w14:paraId="145C2ACB" w14:textId="77777777" w:rsidR="00A2071C" w:rsidRDefault="00A2071C"/>
    <w:p w14:paraId="3E7C1096" w14:textId="77777777" w:rsidR="00A2071C" w:rsidRDefault="00A2071C"/>
    <w:p w14:paraId="4ACDF780" w14:textId="77777777" w:rsidR="00A2071C" w:rsidRDefault="00A2071C"/>
    <w:p w14:paraId="4D3D9869" w14:textId="77777777" w:rsidR="00A2071C" w:rsidRDefault="00A2071C"/>
    <w:p w14:paraId="3C2CACDA" w14:textId="77777777" w:rsidR="00A2071C" w:rsidRDefault="00A2071C"/>
    <w:p w14:paraId="4BF6F5D6" w14:textId="77777777" w:rsidR="00A2071C" w:rsidRDefault="00A2071C"/>
    <w:p w14:paraId="67D32529" w14:textId="77777777" w:rsidR="00A2071C" w:rsidRDefault="00A2071C"/>
    <w:p w14:paraId="495A1D3D" w14:textId="77777777" w:rsidR="00A2071C" w:rsidRDefault="00A2071C"/>
    <w:p w14:paraId="78049B60" w14:textId="77777777" w:rsidR="00A2071C" w:rsidRDefault="00A2071C"/>
    <w:p w14:paraId="4B4300B4" w14:textId="77777777" w:rsidR="00A2071C" w:rsidRDefault="00A2071C"/>
    <w:p w14:paraId="6FE1F6F5" w14:textId="77777777" w:rsidR="00A2071C" w:rsidRDefault="00A2071C"/>
    <w:p w14:paraId="1081D902" w14:textId="77777777" w:rsidR="00A2071C" w:rsidRDefault="00A2071C"/>
    <w:p w14:paraId="19D2FC96" w14:textId="77777777" w:rsidR="00A2071C" w:rsidRDefault="00A2071C"/>
    <w:p w14:paraId="41C7E952" w14:textId="77777777" w:rsidR="00A2071C" w:rsidRDefault="00A2071C"/>
    <w:p w14:paraId="43BE2B4A" w14:textId="77777777" w:rsidR="00A2071C" w:rsidRDefault="00A2071C"/>
    <w:p w14:paraId="296FF611" w14:textId="77777777" w:rsidR="00A2071C" w:rsidRDefault="00A2071C"/>
    <w:p w14:paraId="5BC52B9F" w14:textId="77777777" w:rsidR="00A2071C" w:rsidRDefault="00A2071C">
      <w:pPr>
        <w:sectPr w:rsidR="00A2071C" w:rsidSect="00AA0D57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203DB51F" w14:textId="29B57400" w:rsidR="00E94224" w:rsidRDefault="00E94224" w:rsidP="00A2071C">
      <w:pPr>
        <w:ind w:left="-142"/>
        <w:rPr>
          <w:rFonts w:ascii="Times New Roman" w:hAnsi="Times New Roman" w:cs="Times New Roman"/>
          <w:b/>
          <w:bCs/>
        </w:rPr>
      </w:pPr>
      <w:r w:rsidRPr="004C16B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84630B">
        <w:rPr>
          <w:rFonts w:ascii="Times New Roman" w:hAnsi="Times New Roman" w:cs="Times New Roman"/>
          <w:b/>
          <w:bCs/>
        </w:rPr>
        <w:t>5</w:t>
      </w:r>
      <w:r w:rsidRPr="004C16B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="00B479A9">
        <w:rPr>
          <w:rFonts w:ascii="Times New Roman" w:hAnsi="Times New Roman" w:cs="Times New Roman"/>
          <w:b/>
          <w:bCs/>
        </w:rPr>
        <w:t xml:space="preserve">Summary of outcome measures reported in ligature </w:t>
      </w:r>
      <w:proofErr w:type="gramStart"/>
      <w:r w:rsidR="00B479A9">
        <w:rPr>
          <w:rFonts w:ascii="Times New Roman" w:hAnsi="Times New Roman" w:cs="Times New Roman"/>
          <w:b/>
          <w:bCs/>
        </w:rPr>
        <w:t>studies</w:t>
      </w:r>
      <w:proofErr w:type="gramEnd"/>
      <w:r w:rsidR="00B479A9">
        <w:rPr>
          <w:rFonts w:ascii="Times New Roman" w:hAnsi="Times New Roman" w:cs="Times New Roman"/>
          <w:b/>
          <w:bCs/>
        </w:rPr>
        <w:t xml:space="preserve"> </w:t>
      </w:r>
    </w:p>
    <w:p w14:paraId="3DDE8F7C" w14:textId="77777777" w:rsidR="00E94224" w:rsidRDefault="00E94224" w:rsidP="00A2071C">
      <w:pPr>
        <w:ind w:left="-142"/>
        <w:rPr>
          <w:rFonts w:ascii="Times New Roman" w:hAnsi="Times New Roman" w:cs="Times New Roman"/>
          <w:b/>
          <w:bCs/>
        </w:rPr>
      </w:pPr>
    </w:p>
    <w:tbl>
      <w:tblPr>
        <w:tblStyle w:val="GridTable3-Accent3"/>
        <w:tblW w:w="15168" w:type="dxa"/>
        <w:tblInd w:w="-14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9"/>
        <w:gridCol w:w="1808"/>
        <w:gridCol w:w="1975"/>
        <w:gridCol w:w="2551"/>
        <w:gridCol w:w="1560"/>
        <w:gridCol w:w="2835"/>
        <w:gridCol w:w="3260"/>
      </w:tblGrid>
      <w:tr w:rsidR="00E94224" w:rsidRPr="00E94224" w14:paraId="76292C73" w14:textId="77777777" w:rsidTr="00E942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9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BC3A956" w14:textId="77777777" w:rsidR="00E94224" w:rsidRPr="00E94224" w:rsidRDefault="00E94224" w:rsidP="00E9422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tudy </w:t>
            </w:r>
          </w:p>
        </w:tc>
        <w:tc>
          <w:tcPr>
            <w:tcW w:w="1808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C442228" w14:textId="762D2F86" w:rsidR="00E94224" w:rsidRPr="00E94224" w:rsidRDefault="00E94224" w:rsidP="00D87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Outcome variables </w:t>
            </w:r>
          </w:p>
        </w:tc>
        <w:tc>
          <w:tcPr>
            <w:tcW w:w="1975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CDF312C" w14:textId="77777777" w:rsidR="00E94224" w:rsidRPr="00E94224" w:rsidRDefault="00E94224" w:rsidP="00D87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Bone loss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96E3A40" w14:textId="11F4C4C3" w:rsidR="00E94224" w:rsidRPr="00E94224" w:rsidRDefault="00E94224" w:rsidP="00D87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</w:p>
        </w:tc>
        <w:tc>
          <w:tcPr>
            <w:tcW w:w="156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4BD9E36" w14:textId="77777777" w:rsidR="00E94224" w:rsidRPr="00E94224" w:rsidRDefault="00E94224" w:rsidP="00D87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Microbiological variables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96B6C37" w14:textId="77777777" w:rsidR="00E94224" w:rsidRPr="00E94224" w:rsidRDefault="00E94224" w:rsidP="00D87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Histological variables</w:t>
            </w:r>
          </w:p>
        </w:tc>
        <w:tc>
          <w:tcPr>
            <w:tcW w:w="3260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923315B" w14:textId="1CBA8CED" w:rsidR="00E94224" w:rsidRPr="00E94224" w:rsidRDefault="00E94224" w:rsidP="00D873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Immunological variables</w:t>
            </w:r>
          </w:p>
        </w:tc>
      </w:tr>
      <w:tr w:rsidR="00E94224" w:rsidRPr="00E94224" w14:paraId="4D201713" w14:textId="77777777" w:rsidTr="00E94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249B210E" w14:textId="7FA0C2DF" w:rsidR="00E94224" w:rsidRPr="00E94224" w:rsidRDefault="00E94224" w:rsidP="00E9422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Hickey </w:t>
            </w:r>
            <w:r w:rsidR="00B479A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9</w:t>
            </w: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91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</w:tcPr>
          <w:p w14:paraId="6E4FD180" w14:textId="03FA901B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R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(periapical), </w:t>
            </w:r>
          </w:p>
          <w:p w14:paraId="07251D48" w14:textId="075A9236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Clinical (PD, </w:t>
            </w:r>
            <w:r w:rsidR="000F2B1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AL, inflammation), Microbiological (Culture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</w:tcPr>
          <w:p w14:paraId="35E0F759" w14:textId="28CB2ED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127DE0E9" w14:textId="08F225E8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Slight increase in clinical variable in the induction group compared to control: AL: 5</w:t>
            </w:r>
            <w:r w:rsidR="000F2B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0F2B1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0F2B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25 / Control: stable: 5.21 - </w:t>
            </w:r>
            <w:proofErr w:type="gram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proofErr w:type="gramEnd"/>
          </w:p>
          <w:p w14:paraId="0229FA61" w14:textId="147C331A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PD: </w:t>
            </w:r>
            <w:r w:rsidR="006872C8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: 3.45-4.45 / control 3.87-4.12</w:t>
            </w:r>
          </w:p>
          <w:p w14:paraId="1F770367" w14:textId="0D70909E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GI: </w:t>
            </w:r>
            <w:r w:rsidR="006872C8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: 1.58 - 2 / Control: 1.79 - 1.2</w:t>
            </w:r>
          </w:p>
          <w:p w14:paraId="33CA47AF" w14:textId="11449600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PI: </w:t>
            </w:r>
            <w:r w:rsidR="006872C8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: 2.12-3 / 2.54 - 2.54</w:t>
            </w:r>
          </w:p>
          <w:p w14:paraId="722CD711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3D43A6DB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Test: Gram- species predominantly and increased proportions of spirochetes 12%-35% / control Gram+ species predominantly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6764E6D0" w14:textId="2EA9B5AC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4F7AFCD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94224" w:rsidRPr="00E94224" w14:paraId="2E16C8DD" w14:textId="77777777" w:rsidTr="00E9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322184E" w14:textId="08F38873" w:rsidR="00E94224" w:rsidRPr="00E94224" w:rsidRDefault="00E94224" w:rsidP="00E9422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Singh </w:t>
            </w:r>
            <w:r w:rsidR="00B479A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99</w:t>
            </w: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3</w:t>
            </w:r>
          </w:p>
        </w:tc>
        <w:tc>
          <w:tcPr>
            <w:tcW w:w="1808" w:type="dxa"/>
            <w:shd w:val="clear" w:color="auto" w:fill="auto"/>
          </w:tcPr>
          <w:p w14:paraId="2E0B5176" w14:textId="578C9A4C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Clinical (int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surgical measurement of defects)</w:t>
            </w:r>
          </w:p>
          <w:p w14:paraId="0340EFA4" w14:textId="77777777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Histological</w:t>
            </w:r>
          </w:p>
        </w:tc>
        <w:tc>
          <w:tcPr>
            <w:tcW w:w="1975" w:type="dxa"/>
            <w:shd w:val="clear" w:color="auto" w:fill="auto"/>
          </w:tcPr>
          <w:p w14:paraId="6D361CE6" w14:textId="04269772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gram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osseous</w:t>
            </w:r>
            <w:proofErr w:type="gramEnd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defects confirmed clinically and radiographically" At least 2 threads exposed</w:t>
            </w:r>
          </w:p>
        </w:tc>
        <w:tc>
          <w:tcPr>
            <w:tcW w:w="2551" w:type="dxa"/>
            <w:shd w:val="clear" w:color="auto" w:fill="auto"/>
          </w:tcPr>
          <w:p w14:paraId="4FFF97D8" w14:textId="77777777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shd w:val="clear" w:color="auto" w:fill="auto"/>
          </w:tcPr>
          <w:p w14:paraId="1B7126CB" w14:textId="19ED2D99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35" w:type="dxa"/>
            <w:shd w:val="clear" w:color="auto" w:fill="auto"/>
          </w:tcPr>
          <w:p w14:paraId="5EE9EDBF" w14:textId="78843B74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Only in SEM and related to comparative between therapy groups (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osseointegration)</w:t>
            </w:r>
          </w:p>
        </w:tc>
        <w:tc>
          <w:tcPr>
            <w:tcW w:w="3260" w:type="dxa"/>
            <w:shd w:val="clear" w:color="auto" w:fill="auto"/>
          </w:tcPr>
          <w:p w14:paraId="4F529479" w14:textId="04E611B1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94224" w:rsidRPr="00E94224" w14:paraId="26C2C0D0" w14:textId="77777777" w:rsidTr="00E94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B249722" w14:textId="39164053" w:rsidR="00E94224" w:rsidRPr="00E94224" w:rsidRDefault="00E94224" w:rsidP="00E9422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proofErr w:type="spellStart"/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tubinger</w:t>
            </w:r>
            <w:proofErr w:type="spellEnd"/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</w:t>
            </w:r>
            <w:r w:rsidR="00B479A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0</w:t>
            </w: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6</w:t>
            </w:r>
          </w:p>
        </w:tc>
        <w:tc>
          <w:tcPr>
            <w:tcW w:w="1808" w:type="dxa"/>
            <w:shd w:val="clear" w:color="auto" w:fill="auto"/>
          </w:tcPr>
          <w:p w14:paraId="05C6CCD2" w14:textId="32587A5A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Clinical (PD, </w:t>
            </w:r>
            <w:r w:rsidR="000F2B1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AL, inflammation), Mic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975" w:type="dxa"/>
            <w:shd w:val="clear" w:color="auto" w:fill="auto"/>
          </w:tcPr>
          <w:p w14:paraId="36AC431F" w14:textId="50993999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Mic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CT: T</w:t>
            </w:r>
            <w:r w:rsidR="00085A16">
              <w:rPr>
                <w:rFonts w:ascii="Times New Roman" w:hAnsi="Times New Roman" w:cs="Times New Roman"/>
                <w:sz w:val="20"/>
                <w:szCs w:val="20"/>
              </w:rPr>
              <w:t>est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: "Buccal bone height reduced up to three implant threads, lingual only one implant thread. Control</w:t>
            </w:r>
            <w:r w:rsidR="00085A16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No bone </w:t>
            </w:r>
            <w:r w:rsidR="00085A1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oss detected</w:t>
            </w:r>
          </w:p>
        </w:tc>
        <w:tc>
          <w:tcPr>
            <w:tcW w:w="2551" w:type="dxa"/>
            <w:shd w:val="clear" w:color="auto" w:fill="auto"/>
          </w:tcPr>
          <w:p w14:paraId="0997C3E6" w14:textId="36CBB5E6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PD: Healthy 2.2 </w:t>
            </w:r>
            <w:r w:rsidRPr="000F2B1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1.1 mean mm / test: 5.4 </w:t>
            </w:r>
            <w:r w:rsidRPr="000F2B1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1.9</w:t>
            </w:r>
          </w:p>
          <w:p w14:paraId="1E42F48C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GI: Control: slight bleeding in 40% of the cases, test: 90% severe bleeding</w:t>
            </w:r>
          </w:p>
        </w:tc>
        <w:tc>
          <w:tcPr>
            <w:tcW w:w="1560" w:type="dxa"/>
            <w:shd w:val="clear" w:color="auto" w:fill="auto"/>
          </w:tcPr>
          <w:p w14:paraId="09AC55DC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35" w:type="dxa"/>
            <w:shd w:val="clear" w:color="auto" w:fill="auto"/>
          </w:tcPr>
          <w:p w14:paraId="336698D6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3260" w:type="dxa"/>
            <w:shd w:val="clear" w:color="auto" w:fill="auto"/>
          </w:tcPr>
          <w:p w14:paraId="02022143" w14:textId="736B5AB8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94224" w:rsidRPr="00E94224" w14:paraId="1B56B07B" w14:textId="77777777" w:rsidTr="00E942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186BAB42" w14:textId="3DC9E0CB" w:rsidR="00E94224" w:rsidRPr="00E94224" w:rsidRDefault="00E94224" w:rsidP="00E9422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odriguez </w:t>
            </w:r>
            <w:r w:rsidR="00B479A9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0</w:t>
            </w: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18</w:t>
            </w:r>
          </w:p>
        </w:tc>
        <w:tc>
          <w:tcPr>
            <w:tcW w:w="1808" w:type="dxa"/>
            <w:shd w:val="clear" w:color="auto" w:fill="auto"/>
          </w:tcPr>
          <w:p w14:paraId="7595B639" w14:textId="0ABA751A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Clinical (observations), Histological</w:t>
            </w:r>
          </w:p>
        </w:tc>
        <w:tc>
          <w:tcPr>
            <w:tcW w:w="1975" w:type="dxa"/>
            <w:shd w:val="clear" w:color="auto" w:fill="auto"/>
          </w:tcPr>
          <w:p w14:paraId="0B7CB234" w14:textId="74C5D544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551" w:type="dxa"/>
            <w:shd w:val="clear" w:color="auto" w:fill="auto"/>
          </w:tcPr>
          <w:p w14:paraId="49CD345B" w14:textId="77777777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shd w:val="clear" w:color="auto" w:fill="auto"/>
          </w:tcPr>
          <w:p w14:paraId="605E5B20" w14:textId="0E0E6FE3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835" w:type="dxa"/>
            <w:shd w:val="clear" w:color="auto" w:fill="auto"/>
          </w:tcPr>
          <w:p w14:paraId="1EDAD330" w14:textId="5F118BC8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Soft tissue: animals post breakdown had higher soft tissue height 3.8</w:t>
            </w:r>
            <w:r w:rsidRPr="000F2B1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0.4 than post treatment animals 1.838</w:t>
            </w:r>
            <w:r w:rsidRPr="000F2B1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1.5. Bone loss only related to comparative between po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therapy groups</w:t>
            </w:r>
          </w:p>
        </w:tc>
        <w:tc>
          <w:tcPr>
            <w:tcW w:w="3260" w:type="dxa"/>
            <w:shd w:val="clear" w:color="auto" w:fill="auto"/>
          </w:tcPr>
          <w:p w14:paraId="4BE495E1" w14:textId="77777777" w:rsidR="00E94224" w:rsidRPr="00E94224" w:rsidRDefault="00E94224" w:rsidP="00D87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E94224" w:rsidRPr="00E94224" w14:paraId="1D88D12A" w14:textId="77777777" w:rsidTr="00E942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67BD2D0E" w14:textId="38652C03" w:rsidR="00E94224" w:rsidRPr="00E94224" w:rsidRDefault="00E94224" w:rsidP="00E94224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Ramos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</w:t>
            </w:r>
            <w:r w:rsidRPr="00E94224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in progress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808" w:type="dxa"/>
            <w:shd w:val="clear" w:color="auto" w:fill="auto"/>
          </w:tcPr>
          <w:p w14:paraId="5F767223" w14:textId="6D1E3933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Clinic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R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, Microbiological (DNA-DNA Checkerboard), Immunological (qualitative and quantitative 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L6,8,1B), Mic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CT, Histomorphometry, clinical measurement of defects (flap reopening)</w:t>
            </w:r>
          </w:p>
        </w:tc>
        <w:tc>
          <w:tcPr>
            <w:tcW w:w="1975" w:type="dxa"/>
            <w:shd w:val="clear" w:color="auto" w:fill="auto"/>
          </w:tcPr>
          <w:p w14:paraId="5E0592D0" w14:textId="447E22F1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andom bone loss (in some implants complete bone loss, in some implants absence of bone loss). Mean defect size after 18 weeks: 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.15 </w:t>
            </w:r>
            <w:r w:rsidRPr="000F2B1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2.42 / </w:t>
            </w:r>
            <w:proofErr w:type="spell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F2B1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: 3.42 </w:t>
            </w:r>
            <w:r w:rsidRPr="000F2B1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2.63</w:t>
            </w:r>
          </w:p>
        </w:tc>
        <w:tc>
          <w:tcPr>
            <w:tcW w:w="2551" w:type="dxa"/>
            <w:shd w:val="clear" w:color="auto" w:fill="auto"/>
          </w:tcPr>
          <w:p w14:paraId="16DE1732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1560" w:type="dxa"/>
            <w:shd w:val="clear" w:color="auto" w:fill="auto"/>
          </w:tcPr>
          <w:p w14:paraId="612CA6A3" w14:textId="77777777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Significant increase in the following bacteria: A. </w:t>
            </w:r>
            <w:proofErr w:type="spell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odontolyticus</w:t>
            </w:r>
            <w:proofErr w:type="spellEnd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, C. </w:t>
            </w:r>
            <w:proofErr w:type="spell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showae</w:t>
            </w:r>
            <w:proofErr w:type="spellEnd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, E. </w:t>
            </w:r>
            <w:proofErr w:type="spell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nodatum</w:t>
            </w:r>
            <w:proofErr w:type="spellEnd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, F. </w:t>
            </w:r>
            <w:proofErr w:type="spell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ucleatum</w:t>
            </w:r>
            <w:proofErr w:type="spellEnd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, N. mucosa y C. </w:t>
            </w:r>
            <w:proofErr w:type="spellStart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gingivalis</w:t>
            </w:r>
            <w:proofErr w:type="spellEnd"/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. Some changes were noted, but not directly related with periodontal disease or peri-implant disease per se.</w:t>
            </w:r>
          </w:p>
        </w:tc>
        <w:tc>
          <w:tcPr>
            <w:tcW w:w="2835" w:type="dxa"/>
            <w:shd w:val="clear" w:color="auto" w:fill="auto"/>
          </w:tcPr>
          <w:p w14:paraId="0901B461" w14:textId="357A5F30" w:rsidR="00E94224" w:rsidRPr="00E94224" w:rsidRDefault="00E94224" w:rsidP="00D873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nly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comparative measurements between treatment 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>o differences between them</w:t>
            </w:r>
          </w:p>
        </w:tc>
        <w:tc>
          <w:tcPr>
            <w:tcW w:w="3260" w:type="dxa"/>
            <w:shd w:val="clear" w:color="auto" w:fill="auto"/>
          </w:tcPr>
          <w:p w14:paraId="217195B4" w14:textId="122750B6" w:rsidR="00E94224" w:rsidRPr="00E94224" w:rsidRDefault="00E94224" w:rsidP="00D873D9">
            <w:pPr>
              <w:tabs>
                <w:tab w:val="left" w:pos="50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="00085A16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differences between pre-induction and induction periods. </w:t>
            </w:r>
            <w:r w:rsidR="00B479A9" w:rsidRPr="00E94224">
              <w:rPr>
                <w:rFonts w:ascii="Times New Roman" w:hAnsi="Times New Roman" w:cs="Times New Roman"/>
                <w:sz w:val="20"/>
                <w:szCs w:val="20"/>
              </w:rPr>
              <w:t>Immunological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data not consistently related with disease. Note related with human data.</w:t>
            </w:r>
            <w:r w:rsidR="004931E5">
              <w:rPr>
                <w:rFonts w:ascii="Times New Roman" w:hAnsi="Times New Roman" w:cs="Times New Roman"/>
                <w:sz w:val="20"/>
                <w:szCs w:val="20"/>
              </w:rPr>
              <w:t xml:space="preserve"> e.g.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reduction in IL-1B levels </w:t>
            </w:r>
            <w:r w:rsidR="00B479A9" w:rsidRPr="00E94224">
              <w:rPr>
                <w:rFonts w:ascii="Times New Roman" w:hAnsi="Times New Roman" w:cs="Times New Roman"/>
                <w:sz w:val="20"/>
                <w:szCs w:val="20"/>
              </w:rPr>
              <w:t>throughout</w:t>
            </w:r>
            <w:r w:rsidRPr="00E94224">
              <w:rPr>
                <w:rFonts w:ascii="Times New Roman" w:hAnsi="Times New Roman" w:cs="Times New Roman"/>
                <w:sz w:val="20"/>
                <w:szCs w:val="20"/>
              </w:rPr>
              <w:t xml:space="preserve"> induction process</w:t>
            </w:r>
          </w:p>
        </w:tc>
      </w:tr>
    </w:tbl>
    <w:p w14:paraId="47B9BE3B" w14:textId="64E13860" w:rsidR="00E94224" w:rsidRPr="006872C8" w:rsidRDefault="006872C8" w:rsidP="00A2071C">
      <w:pPr>
        <w:ind w:left="-142"/>
        <w:rPr>
          <w:rFonts w:ascii="Times New Roman" w:hAnsi="Times New Roman" w:cs="Times New Roman"/>
          <w:sz w:val="20"/>
          <w:szCs w:val="20"/>
        </w:rPr>
      </w:pPr>
      <w:r w:rsidRPr="006872C8">
        <w:rPr>
          <w:rFonts w:ascii="Times New Roman" w:hAnsi="Times New Roman" w:cs="Times New Roman"/>
          <w:sz w:val="20"/>
          <w:szCs w:val="20"/>
        </w:rPr>
        <w:t>XR, radiographs</w:t>
      </w:r>
      <w:r>
        <w:rPr>
          <w:rFonts w:ascii="Times New Roman" w:hAnsi="Times New Roman" w:cs="Times New Roman"/>
          <w:sz w:val="20"/>
          <w:szCs w:val="20"/>
        </w:rPr>
        <w:t xml:space="preserve">; PD, probing depth; </w:t>
      </w:r>
      <w:r w:rsidR="000F2B1D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AL, </w:t>
      </w:r>
      <w:r w:rsidR="000F2B1D">
        <w:rPr>
          <w:rFonts w:ascii="Times New Roman" w:hAnsi="Times New Roman" w:cs="Times New Roman"/>
          <w:sz w:val="20"/>
          <w:szCs w:val="20"/>
        </w:rPr>
        <w:t xml:space="preserve">clinical </w:t>
      </w:r>
      <w:r>
        <w:rPr>
          <w:rFonts w:ascii="Times New Roman" w:hAnsi="Times New Roman" w:cs="Times New Roman"/>
          <w:sz w:val="20"/>
          <w:szCs w:val="20"/>
        </w:rPr>
        <w:t xml:space="preserve">attachment level; </w:t>
      </w:r>
      <w:r w:rsidR="00085A16">
        <w:rPr>
          <w:rFonts w:ascii="Times New Roman" w:hAnsi="Times New Roman" w:cs="Times New Roman"/>
          <w:sz w:val="20"/>
          <w:szCs w:val="20"/>
        </w:rPr>
        <w:t>GI, gingival inflammation</w:t>
      </w:r>
      <w:r w:rsidR="00DC20A0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="000F2B1D">
        <w:rPr>
          <w:rFonts w:ascii="Times New Roman" w:hAnsi="Times New Roman" w:cs="Times New Roman"/>
          <w:sz w:val="20"/>
          <w:szCs w:val="20"/>
        </w:rPr>
        <w:t>i-prox</w:t>
      </w:r>
      <w:proofErr w:type="spellEnd"/>
      <w:r w:rsidR="000F2B1D">
        <w:rPr>
          <w:rFonts w:ascii="Times New Roman" w:hAnsi="Times New Roman" w:cs="Times New Roman"/>
          <w:sz w:val="20"/>
          <w:szCs w:val="20"/>
        </w:rPr>
        <w:t xml:space="preserve">, interproximal; </w:t>
      </w:r>
      <w:r w:rsidR="000B500E">
        <w:rPr>
          <w:rFonts w:ascii="Times New Roman" w:hAnsi="Times New Roman" w:cs="Times New Roman"/>
          <w:sz w:val="20"/>
          <w:szCs w:val="20"/>
        </w:rPr>
        <w:t xml:space="preserve">N/a, not available  </w:t>
      </w:r>
    </w:p>
    <w:p w14:paraId="6FD35FB9" w14:textId="77777777" w:rsidR="00E94224" w:rsidRDefault="00E94224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14F731C9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5C30395F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7F5768A3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1E4F7E05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70C3F2A4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4D7F4F78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50567A93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15031000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071AA7BE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5BA7685A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073B6B11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1675BE66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45B5E592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7D0DE224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3BA12697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5F964804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2869A471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74B69402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405629F4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0804DB82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01C4243B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347766C6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39B891A3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44B00808" w14:textId="77777777" w:rsidR="00D240C7" w:rsidRDefault="00D240C7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40DE305C" w14:textId="77777777" w:rsidR="00353A38" w:rsidRDefault="00D240C7" w:rsidP="00353A38">
      <w:pPr>
        <w:ind w:left="-142"/>
        <w:rPr>
          <w:rFonts w:ascii="Times New Roman" w:hAnsi="Times New Roman" w:cs="Times New Roman"/>
          <w:b/>
          <w:bCs/>
        </w:rPr>
      </w:pPr>
      <w:r w:rsidRPr="00D240C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6</w:t>
      </w:r>
      <w:r w:rsidRPr="00D240C7">
        <w:rPr>
          <w:rFonts w:ascii="Times New Roman" w:hAnsi="Times New Roman" w:cs="Times New Roman"/>
          <w:b/>
          <w:bCs/>
        </w:rPr>
        <w:t>: Quality assessment of the included studies (ARRIVE)</w:t>
      </w:r>
    </w:p>
    <w:p w14:paraId="30B9F8ED" w14:textId="77777777" w:rsidR="00353A38" w:rsidRDefault="00353A38" w:rsidP="00353A38">
      <w:pPr>
        <w:ind w:left="-142"/>
        <w:rPr>
          <w:rFonts w:ascii="Times New Roman" w:hAnsi="Times New Roman" w:cs="Times New Roman"/>
          <w:b/>
          <w:bCs/>
        </w:rPr>
      </w:pPr>
    </w:p>
    <w:tbl>
      <w:tblPr>
        <w:tblW w:w="15771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4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525"/>
      </w:tblGrid>
      <w:tr w:rsidR="000B3738" w:rsidRPr="00F93305" w14:paraId="5375B761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1CD13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</w:p>
        </w:tc>
        <w:tc>
          <w:tcPr>
            <w:tcW w:w="2528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5232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Introduction</w:t>
            </w:r>
          </w:p>
        </w:tc>
        <w:tc>
          <w:tcPr>
            <w:tcW w:w="6952" w:type="dxa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1589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Methods</w:t>
            </w:r>
          </w:p>
        </w:tc>
        <w:tc>
          <w:tcPr>
            <w:tcW w:w="2528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F99A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Results</w:t>
            </w:r>
          </w:p>
        </w:tc>
        <w:tc>
          <w:tcPr>
            <w:tcW w:w="1789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2D57EF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 xml:space="preserve">Discussion </w:t>
            </w:r>
          </w:p>
        </w:tc>
      </w:tr>
      <w:tr w:rsidR="000B3738" w:rsidRPr="00F93305" w14:paraId="59366A12" w14:textId="77777777" w:rsidTr="000B3738">
        <w:trPr>
          <w:trHeight w:val="327"/>
        </w:trPr>
        <w:tc>
          <w:tcPr>
            <w:tcW w:w="19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EDAA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Study</w:t>
            </w:r>
          </w:p>
        </w:tc>
        <w:tc>
          <w:tcPr>
            <w:tcW w:w="6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730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4302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589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3</w:t>
            </w:r>
          </w:p>
        </w:tc>
        <w:tc>
          <w:tcPr>
            <w:tcW w:w="6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D40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4</w:t>
            </w:r>
          </w:p>
        </w:tc>
        <w:tc>
          <w:tcPr>
            <w:tcW w:w="6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E05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549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6a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977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6b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DCC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6c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176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7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E64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8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DDC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9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0CC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0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886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1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CE8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2</w:t>
            </w:r>
          </w:p>
        </w:tc>
        <w:tc>
          <w:tcPr>
            <w:tcW w:w="6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C9F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3</w:t>
            </w:r>
          </w:p>
        </w:tc>
        <w:tc>
          <w:tcPr>
            <w:tcW w:w="6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CA8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4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3C6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5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B8E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6</w:t>
            </w:r>
          </w:p>
        </w:tc>
        <w:tc>
          <w:tcPr>
            <w:tcW w:w="6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164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7</w:t>
            </w:r>
          </w:p>
        </w:tc>
        <w:tc>
          <w:tcPr>
            <w:tcW w:w="6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B43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8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BFA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9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8A1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0</w:t>
            </w:r>
          </w:p>
        </w:tc>
      </w:tr>
      <w:tr w:rsidR="000B3738" w:rsidRPr="00F93305" w14:paraId="5122DCB6" w14:textId="77777777" w:rsidTr="000B3738">
        <w:trPr>
          <w:trHeight w:val="327"/>
        </w:trPr>
        <w:tc>
          <w:tcPr>
            <w:tcW w:w="197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2CF4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Almansoori et al.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3C2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376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1E3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517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22B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5EA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2CC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F9F2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BB5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0C2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474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77A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6F4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F16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F62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FC8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B61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715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0BA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882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A6B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DB76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25B1E4B0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2595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Catros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9B7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05847D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5C904B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5CE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54D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A76F80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114C73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52B005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DB9CDE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C1CA96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9C8F4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B31074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2F13E5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BF203C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81A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982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750BC8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F5D4EE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AED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328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16B7F5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4016CA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7CE65880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F93F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Fenner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CC06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6FDF31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76320E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1C0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3DD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ABA665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BF5A2C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97361F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A825C9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62692C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0D99D2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76FD31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801EA0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C7CE69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F27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D2D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95E558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302EFC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B52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38FC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DDFB3B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9FF297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</w:tr>
      <w:tr w:rsidR="000B3738" w:rsidRPr="00F93305" w14:paraId="40CB4B7C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0F07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Freilich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420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F37FEA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23006E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D6C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76C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97E101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43B7EB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9784BC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6FF03E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045982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8E9C9F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BF6918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D39CD1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D7E9D6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DFA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098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82C488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5E622C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02B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DDF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030709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5D5C80E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</w:tr>
      <w:tr w:rsidR="000B3738" w:rsidRPr="00F93305" w14:paraId="42D4537D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A32C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Friedmann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A1A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EF884B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F092C0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4C4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448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8271D5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F9CE60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1314B1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B1ACC8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E255E1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A9671C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898347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2218A2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BBDDA9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170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E2D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665817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F253AC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B29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6A0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552A0C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DEFC7E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</w:tr>
      <w:tr w:rsidR="000B3738" w:rsidRPr="00F93305" w14:paraId="2B8FE97E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BE32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Kämmerer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718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8B55C4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0A20E1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9E8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307D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68FEE8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ABDEEA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3797F6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71A044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C234B3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10A8AD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C7D944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8AF364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4C1EF4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341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F9C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19ADDC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D3BE16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334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4FD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9C4649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3E53AFE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340DB7C7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3F92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Kim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91B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5EFE75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F8B9D4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583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507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2296D8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A5ABA2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5A3CD7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80E5EF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A5F0D6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B927ED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E19B89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BCAECF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F0B80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0D0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BF7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734B30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BC4786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C842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997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DEB620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A1B4AB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</w:tr>
      <w:tr w:rsidR="000B3738" w:rsidRPr="00F93305" w14:paraId="3E0FC310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25B6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Le Thieu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777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3CB84A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1AC9B6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F37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304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9237A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E6D0BA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86502A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623733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90902A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9B8183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686A5E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696EB7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6D4846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76E0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4047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BDB21F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0B3D6E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312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134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6C2BB5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79AF0A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3ABEBC3C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B08B6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Neugebauer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2E6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7E2B15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EB9DF2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836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F50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12F51D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F62EE6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160F50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FA5FBD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DBC4F0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C31E35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0EC5CB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6ADFB4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B8E878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FAC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ECB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2154B0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5ECD1C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28B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073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DB1693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A1ECD8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</w:tr>
      <w:tr w:rsidR="000B3738" w:rsidRPr="00F93305" w14:paraId="1F6B780E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12A1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Schorn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733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FF4F9A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41B27C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030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532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61B902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76F11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00C5BB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527838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7EE8CA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5974AC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81D437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5B1C70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02E3EF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BCF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EF6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BF8FC1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9EAFF5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FE1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268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932D9C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ED93FA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</w:tr>
      <w:tr w:rsidR="000B3738" w:rsidRPr="00F93305" w14:paraId="702AAE01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8620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Tan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800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6FC211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18ECCF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115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84E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CB7AE1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D9F6A7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7C478E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75FF55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753CAE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49B875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DA3C76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F25C07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6556D6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9A0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F26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FE5927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531B84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40B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FD9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3DFFB9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2C30F3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</w:tr>
      <w:tr w:rsidR="000B3738" w:rsidRPr="00F93305" w14:paraId="754DED18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4916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Verket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A9A0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7149C0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CB2479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CC5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906F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B4BFD3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D3E845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26706F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58429F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A4A036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472569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171EC6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A87E33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A23C79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97D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9DE7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5E90A8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8466BF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753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C00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E31981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7FA4EE1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3BB4A9CD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B9B7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Verket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6F0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A225FA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3BD142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52F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022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3A97B4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7EA99E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E1FD1B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5BE4C2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07C3DB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959B07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0D3843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D85358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A62A72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3E5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3C4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B51E03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F1459A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3F4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73D1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3FF4FB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14A2918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</w:tr>
      <w:tr w:rsidR="000B3738" w:rsidRPr="00F93305" w14:paraId="5ED53A74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2F032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Von Wilmonsky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760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D2D7F1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570CCE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7AF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D5F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6CAE06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00EFB4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9CA870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9AA957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0340CF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7E1E4F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01A19B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4598BF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A5AB68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3D4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67C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07D91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221563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B77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5C3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04EF5C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037FC4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14D75F60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631C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Wang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7036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129BB1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48FC32A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33A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2DF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929415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EBB844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ACFBA4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0E29AE6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013737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54166D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913DC7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9FD933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00500C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299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4D8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13523A8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49C9BB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D42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C9D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59CFA2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62348B7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5F846691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2A51E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Zambon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2F1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55B576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C33BA3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CC1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0DA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018FA4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94694B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3C4144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244B0C4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E2234B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14D2A2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78579DC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44D5D5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3702E8B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7B1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AC7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55958CD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5495A7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735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FB9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bottom"/>
            <w:hideMark/>
          </w:tcPr>
          <w:p w14:paraId="689A96E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bottom"/>
            <w:hideMark/>
          </w:tcPr>
          <w:p w14:paraId="0D9D1D9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</w:tr>
      <w:tr w:rsidR="000B3738" w:rsidRPr="00F93305" w14:paraId="260905D5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C488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 xml:space="preserve">Rodriguez et al. 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78E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E4264D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424C44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E9E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4A7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D28A75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BA910E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FF9FBE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442B20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DB484F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15EE4E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081649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EFCBE7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122908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3E1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2CD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B64BD5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2C0FFD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7C0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DBD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0F7EBF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1224BA3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3AFF6BD9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9026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Singh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3DE7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B2B55B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8838A4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559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DB4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D85D13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1B9212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63A732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B611ED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7E86C3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A8BE1E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367358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97DACF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560BA8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7A4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84A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086ED2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343E04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129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7FF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2D3376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4C001A5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</w:tr>
      <w:tr w:rsidR="000B3738" w:rsidRPr="00F93305" w14:paraId="500DC8EA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416A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Stubinger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7AB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702A37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B457A2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CC7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D87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5DBA5F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67AEE0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50AD26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B3641B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B84A95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B61DCC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4608F0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75B97E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FDF074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106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9394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2E7ED3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683C081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DBD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F8A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595180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53C88E7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</w:tr>
      <w:tr w:rsidR="000B3738" w:rsidRPr="00F93305" w14:paraId="68EC07A7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8B81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Hickey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1AD2D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94D84F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DF2EDF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0ED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66D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182F41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57DA9E2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8F1ED7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42F1FD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EE5EEB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603104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E94906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4743E4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A86A7A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746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73BC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7B1A99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5C506A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642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154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1A19F83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71551AA4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</w:tr>
      <w:tr w:rsidR="000B3738" w:rsidRPr="00F93305" w14:paraId="099DBDA2" w14:textId="77777777" w:rsidTr="000B3738">
        <w:trPr>
          <w:trHeight w:val="327"/>
        </w:trPr>
        <w:tc>
          <w:tcPr>
            <w:tcW w:w="197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E7818" w14:textId="77777777" w:rsidR="000B3738" w:rsidRPr="00F93305" w:rsidRDefault="000B3738" w:rsidP="0098065D">
            <w:pPr>
              <w:ind w:left="129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Ramos et al.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2162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D996D9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20D874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97B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4688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EE9921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31966F8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341221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24C6F32E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F6BDF2F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85E061B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A1D39B5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4E3BD74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8BEA8D0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F3496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1567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770E72A2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0050B089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18AA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1</w:t>
            </w:r>
          </w:p>
        </w:tc>
        <w:tc>
          <w:tcPr>
            <w:tcW w:w="63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C01A3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14:paraId="61877DD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  <w:tc>
          <w:tcPr>
            <w:tcW w:w="525" w:type="dxa"/>
            <w:shd w:val="clear" w:color="auto" w:fill="auto"/>
            <w:noWrap/>
            <w:vAlign w:val="center"/>
            <w:hideMark/>
          </w:tcPr>
          <w:p w14:paraId="25F380B7" w14:textId="77777777" w:rsidR="000B3738" w:rsidRPr="00F93305" w:rsidRDefault="000B3738" w:rsidP="0098065D">
            <w:pPr>
              <w:ind w:left="129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</w:pPr>
            <w:r w:rsidRPr="00F9330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NO" w:eastAsia="en-GB"/>
                <w14:ligatures w14:val="none"/>
              </w:rPr>
              <w:t>0</w:t>
            </w:r>
          </w:p>
        </w:tc>
      </w:tr>
    </w:tbl>
    <w:p w14:paraId="21C8B299" w14:textId="26F2191B" w:rsidR="00353A38" w:rsidRPr="00353A38" w:rsidRDefault="00353A38" w:rsidP="000B3738">
      <w:pPr>
        <w:ind w:left="-142"/>
        <w:rPr>
          <w:rFonts w:ascii="Times New Roman" w:hAnsi="Times New Roman" w:cs="Times New Roman"/>
          <w:b/>
          <w:bCs/>
        </w:rPr>
      </w:pPr>
      <w:r w:rsidRPr="00353A38">
        <w:rPr>
          <w:rFonts w:ascii="Times New Roman" w:hAnsi="Times New Roman" w:cs="Times New Roman"/>
          <w:sz w:val="20"/>
          <w:szCs w:val="20"/>
        </w:rPr>
        <w:t>0 = clearly inaccurate; 1 = possibly accurate; 2 = clearly accurate</w:t>
      </w:r>
    </w:p>
    <w:p w14:paraId="20CADE8E" w14:textId="77777777" w:rsidR="00353A38" w:rsidRDefault="00353A38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5D1097CE" w14:textId="77777777" w:rsidR="00353A38" w:rsidRDefault="00353A38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2891C849" w14:textId="77777777" w:rsidR="000B3738" w:rsidRDefault="000B3738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2CDEF059" w14:textId="77777777" w:rsidR="000B3738" w:rsidRDefault="000B3738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351FF5A1" w14:textId="77777777" w:rsidR="000B3738" w:rsidRDefault="000B3738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755AFD2B" w14:textId="5E4855AA" w:rsidR="00353A38" w:rsidRDefault="00353A38" w:rsidP="00A2071C">
      <w:pPr>
        <w:ind w:left="-142"/>
        <w:rPr>
          <w:rFonts w:ascii="Times New Roman" w:hAnsi="Times New Roman" w:cs="Times New Roman"/>
          <w:b/>
          <w:bCs/>
        </w:rPr>
      </w:pPr>
      <w:r w:rsidRPr="00353A38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7</w:t>
      </w:r>
      <w:r w:rsidRPr="00353A38">
        <w:rPr>
          <w:rFonts w:ascii="Times New Roman" w:hAnsi="Times New Roman" w:cs="Times New Roman"/>
          <w:b/>
          <w:bCs/>
        </w:rPr>
        <w:t xml:space="preserve">: </w:t>
      </w:r>
      <w:r w:rsidR="00094E3C">
        <w:rPr>
          <w:rFonts w:ascii="Times New Roman" w:hAnsi="Times New Roman" w:cs="Times New Roman"/>
          <w:b/>
          <w:bCs/>
        </w:rPr>
        <w:t>R</w:t>
      </w:r>
      <w:r w:rsidRPr="00353A38">
        <w:rPr>
          <w:rFonts w:ascii="Times New Roman" w:hAnsi="Times New Roman" w:cs="Times New Roman"/>
          <w:b/>
          <w:bCs/>
        </w:rPr>
        <w:t xml:space="preserve">isk of bias </w:t>
      </w:r>
      <w:r w:rsidR="00094E3C">
        <w:rPr>
          <w:rFonts w:ascii="Times New Roman" w:hAnsi="Times New Roman" w:cs="Times New Roman"/>
          <w:b/>
          <w:bCs/>
        </w:rPr>
        <w:t>a</w:t>
      </w:r>
      <w:r w:rsidR="00094E3C" w:rsidRPr="00353A38">
        <w:rPr>
          <w:rFonts w:ascii="Times New Roman" w:hAnsi="Times New Roman" w:cs="Times New Roman"/>
          <w:b/>
          <w:bCs/>
        </w:rPr>
        <w:t xml:space="preserve">ssessment </w:t>
      </w:r>
      <w:r w:rsidRPr="00353A38">
        <w:rPr>
          <w:rFonts w:ascii="Times New Roman" w:hAnsi="Times New Roman" w:cs="Times New Roman"/>
          <w:b/>
          <w:bCs/>
        </w:rPr>
        <w:t>in the included studies (SYRCLE)</w:t>
      </w:r>
    </w:p>
    <w:p w14:paraId="7009AEF1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3"/>
        <w:gridCol w:w="1253"/>
        <w:gridCol w:w="1253"/>
        <w:gridCol w:w="1253"/>
        <w:gridCol w:w="1253"/>
        <w:gridCol w:w="1253"/>
        <w:gridCol w:w="1253"/>
        <w:gridCol w:w="1253"/>
        <w:gridCol w:w="1253"/>
        <w:gridCol w:w="1253"/>
        <w:gridCol w:w="714"/>
      </w:tblGrid>
      <w:tr w:rsidR="000B3738" w:rsidRPr="000B3738" w14:paraId="6DB1A2A5" w14:textId="77777777" w:rsidTr="000B3738">
        <w:trPr>
          <w:trHeight w:val="346"/>
        </w:trPr>
        <w:tc>
          <w:tcPr>
            <w:tcW w:w="2043" w:type="dxa"/>
            <w:shd w:val="clear" w:color="auto" w:fill="auto"/>
            <w:noWrap/>
          </w:tcPr>
          <w:p w14:paraId="54CAC725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991" w:type="dxa"/>
            <w:gridSpan w:val="10"/>
            <w:shd w:val="clear" w:color="auto" w:fill="auto"/>
            <w:noWrap/>
          </w:tcPr>
          <w:p w14:paraId="0246B59B" w14:textId="77777777" w:rsidR="000B3738" w:rsidRPr="000B3738" w:rsidRDefault="000B3738" w:rsidP="009806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of Bias domain</w:t>
            </w:r>
          </w:p>
        </w:tc>
      </w:tr>
      <w:tr w:rsidR="000B3738" w:rsidRPr="000B3738" w14:paraId="6B8622FE" w14:textId="77777777" w:rsidTr="000B3738">
        <w:trPr>
          <w:trHeight w:val="346"/>
        </w:trPr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B97BA5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NO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C9427B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844D9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45FC58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EE88B2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FEEE81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109C89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520D29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CFAC1F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0AED03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337E6E" w14:textId="77777777" w:rsidR="000B3738" w:rsidRPr="000B3738" w:rsidRDefault="000B3738" w:rsidP="0098065D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</w:tr>
      <w:tr w:rsidR="000B3738" w:rsidRPr="000B3738" w14:paraId="74113459" w14:textId="77777777" w:rsidTr="000B3738">
        <w:trPr>
          <w:trHeight w:val="326"/>
        </w:trPr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F94CC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mansoori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044F4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624BD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03F99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8A7C6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D2785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6093E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16D20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83E02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3A5BC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DFE2E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5FED854B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5312388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ros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D0ECEE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C257C6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521F2F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272405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41A872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8BF6BD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299CA8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0FBCE0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71B975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88ACD2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4F6F94CF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361F819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nner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1BA39B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04426F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197F90C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E3A0BF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3EABF7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FBF971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415029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511002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8405CF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483C615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1DE72D91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06AC9E3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eilich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73F909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C9A78B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D162DD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6E8983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425834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E290A5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77E682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76E4AA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D32C22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F4E678C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173850D4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48CBE6F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iedmann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1699DE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BDA810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894BD8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D38225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D8B0B5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A3F2CB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4A2A0E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E046C0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AB130C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AA8C27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</w:tr>
      <w:tr w:rsidR="000B3738" w:rsidRPr="000B3738" w14:paraId="05100673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66819E7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ämmerer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5A8558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5E6EFC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789217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2D5EEC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4354D1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BDC13B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4EC7C6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F6DC5CC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14A146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1FD7F7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</w:tr>
      <w:tr w:rsidR="000B3738" w:rsidRPr="000B3738" w14:paraId="7C9F4AC4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52D413D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m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D08E89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9CF63A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4301C5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4BB574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20FD7F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4DD202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226866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AFFE7C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66B918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7BA2EB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3D31E396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0604401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 Thieu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C1A46D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71D1D5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2FC88D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D1BB82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B75055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35AAB9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8761A5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5DD954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0B4D9E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518383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3353980B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3DF4B52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gebauer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FD673D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12683F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DA1E05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6275CB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F1DAC4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067160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DC4FCA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91DAB6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2443C8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ED382F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0040B0F6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28FCA9D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orn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00BD69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134885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75F6CD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2E03A0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F1F971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9F3C75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834003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DFA32F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2825C3C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E196B9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43486550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4CD1769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n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ABEE1D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7EB91D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3467B3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1F1908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B4135B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FB6CF0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3310AB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B742F9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353C26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F55A28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3BA18BF7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4B63934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ket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61666E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477ABA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DFFF9E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024136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30823A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A4C154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3D948A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1C595F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41740BC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B1B268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22AE9601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3F835FC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ket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DFEB92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011CEC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637932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D15CCC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85D1D2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733F93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FECBEF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8662F7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336E09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B53A35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70D8DD2F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1EBD63D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Von </w:t>
            </w: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lmonsky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2AB901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AC36E3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6670B3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A27214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A33FC1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75A64F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1DFCEB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20B0A4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C96ACB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0B6D080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</w:tr>
      <w:tr w:rsidR="000B3738" w:rsidRPr="000B3738" w14:paraId="03124BEF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4AAA579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ng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3EE73D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DDF36A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7418BC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89D022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A6955D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60FA6C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17DC93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19CB07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32AF10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16DF9B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49286EAB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6FF7D0DC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mbon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1147B3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9C8B28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376611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F77FDC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94FCB9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542CD2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EC534D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E884C7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DE9FB1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453AD3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5D94D28E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2F2A7AC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driguez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BB3EF6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0F4A34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428B89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93ED5A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A97E64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069EDA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ACF4B5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D89B4A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6E51EB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ED7884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</w:tr>
      <w:tr w:rsidR="000B3738" w:rsidRPr="000B3738" w14:paraId="41C25D50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315E70AC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h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F153D3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CDA52C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EA76AE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7BDC18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5B5C05D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8A1A0B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B9EE8F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A5C21D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B8A6A2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81827F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65845AE7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5882A87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ubinger</w:t>
            </w:r>
            <w:proofErr w:type="spellEnd"/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784E3D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025CBC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5078A3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D4EB35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F436D3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8C0E76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B7A9597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8C991A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7E59EA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F04C849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7D584F69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21A04D93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ckey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1DCCCB5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54A147EE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A515D5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E75967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01A02E2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0ED8606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33B59A4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6EAAAA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63A21D8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5D54128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</w:tr>
      <w:tr w:rsidR="000B3738" w:rsidRPr="000B3738" w14:paraId="3332908F" w14:textId="77777777" w:rsidTr="000B3738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3FEB651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mos et al.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491ACDF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3A1C37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FD4D858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37C643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061D46F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2C37E8AA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77E59C6B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3EAEACD5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1253" w:type="dxa"/>
            <w:shd w:val="clear" w:color="auto" w:fill="auto"/>
            <w:noWrap/>
            <w:hideMark/>
          </w:tcPr>
          <w:p w14:paraId="4E2939E0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E9E1FB1" w14:textId="77777777" w:rsidR="000B3738" w:rsidRPr="000B3738" w:rsidRDefault="000B3738" w:rsidP="0098065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B373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</w:t>
            </w:r>
          </w:p>
        </w:tc>
      </w:tr>
    </w:tbl>
    <w:p w14:paraId="3D6D63BA" w14:textId="5AA251F1" w:rsidR="00353A38" w:rsidRPr="00353A38" w:rsidRDefault="00353A38" w:rsidP="000B3738">
      <w:pPr>
        <w:rPr>
          <w:rFonts w:ascii="Times New Roman" w:hAnsi="Times New Roman" w:cs="Times New Roman"/>
          <w:sz w:val="20"/>
          <w:szCs w:val="20"/>
        </w:rPr>
      </w:pPr>
      <w:r w:rsidRPr="00353A38">
        <w:rPr>
          <w:rFonts w:ascii="Times New Roman" w:hAnsi="Times New Roman" w:cs="Times New Roman"/>
          <w:sz w:val="20"/>
          <w:szCs w:val="20"/>
        </w:rPr>
        <w:t>Y, yes; N, no; U, unclear</w:t>
      </w:r>
    </w:p>
    <w:p w14:paraId="352287A7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03A7E5E6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270C6C63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736CEC29" w14:textId="77777777" w:rsidR="00B479A9" w:rsidRDefault="00B479A9" w:rsidP="00A2071C">
      <w:pPr>
        <w:ind w:left="-142"/>
        <w:rPr>
          <w:rFonts w:ascii="Times New Roman" w:hAnsi="Times New Roman" w:cs="Times New Roman"/>
          <w:b/>
          <w:bCs/>
        </w:rPr>
      </w:pPr>
    </w:p>
    <w:p w14:paraId="14F62A31" w14:textId="77777777" w:rsidR="00B479A9" w:rsidRDefault="00B479A9" w:rsidP="000B3738">
      <w:pPr>
        <w:rPr>
          <w:rFonts w:ascii="Times New Roman" w:hAnsi="Times New Roman" w:cs="Times New Roman"/>
          <w:b/>
          <w:bCs/>
        </w:rPr>
      </w:pPr>
    </w:p>
    <w:p w14:paraId="6F02DC2A" w14:textId="7A5A2892" w:rsidR="00A2071C" w:rsidRDefault="00A2071C" w:rsidP="00A2071C">
      <w:pPr>
        <w:ind w:left="-142"/>
      </w:pPr>
      <w:r w:rsidRPr="004C16BD"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/>
          <w:b/>
          <w:bCs/>
        </w:rPr>
        <w:t xml:space="preserve"> Figure 1: PRISMA flowchart </w:t>
      </w:r>
      <w:r w:rsidR="008A79F9">
        <w:rPr>
          <w:rFonts w:ascii="Times New Roman" w:hAnsi="Times New Roman" w:cs="Times New Roman"/>
          <w:b/>
          <w:bCs/>
        </w:rPr>
        <w:t xml:space="preserve">for study selection 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2B1E74F8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ECE16E5" wp14:editId="3351298E">
                <wp:simplePos x="0" y="0"/>
                <wp:positionH relativeFrom="column">
                  <wp:posOffset>5257800</wp:posOffset>
                </wp:positionH>
                <wp:positionV relativeFrom="paragraph">
                  <wp:posOffset>69638</wp:posOffset>
                </wp:positionV>
                <wp:extent cx="4353137" cy="262890"/>
                <wp:effectExtent l="0" t="0" r="28575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53137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9F2BFA" w14:textId="77777777" w:rsidR="00A2071C" w:rsidRPr="001502CF" w:rsidRDefault="00A2071C" w:rsidP="00A207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CE16E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left:0;text-align:left;margin-left:414pt;margin-top:5.5pt;width:342.75pt;height:20.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" fillcolor="#ffc000" strokecolor="#bc8c00" strokeweight="1pt">
                <v:textbox>
                  <w:txbxContent>
                    <w:p w14:paraId="4D9F2BFA" w14:textId="77777777" w:rsidR="00A2071C" w:rsidRPr="001502CF" w:rsidRDefault="00A2071C" w:rsidP="00A2071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B408AC" wp14:editId="54BD916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D21E248" w14:textId="77777777" w:rsidR="00A2071C" w:rsidRPr="001502CF" w:rsidRDefault="00A2071C" w:rsidP="00A207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408AC" id="Flowchart: Alternate Process 29" o:spid="_x0000_s1027" type="#_x0000_t176" style="position:absolute;left:0;text-align:left;margin-left:44.65pt;margin-top:5.85pt;width:342.15pt;height:20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" fillcolor="#ffc000" strokecolor="#bc8c00" strokeweight="1pt">
                <v:textbox>
                  <w:txbxContent>
                    <w:p w14:paraId="7D21E248" w14:textId="77777777" w:rsidR="00A2071C" w:rsidRPr="001502CF" w:rsidRDefault="00A2071C" w:rsidP="00A2071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A7A14C0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487AEE9A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77F7A2E" wp14:editId="407EE9D0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2D11D4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citation searching 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7F7A2E" id="Rectangle 10" o:spid="_x0000_s1028" style="position:absolute;left:0;text-align:left;margin-left:413.85pt;margin-top:6.2pt;width:148.6pt;height:97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" filled="f" strokecolor="windowText" strokeweight="1pt">
                <v:textbox>
                  <w:txbxContent>
                    <w:p w14:paraId="592D11D4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citation searching (n = 11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DCA5C1" wp14:editId="2ECFCB1C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28A04F3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3EC9B1E" w14:textId="77777777" w:rsidR="00A2071C" w:rsidRPr="00560609" w:rsidRDefault="00A2071C" w:rsidP="00A2071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(n = 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DCA5C1" id="Rectangle 2" o:spid="_x0000_s1029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" filled="f" strokecolor="windowText" strokeweight="1pt">
                <v:textbox>
                  <w:txbxContent>
                    <w:p w14:paraId="128A04F3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3EC9B1E" w14:textId="77777777" w:rsidR="00A2071C" w:rsidRPr="00560609" w:rsidRDefault="00A2071C" w:rsidP="00A2071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(n = 4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AFBD85" wp14:editId="15069B0B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E8F2EBE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electronic databases (n = 85)</w:t>
                            </w:r>
                          </w:p>
                          <w:p w14:paraId="160105B8" w14:textId="77777777" w:rsidR="00A2071C" w:rsidRPr="00560609" w:rsidRDefault="00A2071C" w:rsidP="00A2071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AFBD85" id="Rectangle 1" o:spid="_x0000_s1030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" filled="f" strokecolor="windowText" strokeweight="1pt">
                <v:textbox>
                  <w:txbxContent>
                    <w:p w14:paraId="3E8F2EBE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 electronic databases (n = 85)</w:t>
                      </w:r>
                    </w:p>
                    <w:p w14:paraId="160105B8" w14:textId="77777777" w:rsidR="00A2071C" w:rsidRPr="00560609" w:rsidRDefault="00A2071C" w:rsidP="00A2071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F207685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0B6F875D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976B50F" wp14:editId="1A0CE5E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6854BFD" w14:textId="77777777" w:rsidR="00A2071C" w:rsidRPr="001502CF" w:rsidRDefault="00A2071C" w:rsidP="00A207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6B50F" id="Flowchart: Alternate Process 31" o:spid="_x0000_s1031" type="#_x0000_t176" style="position:absolute;left:0;text-align:left;margin-left:-31.8pt;margin-top:17.5pt;width:100.55pt;height:20.7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" fillcolor="#9dc3e6" strokecolor="windowText" strokeweight="1pt">
                <v:textbox>
                  <w:txbxContent>
                    <w:p w14:paraId="36854BFD" w14:textId="77777777" w:rsidR="00A2071C" w:rsidRPr="001502CF" w:rsidRDefault="00A2071C" w:rsidP="00A2071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0A8B35B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72F58937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DCA681" wp14:editId="5AECB007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C5116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" strokecolor="windowText" strokeweight=".5pt">
                <v:stroke endarrow="block" joinstyle="miter"/>
              </v:shape>
            </w:pict>
          </mc:Fallback>
        </mc:AlternateContent>
      </w:r>
    </w:p>
    <w:p w14:paraId="509DF70B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571B48C5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4CC39D5C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529DE79" wp14:editId="7248B14E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294DF0" id="Straight Arrow Connector 23" o:spid="_x0000_s1026" type="#_x0000_t32" style="position:absolute;margin-left:487.5pt;margin-top:10.45pt;width:0;height:85.5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" strokecolor="windowText" strokeweight=".5pt">
                <v:stroke endarrow="block" joinstyle="miter"/>
              </v:shape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9C6E602" wp14:editId="0E72D17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C731F9" id="Straight Arrow Connector 27" o:spid="_x0000_s1026" type="#_x0000_t32" style="position:absolute;margin-left:110.25pt;margin-top:10.15pt;width:0;height:22.1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" strokecolor="windowText" strokeweight=".5pt">
                <v:stroke endarrow="block" joinstyle="miter"/>
              </v:shape>
            </w:pict>
          </mc:Fallback>
        </mc:AlternateContent>
      </w:r>
    </w:p>
    <w:p w14:paraId="0778AC90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3B80D77F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5DB7E6D" wp14:editId="308E0985">
                <wp:simplePos x="0" y="0"/>
                <wp:positionH relativeFrom="column">
                  <wp:posOffset>3049270</wp:posOffset>
                </wp:positionH>
                <wp:positionV relativeFrom="paragraph">
                  <wp:posOffset>19587</wp:posOffset>
                </wp:positionV>
                <wp:extent cx="1887220" cy="631595"/>
                <wp:effectExtent l="0" t="0" r="17780" b="1651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3159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D7A20A1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41427B88" w14:textId="77777777" w:rsidR="00A2071C" w:rsidRDefault="00A2071C" w:rsidP="00A2071C">
                            <w:pPr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 vitro studies, non-alveolar sites, osseointegration studies </w:t>
                            </w:r>
                          </w:p>
                          <w:p w14:paraId="2E89EF57" w14:textId="7D2A2C09" w:rsidR="00A2071C" w:rsidRPr="00560609" w:rsidRDefault="00A2071C" w:rsidP="00A2071C">
                            <w:pPr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</w:t>
                            </w:r>
                            <w:r w:rsidR="0029770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DB7E6D" id="Rectangle 4" o:spid="_x0000_s1032" style="position:absolute;left:0;text-align:left;margin-left:240.1pt;margin-top:1.55pt;width:148.6pt;height:49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" filled="f" strokecolor="windowText" strokeweight="1pt">
                <v:textbox>
                  <w:txbxContent>
                    <w:p w14:paraId="2D7A20A1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41427B88" w14:textId="77777777" w:rsidR="00A2071C" w:rsidRDefault="00A2071C" w:rsidP="00A2071C">
                      <w:pPr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 vitro studies, non-alveolar sites, osseointegration studies </w:t>
                      </w:r>
                    </w:p>
                    <w:p w14:paraId="2E89EF57" w14:textId="7D2A2C09" w:rsidR="00A2071C" w:rsidRPr="00560609" w:rsidRDefault="00A2071C" w:rsidP="00A2071C">
                      <w:pPr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6</w:t>
                      </w:r>
                      <w:r w:rsidR="0029770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40FF8B3" wp14:editId="03C4CC83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2C20CF" id="Straight Arrow Connector 15" o:spid="_x0000_s1026" type="#_x0000_t32" style="position:absolute;margin-left:193.2pt;margin-top:25.8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" strokecolor="windowText" strokeweight=".5pt">
                <v:stroke endarrow="block" joinstyle="miter"/>
              </v:shape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E67D21" wp14:editId="385B360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C31BE6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: </w:t>
                            </w:r>
                          </w:p>
                          <w:p w14:paraId="641254B1" w14:textId="77777777" w:rsidR="00A2071C" w:rsidRPr="00560609" w:rsidRDefault="00A2071C" w:rsidP="00A2071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itle/abstract (n = 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E67D21" id="Rectangle 3" o:spid="_x0000_s1033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" filled="f" strokecolor="windowText" strokeweight="1pt">
                <v:textbox>
                  <w:txbxContent>
                    <w:p w14:paraId="7CC31BE6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: </w:t>
                      </w:r>
                    </w:p>
                    <w:p w14:paraId="641254B1" w14:textId="77777777" w:rsidR="00A2071C" w:rsidRPr="00560609" w:rsidRDefault="00A2071C" w:rsidP="00A2071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itle/abstract (n = 81)</w:t>
                      </w:r>
                    </w:p>
                  </w:txbxContent>
                </v:textbox>
              </v:rect>
            </w:pict>
          </mc:Fallback>
        </mc:AlternateContent>
      </w:r>
    </w:p>
    <w:p w14:paraId="58D7EC0A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6E8731B8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538B43DF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E34789F" wp14:editId="5E04299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066023" id="Straight Arrow Connector 35" o:spid="_x0000_s1026" type="#_x0000_t32" style="position:absolute;margin-left:110.25pt;margin-top:7.85pt;width:0;height:22.1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" strokecolor="windowText" strokeweight=".5pt">
                <v:stroke endarrow="block" joinstyle="miter"/>
              </v:shape>
            </w:pict>
          </mc:Fallback>
        </mc:AlternateContent>
      </w:r>
    </w:p>
    <w:p w14:paraId="20B7AEBC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41B72B47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0BBE6FC" wp14:editId="239931AF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5524BB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4F6EDCFE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BBE6FC" id="Rectangle 20" o:spid="_x0000_s1034" style="position:absolute;left:0;text-align:left;margin-left:610.45pt;margin-top:4.9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" filled="f" strokecolor="windowText" strokeweight="1pt">
                <v:textbox>
                  <w:txbxContent>
                    <w:p w14:paraId="1A5524BB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4F6EDCFE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713BBC6" wp14:editId="5B1773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9076292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5B5D70E6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13BBC6" id="Rectangle 7" o:spid="_x0000_s1035" style="position:absolute;left:0;text-align:left;margin-left:415pt;margin-top:4.4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" filled="f" strokecolor="windowText" strokeweight="1pt">
                <v:textbox>
                  <w:txbxContent>
                    <w:p w14:paraId="69076292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5B5D70E6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B3BD91" wp14:editId="637C3A8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8401A4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: </w:t>
                            </w:r>
                          </w:p>
                          <w:p w14:paraId="5C3FD7D4" w14:textId="77777777" w:rsidR="00A2071C" w:rsidRPr="00560609" w:rsidRDefault="00A2071C" w:rsidP="00A2071C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(n = 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B3BD91" id="Rectangle 5" o:spid="_x0000_s1036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" filled="f" strokecolor="windowText" strokeweight="1pt">
                <v:textbox>
                  <w:txbxContent>
                    <w:p w14:paraId="4D8401A4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: </w:t>
                      </w:r>
                    </w:p>
                    <w:p w14:paraId="5C3FD7D4" w14:textId="77777777" w:rsidR="00A2071C" w:rsidRPr="00560609" w:rsidRDefault="00A2071C" w:rsidP="00A2071C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(n = 19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FDDC7CD" wp14:editId="6A46C1E3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6C8451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221CDBFD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DDC7CD" id="Rectangle 6" o:spid="_x0000_s1037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" filled="f" strokecolor="windowText" strokeweight="1pt">
                <v:textbox>
                  <w:txbxContent>
                    <w:p w14:paraId="146C8451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221CDBFD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B04197D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890712" wp14:editId="1EE0FCB5">
                <wp:simplePos x="0" y="0"/>
                <wp:positionH relativeFrom="column">
                  <wp:posOffset>2449962</wp:posOffset>
                </wp:positionH>
                <wp:positionV relativeFrom="paragraph">
                  <wp:posOffset>149860</wp:posOffset>
                </wp:positionV>
                <wp:extent cx="563245" cy="0"/>
                <wp:effectExtent l="0" t="63500" r="0" b="762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8B7AF3" id="Straight Arrow Connector 16" o:spid="_x0000_s1026" type="#_x0000_t32" style="position:absolute;margin-left:192.9pt;margin-top:11.8pt;width:44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" strokecolor="windowText" strokeweight=".5pt">
                <v:stroke endarrow="block" joinstyle="miter"/>
              </v:shape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84B63F3" wp14:editId="3F4643F5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8DE96F" id="Straight Arrow Connector 21" o:spid="_x0000_s1026" type="#_x0000_t32" style="position:absolute;margin-left:564.8pt;margin-top:12.55pt;width:44.3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" strokecolor="windowText" strokeweight=".5pt">
                <v:stroke endarrow="block" joinstyle="miter"/>
              </v:shape>
            </w:pict>
          </mc:Fallback>
        </mc:AlternateContent>
      </w:r>
    </w:p>
    <w:p w14:paraId="575289F4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5A9F050" wp14:editId="6374EC8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C4BB650" w14:textId="77777777" w:rsidR="00A2071C" w:rsidRDefault="00A2071C" w:rsidP="00A207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F9E1857" w14:textId="77777777" w:rsidR="00A2071C" w:rsidRPr="001502CF" w:rsidRDefault="00A2071C" w:rsidP="00A2071C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A9F050" id="Flowchart: Alternate Process 32" o:spid="_x0000_s1038" type="#_x0000_t176" style="position:absolute;left:0;text-align:left;margin-left:-91.4pt;margin-top:11.05pt;width:219.5pt;height:20.7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" fillcolor="#9dc3e6" strokecolor="windowText" strokeweight="1pt">
                <v:textbox>
                  <w:txbxContent>
                    <w:p w14:paraId="7C4BB650" w14:textId="77777777" w:rsidR="00A2071C" w:rsidRDefault="00A2071C" w:rsidP="00A2071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F9E1857" w14:textId="77777777" w:rsidR="00A2071C" w:rsidRPr="001502CF" w:rsidRDefault="00A2071C" w:rsidP="00A2071C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8342AA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7A2CB1E" wp14:editId="5B56E9BB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10E995" id="Straight Arrow Connector 22" o:spid="_x0000_s1026" type="#_x0000_t32" style="position:absolute;margin-left:487.5pt;margin-top:5.2pt;width:0;height:2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" strokecolor="windowText" strokeweight=".5pt">
                <v:stroke endarrow="block" joinstyle="miter"/>
              </v:shape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0518EBD" wp14:editId="43DDC067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3491E2" id="Straight Arrow Connector 36" o:spid="_x0000_s1026" type="#_x0000_t32" style="position:absolute;margin-left:111pt;margin-top:4.45pt;width:0;height:22.1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" strokecolor="windowText" strokeweight=".5pt">
                <v:stroke endarrow="block" joinstyle="miter"/>
              </v:shape>
            </w:pict>
          </mc:Fallback>
        </mc:AlternateContent>
      </w:r>
    </w:p>
    <w:p w14:paraId="0AA13240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2AFDCB" wp14:editId="65572E6F">
                <wp:simplePos x="0" y="0"/>
                <wp:positionH relativeFrom="column">
                  <wp:posOffset>3050540</wp:posOffset>
                </wp:positionH>
                <wp:positionV relativeFrom="paragraph">
                  <wp:posOffset>144878</wp:posOffset>
                </wp:positionV>
                <wp:extent cx="1887220" cy="659130"/>
                <wp:effectExtent l="0" t="0" r="17780" b="1397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591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21B079B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1FF8BF8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mmediate implants in extraction sockets, in vitro studies, osseointegration studies 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2AFDCB" id="Rectangle 9" o:spid="_x0000_s1039" style="position:absolute;left:0;text-align:left;margin-left:240.2pt;margin-top:11.4pt;width:148.6pt;height:51.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" filled="f" strokecolor="windowText" strokeweight="1pt">
                <v:textbox>
                  <w:txbxContent>
                    <w:p w14:paraId="221B079B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1FF8BF8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mmediate implants in extraction sockets, in vitro studies, osseointegration studies 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65118775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C9D426C" wp14:editId="180A0ADE">
                <wp:simplePos x="0" y="0"/>
                <wp:positionH relativeFrom="column">
                  <wp:posOffset>7746023</wp:posOffset>
                </wp:positionH>
                <wp:positionV relativeFrom="paragraph">
                  <wp:posOffset>27940</wp:posOffset>
                </wp:positionV>
                <wp:extent cx="1887220" cy="518746"/>
                <wp:effectExtent l="0" t="0" r="17780" b="1524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18746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4F7ABB4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</w:t>
                            </w:r>
                            <w:proofErr w:type="gramEnd"/>
                          </w:p>
                          <w:p w14:paraId="3C82EA70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9D426C" id="Rectangle 12" o:spid="_x0000_s1040" style="position:absolute;left:0;text-align:left;margin-left:609.9pt;margin-top:2.2pt;width:148.6pt;height:40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" filled="f" strokecolor="windowText" strokeweight="1pt">
                <v:textbox>
                  <w:txbxContent>
                    <w:p w14:paraId="54F7ABB4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</w:t>
                      </w:r>
                      <w:proofErr w:type="gramEnd"/>
                    </w:p>
                    <w:p w14:paraId="3C82EA70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4FB420" wp14:editId="10BE026D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9E44792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659A79AA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4FB420" id="Rectangle 11" o:spid="_x0000_s1041" style="position:absolute;left:0;text-align:left;margin-left:414.55pt;margin-top:1.7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" filled="f" strokecolor="windowText" strokeweight="1pt">
                <v:textbox>
                  <w:txbxContent>
                    <w:p w14:paraId="19E44792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659A79AA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6FB80F" wp14:editId="2CF4F496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085B5B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55A59018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6FB80F" id="Rectangle 8" o:spid="_x0000_s1042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" filled="f" strokecolor="windowText" strokeweight="1pt">
                <v:textbox>
                  <w:txbxContent>
                    <w:p w14:paraId="42085B5B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55A59018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9)</w:t>
                      </w:r>
                    </w:p>
                  </w:txbxContent>
                </v:textbox>
              </v:rect>
            </w:pict>
          </mc:Fallback>
        </mc:AlternateContent>
      </w:r>
    </w:p>
    <w:p w14:paraId="6C8674E9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57EFDD" wp14:editId="6499D52A">
                <wp:simplePos x="0" y="0"/>
                <wp:positionH relativeFrom="column">
                  <wp:posOffset>2454215</wp:posOffset>
                </wp:positionH>
                <wp:positionV relativeFrom="paragraph">
                  <wp:posOffset>116876</wp:posOffset>
                </wp:positionV>
                <wp:extent cx="586596" cy="0"/>
                <wp:effectExtent l="0" t="63500" r="0" b="762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596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1617682" id="Straight Arrow Connector 17" o:spid="_x0000_s1026" type="#_x0000_t32" style="position:absolute;margin-left:193.25pt;margin-top:9.2pt;width:46.2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" strokecolor="windowText" strokeweight=".5pt">
                <v:stroke endarrow="block" joinstyle="miter"/>
              </v:shape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938AF7" wp14:editId="43471659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F25FB3" id="Straight Arrow Connector 18" o:spid="_x0000_s1026" type="#_x0000_t32" style="position:absolute;margin-left:564.95pt;margin-top:10.1pt;width:44.3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" strokecolor="windowText" strokeweight=".5pt">
                <v:stroke endarrow="block" joinstyle="miter"/>
              </v:shape>
            </w:pict>
          </mc:Fallback>
        </mc:AlternateContent>
      </w:r>
    </w:p>
    <w:p w14:paraId="7D3FED93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188A2601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312E79" wp14:editId="0ED09F24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1A22C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" adj="11" strokecolor="windowText" strokeweight=".5pt">
                <v:stroke endarrow="block"/>
              </v:shape>
            </w:pict>
          </mc:Fallback>
        </mc:AlternateContent>
      </w: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75F0FB" wp14:editId="6BAAC345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EF3FE0" id="Straight Arrow Connector 19" o:spid="_x0000_s1026" type="#_x0000_t32" style="position:absolute;margin-left:110.3pt;margin-top:2.35pt;width:0;height:58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" strokecolor="windowText" strokeweight=".5pt">
                <v:stroke endarrow="block" joinstyle="miter"/>
              </v:shape>
            </w:pict>
          </mc:Fallback>
        </mc:AlternateContent>
      </w:r>
    </w:p>
    <w:p w14:paraId="06E0A2BF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72D03D92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39D6EF1E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05A02D17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121219" wp14:editId="7D4D0F7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195C56" w14:textId="77777777" w:rsidR="00A2071C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26F83273" w14:textId="77777777" w:rsidR="00A2071C" w:rsidRPr="00560609" w:rsidRDefault="00A2071C" w:rsidP="00A2071C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121219" id="Rectangle 13" o:spid="_x0000_s1043" style="position:absolute;left:0;text-align:left;margin-left:42.55pt;margin-top:8.7pt;width:148.6pt;height:5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" filled="f" strokecolor="windowText" strokeweight="1pt">
                <v:textbox>
                  <w:txbxContent>
                    <w:p w14:paraId="4B195C56" w14:textId="77777777" w:rsidR="00A2071C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26F83273" w14:textId="77777777" w:rsidR="00A2071C" w:rsidRPr="00560609" w:rsidRDefault="00A2071C" w:rsidP="00A2071C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1)</w:t>
                      </w:r>
                    </w:p>
                  </w:txbxContent>
                </v:textbox>
              </v:rect>
            </w:pict>
          </mc:Fallback>
        </mc:AlternateContent>
      </w:r>
    </w:p>
    <w:p w14:paraId="6CEE8100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  <w:r w:rsidRPr="00A2071C">
        <w:rPr>
          <w:noProof/>
          <w:kern w:val="0"/>
          <w:sz w:val="22"/>
          <w:szCs w:val="22"/>
          <w:lang w:val="en-AU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0562B09" wp14:editId="54BDA8BF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D0E03B3" w14:textId="77777777" w:rsidR="00A2071C" w:rsidRPr="001502CF" w:rsidRDefault="00A2071C" w:rsidP="00A2071C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562B09" id="Flowchart: Alternate Process 33" o:spid="_x0000_s1044" type="#_x0000_t176" style="position:absolute;left:0;text-align:left;margin-left:-10.5pt;margin-top:13.45pt;width:60.2pt;height:20.7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" fillcolor="#9dc3e6" strokecolor="windowText" strokeweight="1pt">
                <v:textbox>
                  <w:txbxContent>
                    <w:p w14:paraId="0D0E03B3" w14:textId="77777777" w:rsidR="00A2071C" w:rsidRPr="001502CF" w:rsidRDefault="00A2071C" w:rsidP="00A2071C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4D7DF4E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389E6204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2F231383" w14:textId="77777777" w:rsidR="00A2071C" w:rsidRPr="00A2071C" w:rsidRDefault="00A2071C" w:rsidP="00A2071C">
      <w:pPr>
        <w:ind w:left="-142"/>
        <w:rPr>
          <w:kern w:val="0"/>
          <w:sz w:val="22"/>
          <w:szCs w:val="22"/>
          <w:lang w:val="en-AU"/>
          <w14:ligatures w14:val="none"/>
        </w:rPr>
      </w:pPr>
    </w:p>
    <w:p w14:paraId="5BF3B0AF" w14:textId="77777777" w:rsidR="00A2071C" w:rsidRPr="00A2071C" w:rsidRDefault="00A2071C" w:rsidP="00A2071C">
      <w:pPr>
        <w:widowControl w:val="0"/>
        <w:autoSpaceDE w:val="0"/>
        <w:autoSpaceDN w:val="0"/>
        <w:adjustRightInd w:val="0"/>
        <w:spacing w:before="120"/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</w:pPr>
      <w:r w:rsidRPr="00A2071C">
        <w:rPr>
          <w:rFonts w:ascii="Times New Roman" w:eastAsia="Times New Roman" w:hAnsi="Times New Roman" w:cs="Times New Roman"/>
          <w:i/>
          <w:iCs/>
          <w:kern w:val="0"/>
          <w:sz w:val="18"/>
          <w:szCs w:val="18"/>
          <w:lang w:val="nb-NO" w:eastAsia="en-CA"/>
          <w14:ligatures w14:val="none"/>
        </w:rPr>
        <w:t xml:space="preserve">From: </w:t>
      </w:r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nb-NO" w:eastAsia="en-CA"/>
          <w14:ligatures w14:val="none"/>
        </w:rPr>
        <w:t xml:space="preserve">Page MJ, McKenzie JE, </w:t>
      </w:r>
      <w:proofErr w:type="spellStart"/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nb-NO" w:eastAsia="en-CA"/>
          <w14:ligatures w14:val="none"/>
        </w:rPr>
        <w:t>Bossuyt</w:t>
      </w:r>
      <w:proofErr w:type="spellEnd"/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nb-NO" w:eastAsia="en-CA"/>
          <w14:ligatures w14:val="none"/>
        </w:rPr>
        <w:t xml:space="preserve"> PM, </w:t>
      </w:r>
      <w:proofErr w:type="spellStart"/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nb-NO" w:eastAsia="en-CA"/>
          <w14:ligatures w14:val="none"/>
        </w:rPr>
        <w:t>Boutron</w:t>
      </w:r>
      <w:proofErr w:type="spellEnd"/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nb-NO" w:eastAsia="en-CA"/>
          <w14:ligatures w14:val="none"/>
        </w:rPr>
        <w:t xml:space="preserve"> I, Hoffmann TC, </w:t>
      </w:r>
      <w:proofErr w:type="spellStart"/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nb-NO" w:eastAsia="en-CA"/>
          <w14:ligatures w14:val="none"/>
        </w:rPr>
        <w:t>Mulrow</w:t>
      </w:r>
      <w:proofErr w:type="spellEnd"/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nb-NO" w:eastAsia="en-CA"/>
          <w14:ligatures w14:val="none"/>
        </w:rPr>
        <w:t xml:space="preserve"> CD, et al. </w:t>
      </w:r>
      <w:r w:rsidRPr="00A2071C">
        <w:rPr>
          <w:rFonts w:ascii="Times New Roman" w:eastAsia="Times New Roman" w:hAnsi="Times New Roman" w:cs="Times New Roman"/>
          <w:kern w:val="0"/>
          <w:sz w:val="18"/>
          <w:szCs w:val="18"/>
          <w:lang w:val="en-CA" w:eastAsia="en-CA"/>
          <w14:ligatures w14:val="none"/>
        </w:rPr>
        <w:t>The PRISMA 2020 statement: an updated guideline for reporting systematic reviews. BMJ</w:t>
      </w:r>
      <w:r w:rsidRPr="00A2071C"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  <w:t xml:space="preserve"> 2021;</w:t>
      </w:r>
      <w:proofErr w:type="gramStart"/>
      <w:r w:rsidRPr="00A2071C"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  <w:t>372:n</w:t>
      </w:r>
      <w:proofErr w:type="gramEnd"/>
      <w:r w:rsidRPr="00A2071C"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  <w:t xml:space="preserve">71. </w:t>
      </w:r>
      <w:proofErr w:type="spellStart"/>
      <w:r w:rsidRPr="00A2071C"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  <w:t>doi</w:t>
      </w:r>
      <w:proofErr w:type="spellEnd"/>
      <w:r w:rsidRPr="00A2071C"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  <w:t>: 10.1136/</w:t>
      </w:r>
      <w:proofErr w:type="gramStart"/>
      <w:r w:rsidRPr="00A2071C"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  <w:t>bmj.n</w:t>
      </w:r>
      <w:proofErr w:type="gramEnd"/>
      <w:r w:rsidRPr="00A2071C">
        <w:rPr>
          <w:rFonts w:ascii="Arial" w:eastAsia="Times New Roman" w:hAnsi="Arial" w:cs="Arial"/>
          <w:kern w:val="0"/>
          <w:sz w:val="18"/>
          <w:szCs w:val="18"/>
          <w:lang w:val="en-CA" w:eastAsia="en-CA"/>
          <w14:ligatures w14:val="none"/>
        </w:rPr>
        <w:t xml:space="preserve">71. </w:t>
      </w:r>
      <w:r w:rsidRPr="00A2071C">
        <w:rPr>
          <w:rFonts w:ascii="Arial" w:eastAsia="Times New Roman" w:hAnsi="Arial" w:cs="Arial"/>
          <w:color w:val="333399"/>
          <w:kern w:val="0"/>
          <w:sz w:val="18"/>
          <w:szCs w:val="18"/>
          <w:lang w:val="en-CA" w:eastAsia="en-CA"/>
          <w14:ligatures w14:val="none"/>
        </w:rPr>
        <w:t>For more information, visit:</w:t>
      </w:r>
      <w:r w:rsidRPr="00A2071C">
        <w:rPr>
          <w:rFonts w:ascii="Arial" w:eastAsia="Times New Roman" w:hAnsi="Arial" w:cs="Arial"/>
          <w:kern w:val="0"/>
          <w:sz w:val="18"/>
          <w:szCs w:val="18"/>
          <w:lang w:val="da-DK" w:eastAsia="en-CA"/>
          <w14:ligatures w14:val="none"/>
        </w:rPr>
        <w:t xml:space="preserve"> </w:t>
      </w:r>
      <w:hyperlink r:id="rId4" w:history="1">
        <w:r w:rsidRPr="00A2071C">
          <w:rPr>
            <w:rFonts w:ascii="Arial" w:eastAsia="Times New Roman" w:hAnsi="Arial" w:cs="Arial"/>
            <w:color w:val="0563C1"/>
            <w:kern w:val="0"/>
            <w:sz w:val="18"/>
            <w:szCs w:val="18"/>
            <w:u w:val="single"/>
            <w:lang w:val="da-DK" w:eastAsia="en-CA"/>
            <w14:ligatures w14:val="none"/>
          </w:rPr>
          <w:t>http://www.prisma-statement.org/</w:t>
        </w:r>
      </w:hyperlink>
    </w:p>
    <w:p w14:paraId="27628166" w14:textId="77777777" w:rsidR="00A2071C" w:rsidRPr="00A2071C" w:rsidRDefault="00A2071C">
      <w:pPr>
        <w:rPr>
          <w:lang w:val="en-CA"/>
        </w:rPr>
        <w:sectPr w:rsidR="00A2071C" w:rsidRPr="00A2071C" w:rsidSect="00AA0D57">
          <w:pgSz w:w="16838" w:h="11906" w:orient="landscape"/>
          <w:pgMar w:top="938" w:right="1134" w:bottom="1134" w:left="850" w:header="708" w:footer="708" w:gutter="0"/>
          <w:cols w:space="708"/>
          <w:docGrid w:linePitch="360"/>
        </w:sectPr>
      </w:pPr>
    </w:p>
    <w:p w14:paraId="329F3E3B" w14:textId="0459057C" w:rsidR="00066736" w:rsidRDefault="00066736" w:rsidP="00066736">
      <w:pPr>
        <w:spacing w:line="276" w:lineRule="auto"/>
        <w:rPr>
          <w:rFonts w:ascii="Times New Roman" w:hAnsi="Times New Roman" w:cs="Times New Roman"/>
          <w:b/>
          <w:bCs/>
        </w:rPr>
      </w:pPr>
      <w:r w:rsidRPr="004C16BD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igure 2: Funnel plots for the outcomes bone-to-implant contact (A) and bone area (B)</w:t>
      </w:r>
    </w:p>
    <w:p w14:paraId="37A4FAC2" w14:textId="77777777" w:rsidR="00066736" w:rsidRDefault="00066736">
      <w:pPr>
        <w:rPr>
          <w:rFonts w:ascii="Times New Roman" w:hAnsi="Times New Roman" w:cs="Times New Roman"/>
          <w:b/>
          <w:bCs/>
        </w:rPr>
      </w:pPr>
    </w:p>
    <w:p w14:paraId="49DEB8E7" w14:textId="77777777" w:rsidR="00066736" w:rsidRDefault="00066736">
      <w:pPr>
        <w:rPr>
          <w:rFonts w:ascii="Times New Roman" w:hAnsi="Times New Roman" w:cs="Times New Roman"/>
          <w:b/>
          <w:bCs/>
        </w:rPr>
      </w:pPr>
    </w:p>
    <w:p w14:paraId="3D38B21B" w14:textId="74E46787" w:rsidR="00066736" w:rsidRDefault="000667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.</w:t>
      </w:r>
    </w:p>
    <w:p w14:paraId="36F729C5" w14:textId="1E50D69B" w:rsidR="00066736" w:rsidRDefault="000667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E45CC75" wp14:editId="5EE5199F">
            <wp:extent cx="6120130" cy="3672205"/>
            <wp:effectExtent l="0" t="0" r="1270" b="0"/>
            <wp:docPr id="2024328333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328333" name="Picture 1" descr="A diagram of a funnel plo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BC9BF" w14:textId="263C05C6" w:rsidR="00066736" w:rsidRDefault="000667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.</w:t>
      </w:r>
    </w:p>
    <w:p w14:paraId="388DFC2F" w14:textId="36430BE2" w:rsidR="00066736" w:rsidRDefault="000667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2BA422" wp14:editId="1E8C76E9">
            <wp:extent cx="6120130" cy="3672205"/>
            <wp:effectExtent l="0" t="0" r="1270" b="0"/>
            <wp:docPr id="1347687260" name="Picture 2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687260" name="Picture 2" descr="A diagram of a funnel plo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9302B" w14:textId="77777777" w:rsidR="00066736" w:rsidRDefault="00066736">
      <w:pPr>
        <w:rPr>
          <w:rFonts w:ascii="Times New Roman" w:hAnsi="Times New Roman" w:cs="Times New Roman"/>
          <w:b/>
          <w:bCs/>
        </w:rPr>
      </w:pPr>
    </w:p>
    <w:p w14:paraId="3CF23FC2" w14:textId="77777777" w:rsidR="00066736" w:rsidRDefault="00066736">
      <w:pPr>
        <w:rPr>
          <w:rFonts w:ascii="Times New Roman" w:hAnsi="Times New Roman" w:cs="Times New Roman"/>
          <w:b/>
          <w:bCs/>
        </w:rPr>
      </w:pPr>
    </w:p>
    <w:p w14:paraId="001CDD91" w14:textId="77777777" w:rsidR="00066736" w:rsidRDefault="00066736">
      <w:pPr>
        <w:rPr>
          <w:rFonts w:ascii="Times New Roman" w:hAnsi="Times New Roman" w:cs="Times New Roman"/>
          <w:b/>
          <w:bCs/>
        </w:rPr>
      </w:pPr>
    </w:p>
    <w:p w14:paraId="5D89F005" w14:textId="77777777" w:rsidR="00066736" w:rsidRDefault="00066736">
      <w:pPr>
        <w:rPr>
          <w:rFonts w:ascii="Times New Roman" w:hAnsi="Times New Roman" w:cs="Times New Roman"/>
          <w:b/>
          <w:bCs/>
        </w:rPr>
      </w:pPr>
    </w:p>
    <w:p w14:paraId="7B3FD16B" w14:textId="6E6CC336" w:rsidR="004C16BD" w:rsidRPr="004C16BD" w:rsidRDefault="004C16BD">
      <w:pPr>
        <w:rPr>
          <w:rFonts w:ascii="Times New Roman" w:hAnsi="Times New Roman" w:cs="Times New Roman"/>
          <w:b/>
          <w:bCs/>
        </w:rPr>
      </w:pPr>
      <w:r w:rsidRPr="004C16BD">
        <w:rPr>
          <w:rFonts w:ascii="Times New Roman" w:hAnsi="Times New Roman" w:cs="Times New Roman"/>
          <w:b/>
          <w:bCs/>
        </w:rPr>
        <w:lastRenderedPageBreak/>
        <w:t>Supplementary references</w:t>
      </w:r>
    </w:p>
    <w:p w14:paraId="4126D599" w14:textId="77777777" w:rsidR="004C16BD" w:rsidRDefault="004C16BD"/>
    <w:p w14:paraId="7BDB1FA4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</w:rPr>
        <w:fldChar w:fldCharType="begin"/>
      </w:r>
      <w:r w:rsidRPr="004C16BD">
        <w:rPr>
          <w:rFonts w:ascii="Times New Roman" w:hAnsi="Times New Roman" w:cs="Times New Roman"/>
        </w:rPr>
        <w:instrText xml:space="preserve"> ADDIN EN.REFLIST </w:instrText>
      </w:r>
      <w:r w:rsidRPr="004C16BD">
        <w:rPr>
          <w:rFonts w:ascii="Times New Roman" w:hAnsi="Times New Roman" w:cs="Times New Roman"/>
        </w:rPr>
        <w:fldChar w:fldCharType="separate"/>
      </w:r>
      <w:r w:rsidRPr="004C16BD">
        <w:rPr>
          <w:rFonts w:ascii="Times New Roman" w:hAnsi="Times New Roman" w:cs="Times New Roman"/>
          <w:noProof/>
        </w:rPr>
        <w:t>1.</w:t>
      </w:r>
      <w:r w:rsidRPr="004C16BD">
        <w:rPr>
          <w:rFonts w:ascii="Times New Roman" w:hAnsi="Times New Roman" w:cs="Times New Roman"/>
          <w:noProof/>
        </w:rPr>
        <w:tab/>
        <w:t xml:space="preserve">Hasturk, H., et al., </w:t>
      </w:r>
      <w:r w:rsidRPr="004C16BD">
        <w:rPr>
          <w:rFonts w:ascii="Times New Roman" w:hAnsi="Times New Roman" w:cs="Times New Roman"/>
          <w:i/>
          <w:noProof/>
        </w:rPr>
        <w:t>The use of light/chemically hardened polymethylmethacrylate, polyhydroxyethylmethacrylate, and calcium hydroxide graft material in combination with polyanhydride around implants in minipigs: part I: immediate stability and function.</w:t>
      </w:r>
      <w:r w:rsidRPr="004C16BD">
        <w:rPr>
          <w:rFonts w:ascii="Times New Roman" w:hAnsi="Times New Roman" w:cs="Times New Roman"/>
          <w:noProof/>
        </w:rPr>
        <w:t xml:space="preserve"> J Periodontol, 2011. </w:t>
      </w:r>
      <w:r w:rsidRPr="004C16BD">
        <w:rPr>
          <w:rFonts w:ascii="Times New Roman" w:hAnsi="Times New Roman" w:cs="Times New Roman"/>
          <w:b/>
          <w:noProof/>
        </w:rPr>
        <w:t>82</w:t>
      </w:r>
      <w:r w:rsidRPr="004C16BD">
        <w:rPr>
          <w:rFonts w:ascii="Times New Roman" w:hAnsi="Times New Roman" w:cs="Times New Roman"/>
          <w:noProof/>
        </w:rPr>
        <w:t>(9): p. 1339-52.</w:t>
      </w:r>
    </w:p>
    <w:p w14:paraId="326BFE93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2.</w:t>
      </w:r>
      <w:r w:rsidRPr="004C16BD">
        <w:rPr>
          <w:rFonts w:ascii="Times New Roman" w:hAnsi="Times New Roman" w:cs="Times New Roman"/>
          <w:noProof/>
        </w:rPr>
        <w:tab/>
        <w:t xml:space="preserve">Karl, M., et al., </w:t>
      </w:r>
      <w:r w:rsidRPr="004C16BD">
        <w:rPr>
          <w:rFonts w:ascii="Times New Roman" w:hAnsi="Times New Roman" w:cs="Times New Roman"/>
          <w:i/>
          <w:noProof/>
        </w:rPr>
        <w:t>A Pilot Animal Study Aimed at Assessing the Mechanical Quality of Regenerated Alveolar Bone.</w:t>
      </w:r>
      <w:r w:rsidRPr="004C16BD">
        <w:rPr>
          <w:rFonts w:ascii="Times New Roman" w:hAnsi="Times New Roman" w:cs="Times New Roman"/>
          <w:noProof/>
        </w:rPr>
        <w:t xml:space="preserve"> Int J Oral Maxillofac Implants, 2020. </w:t>
      </w:r>
      <w:r w:rsidRPr="004C16BD">
        <w:rPr>
          <w:rFonts w:ascii="Times New Roman" w:hAnsi="Times New Roman" w:cs="Times New Roman"/>
          <w:b/>
          <w:noProof/>
        </w:rPr>
        <w:t>35</w:t>
      </w:r>
      <w:r w:rsidRPr="004C16BD">
        <w:rPr>
          <w:rFonts w:ascii="Times New Roman" w:hAnsi="Times New Roman" w:cs="Times New Roman"/>
          <w:noProof/>
        </w:rPr>
        <w:t>(2): p. 313-319.</w:t>
      </w:r>
    </w:p>
    <w:p w14:paraId="2723604D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3.</w:t>
      </w:r>
      <w:r w:rsidRPr="004C16BD">
        <w:rPr>
          <w:rFonts w:ascii="Times New Roman" w:hAnsi="Times New Roman" w:cs="Times New Roman"/>
          <w:noProof/>
        </w:rPr>
        <w:tab/>
        <w:t xml:space="preserve">Kim, S., et al., </w:t>
      </w:r>
      <w:r w:rsidRPr="004C16BD">
        <w:rPr>
          <w:rFonts w:ascii="Times New Roman" w:hAnsi="Times New Roman" w:cs="Times New Roman"/>
          <w:i/>
          <w:noProof/>
        </w:rPr>
        <w:t>Quantitative measurement of peri-implant bone defects using optical coherence tomography.</w:t>
      </w:r>
      <w:r w:rsidRPr="004C16BD">
        <w:rPr>
          <w:rFonts w:ascii="Times New Roman" w:hAnsi="Times New Roman" w:cs="Times New Roman"/>
          <w:noProof/>
        </w:rPr>
        <w:t xml:space="preserve"> Journal of periodontal &amp; implant science, 2018. </w:t>
      </w:r>
      <w:r w:rsidRPr="004C16BD">
        <w:rPr>
          <w:rFonts w:ascii="Times New Roman" w:hAnsi="Times New Roman" w:cs="Times New Roman"/>
          <w:b/>
          <w:noProof/>
        </w:rPr>
        <w:t>48</w:t>
      </w:r>
      <w:r w:rsidRPr="004C16BD">
        <w:rPr>
          <w:rFonts w:ascii="Times New Roman" w:hAnsi="Times New Roman" w:cs="Times New Roman"/>
          <w:noProof/>
        </w:rPr>
        <w:t>(2): p. 84-91.</w:t>
      </w:r>
    </w:p>
    <w:p w14:paraId="5BE55437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4.</w:t>
      </w:r>
      <w:r w:rsidRPr="004C16BD">
        <w:rPr>
          <w:rFonts w:ascii="Times New Roman" w:hAnsi="Times New Roman" w:cs="Times New Roman"/>
          <w:noProof/>
        </w:rPr>
        <w:tab/>
        <w:t xml:space="preserve">Kotenko, M.V. and L.L. Meysner, </w:t>
      </w:r>
      <w:r w:rsidRPr="004C16BD">
        <w:rPr>
          <w:rFonts w:ascii="Times New Roman" w:hAnsi="Times New Roman" w:cs="Times New Roman"/>
          <w:i/>
          <w:noProof/>
        </w:rPr>
        <w:t>Morphological features of peri-implant tissue after placement of dental implants into the extraction socket.</w:t>
      </w:r>
      <w:r w:rsidRPr="004C16BD">
        <w:rPr>
          <w:rFonts w:ascii="Times New Roman" w:hAnsi="Times New Roman" w:cs="Times New Roman"/>
          <w:noProof/>
        </w:rPr>
        <w:t xml:space="preserve"> Bulletin of experimental biology and medicine, 2011. </w:t>
      </w:r>
      <w:r w:rsidRPr="004C16BD">
        <w:rPr>
          <w:rFonts w:ascii="Times New Roman" w:hAnsi="Times New Roman" w:cs="Times New Roman"/>
          <w:b/>
          <w:noProof/>
        </w:rPr>
        <w:t>151</w:t>
      </w:r>
      <w:r w:rsidRPr="004C16BD">
        <w:rPr>
          <w:rFonts w:ascii="Times New Roman" w:hAnsi="Times New Roman" w:cs="Times New Roman"/>
          <w:noProof/>
        </w:rPr>
        <w:t>(4): p. 492-7.</w:t>
      </w:r>
    </w:p>
    <w:p w14:paraId="71B176DE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5.</w:t>
      </w:r>
      <w:r w:rsidRPr="004C16BD">
        <w:rPr>
          <w:rFonts w:ascii="Times New Roman" w:hAnsi="Times New Roman" w:cs="Times New Roman"/>
          <w:noProof/>
        </w:rPr>
        <w:tab/>
        <w:t xml:space="preserve">Lyu, H.Z. and J.H. Lee, </w:t>
      </w:r>
      <w:r w:rsidRPr="004C16BD">
        <w:rPr>
          <w:rFonts w:ascii="Times New Roman" w:hAnsi="Times New Roman" w:cs="Times New Roman"/>
          <w:i/>
          <w:noProof/>
        </w:rPr>
        <w:t>The efficacy of rhBMP-2 loaded hydrogel composite on bone formation around dental implants in mandible bone defects of minipigs.</w:t>
      </w:r>
      <w:r w:rsidRPr="004C16BD">
        <w:rPr>
          <w:rFonts w:ascii="Times New Roman" w:hAnsi="Times New Roman" w:cs="Times New Roman"/>
          <w:noProof/>
        </w:rPr>
        <w:t xml:space="preserve"> Biomater Res, 2020. </w:t>
      </w:r>
      <w:r w:rsidRPr="004C16BD">
        <w:rPr>
          <w:rFonts w:ascii="Times New Roman" w:hAnsi="Times New Roman" w:cs="Times New Roman"/>
          <w:b/>
          <w:noProof/>
        </w:rPr>
        <w:t>24</w:t>
      </w:r>
      <w:r w:rsidRPr="004C16BD">
        <w:rPr>
          <w:rFonts w:ascii="Times New Roman" w:hAnsi="Times New Roman" w:cs="Times New Roman"/>
          <w:noProof/>
        </w:rPr>
        <w:t>: p. 5.</w:t>
      </w:r>
    </w:p>
    <w:p w14:paraId="2B2BDB15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6.</w:t>
      </w:r>
      <w:r w:rsidRPr="004C16BD">
        <w:rPr>
          <w:rFonts w:ascii="Times New Roman" w:hAnsi="Times New Roman" w:cs="Times New Roman"/>
          <w:noProof/>
        </w:rPr>
        <w:tab/>
        <w:t xml:space="preserve">Mir-Mari, J., et al., </w:t>
      </w:r>
      <w:r w:rsidRPr="004C16BD">
        <w:rPr>
          <w:rFonts w:ascii="Times New Roman" w:hAnsi="Times New Roman" w:cs="Times New Roman"/>
          <w:i/>
          <w:noProof/>
        </w:rPr>
        <w:t>Influence of blinded wound closure on the volume stability of different GBR materials: an in vitro cone-beam computed tomographic examination.</w:t>
      </w:r>
      <w:r w:rsidRPr="004C16BD">
        <w:rPr>
          <w:rFonts w:ascii="Times New Roman" w:hAnsi="Times New Roman" w:cs="Times New Roman"/>
          <w:noProof/>
        </w:rPr>
        <w:t xml:space="preserve"> Clin Oral Implants Res, 2016. </w:t>
      </w:r>
      <w:r w:rsidRPr="004C16BD">
        <w:rPr>
          <w:rFonts w:ascii="Times New Roman" w:hAnsi="Times New Roman" w:cs="Times New Roman"/>
          <w:b/>
          <w:noProof/>
        </w:rPr>
        <w:t>27</w:t>
      </w:r>
      <w:r w:rsidRPr="004C16BD">
        <w:rPr>
          <w:rFonts w:ascii="Times New Roman" w:hAnsi="Times New Roman" w:cs="Times New Roman"/>
          <w:noProof/>
        </w:rPr>
        <w:t>(2): p. 258-65.</w:t>
      </w:r>
    </w:p>
    <w:p w14:paraId="5E31DD11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7.</w:t>
      </w:r>
      <w:r w:rsidRPr="004C16BD">
        <w:rPr>
          <w:rFonts w:ascii="Times New Roman" w:hAnsi="Times New Roman" w:cs="Times New Roman"/>
          <w:noProof/>
        </w:rPr>
        <w:tab/>
        <w:t xml:space="preserve">Mir-Mari, J., et al., </w:t>
      </w:r>
      <w:r w:rsidRPr="004C16BD">
        <w:rPr>
          <w:rFonts w:ascii="Times New Roman" w:hAnsi="Times New Roman" w:cs="Times New Roman"/>
          <w:i/>
          <w:noProof/>
        </w:rPr>
        <w:t>Influence of wound closure on the volume stability of particulate and non-particulate GBR materials: an in vitro cone-beam computed tomographic examination. Part II.</w:t>
      </w:r>
      <w:r w:rsidRPr="004C16BD">
        <w:rPr>
          <w:rFonts w:ascii="Times New Roman" w:hAnsi="Times New Roman" w:cs="Times New Roman"/>
          <w:noProof/>
        </w:rPr>
        <w:t xml:space="preserve"> Clin Oral Implants Res, 2017. </w:t>
      </w:r>
      <w:r w:rsidRPr="004C16BD">
        <w:rPr>
          <w:rFonts w:ascii="Times New Roman" w:hAnsi="Times New Roman" w:cs="Times New Roman"/>
          <w:b/>
          <w:noProof/>
        </w:rPr>
        <w:t>28</w:t>
      </w:r>
      <w:r w:rsidRPr="004C16BD">
        <w:rPr>
          <w:rFonts w:ascii="Times New Roman" w:hAnsi="Times New Roman" w:cs="Times New Roman"/>
          <w:noProof/>
        </w:rPr>
        <w:t>(6): p. 631-639.</w:t>
      </w:r>
    </w:p>
    <w:p w14:paraId="192F92EC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8.</w:t>
      </w:r>
      <w:r w:rsidRPr="004C16BD">
        <w:rPr>
          <w:rFonts w:ascii="Times New Roman" w:hAnsi="Times New Roman" w:cs="Times New Roman"/>
          <w:noProof/>
        </w:rPr>
        <w:tab/>
        <w:t xml:space="preserve">Ogunsalu, C., et al., </w:t>
      </w:r>
      <w:r w:rsidRPr="004C16BD">
        <w:rPr>
          <w:rFonts w:ascii="Times New Roman" w:hAnsi="Times New Roman" w:cs="Times New Roman"/>
          <w:i/>
          <w:noProof/>
        </w:rPr>
        <w:t>Comparative study of osteoblastic activity of same implants (Endopore) in the immediate extraction site utilizing single photon emission computerized tomography: peri-implant autogeneous bone grafting with GTR versus no peri-implant bone grafting--experimental study in pig model.</w:t>
      </w:r>
      <w:r w:rsidRPr="004C16BD">
        <w:rPr>
          <w:rFonts w:ascii="Times New Roman" w:hAnsi="Times New Roman" w:cs="Times New Roman"/>
          <w:noProof/>
        </w:rPr>
        <w:t xml:space="preserve"> West Indian Med J, 2011. </w:t>
      </w:r>
      <w:r w:rsidRPr="004C16BD">
        <w:rPr>
          <w:rFonts w:ascii="Times New Roman" w:hAnsi="Times New Roman" w:cs="Times New Roman"/>
          <w:b/>
          <w:noProof/>
        </w:rPr>
        <w:t>60</w:t>
      </w:r>
      <w:r w:rsidRPr="004C16BD">
        <w:rPr>
          <w:rFonts w:ascii="Times New Roman" w:hAnsi="Times New Roman" w:cs="Times New Roman"/>
          <w:noProof/>
        </w:rPr>
        <w:t>(3): p. 336-9.</w:t>
      </w:r>
    </w:p>
    <w:p w14:paraId="670F99B6" w14:textId="77777777" w:rsidR="004C16BD" w:rsidRPr="004C16BD" w:rsidRDefault="004C16BD" w:rsidP="004C16BD">
      <w:pPr>
        <w:pStyle w:val="EndNoteBibliography"/>
        <w:spacing w:line="276" w:lineRule="auto"/>
        <w:ind w:left="567" w:hanging="567"/>
        <w:rPr>
          <w:rFonts w:ascii="Times New Roman" w:hAnsi="Times New Roman" w:cs="Times New Roman"/>
          <w:noProof/>
        </w:rPr>
      </w:pPr>
      <w:r w:rsidRPr="004C16BD">
        <w:rPr>
          <w:rFonts w:ascii="Times New Roman" w:hAnsi="Times New Roman" w:cs="Times New Roman"/>
          <w:noProof/>
        </w:rPr>
        <w:t>9.</w:t>
      </w:r>
      <w:r w:rsidRPr="004C16BD">
        <w:rPr>
          <w:rFonts w:ascii="Times New Roman" w:hAnsi="Times New Roman" w:cs="Times New Roman"/>
          <w:noProof/>
        </w:rPr>
        <w:tab/>
        <w:t xml:space="preserve">Parvini, P., et al., </w:t>
      </w:r>
      <w:r w:rsidRPr="004C16BD">
        <w:rPr>
          <w:rFonts w:ascii="Times New Roman" w:hAnsi="Times New Roman" w:cs="Times New Roman"/>
          <w:i/>
          <w:noProof/>
        </w:rPr>
        <w:t>Influence of loading and grafting on hard- and soft-tissue healing at immediately placed implants: An experimental study in minipigs.</w:t>
      </w:r>
      <w:r w:rsidRPr="004C16BD">
        <w:rPr>
          <w:rFonts w:ascii="Times New Roman" w:hAnsi="Times New Roman" w:cs="Times New Roman"/>
          <w:noProof/>
        </w:rPr>
        <w:t xml:space="preserve"> Journal of clinical periodontology, 2023. </w:t>
      </w:r>
      <w:r w:rsidRPr="004C16BD">
        <w:rPr>
          <w:rFonts w:ascii="Times New Roman" w:hAnsi="Times New Roman" w:cs="Times New Roman"/>
          <w:b/>
          <w:noProof/>
        </w:rPr>
        <w:t>50</w:t>
      </w:r>
      <w:r w:rsidRPr="004C16BD">
        <w:rPr>
          <w:rFonts w:ascii="Times New Roman" w:hAnsi="Times New Roman" w:cs="Times New Roman"/>
          <w:noProof/>
        </w:rPr>
        <w:t>(2): p. 232-241.</w:t>
      </w:r>
    </w:p>
    <w:p w14:paraId="2895F954" w14:textId="6F9B3131" w:rsidR="004C16BD" w:rsidRPr="004C16BD" w:rsidRDefault="004C16BD" w:rsidP="004C16BD">
      <w:pPr>
        <w:spacing w:line="276" w:lineRule="auto"/>
        <w:ind w:left="567" w:hanging="567"/>
      </w:pPr>
      <w:r w:rsidRPr="004C16BD">
        <w:rPr>
          <w:rFonts w:ascii="Times New Roman" w:hAnsi="Times New Roman" w:cs="Times New Roman"/>
        </w:rPr>
        <w:fldChar w:fldCharType="end"/>
      </w:r>
    </w:p>
    <w:sectPr w:rsidR="004C16BD" w:rsidRPr="004C16BD" w:rsidSect="00AA0D5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zxtr550xza5edwrrpzvarzt2a2fr000td&quot;&gt;pigs peri implant&lt;record-ids&gt;&lt;item&gt;2&lt;/item&gt;&lt;item&gt;6&lt;/item&gt;&lt;item&gt;11&lt;/item&gt;&lt;item&gt;13&lt;/item&gt;&lt;item&gt;15&lt;/item&gt;&lt;item&gt;17&lt;/item&gt;&lt;item&gt;18&lt;/item&gt;&lt;item&gt;19&lt;/item&gt;&lt;item&gt;20&lt;/item&gt;&lt;/record-ids&gt;&lt;/item&gt;&lt;/Libraries&gt;"/>
  </w:docVars>
  <w:rsids>
    <w:rsidRoot w:val="004C16BD"/>
    <w:rsid w:val="00017513"/>
    <w:rsid w:val="00021246"/>
    <w:rsid w:val="00032AB6"/>
    <w:rsid w:val="00034ACE"/>
    <w:rsid w:val="0004189D"/>
    <w:rsid w:val="000428F4"/>
    <w:rsid w:val="00046439"/>
    <w:rsid w:val="00047B73"/>
    <w:rsid w:val="0005328E"/>
    <w:rsid w:val="00061BB4"/>
    <w:rsid w:val="00066736"/>
    <w:rsid w:val="0007023B"/>
    <w:rsid w:val="00076497"/>
    <w:rsid w:val="00077A96"/>
    <w:rsid w:val="00077FF7"/>
    <w:rsid w:val="00083526"/>
    <w:rsid w:val="0008495F"/>
    <w:rsid w:val="00085A16"/>
    <w:rsid w:val="000944B7"/>
    <w:rsid w:val="00094E3C"/>
    <w:rsid w:val="00095F3F"/>
    <w:rsid w:val="000A2783"/>
    <w:rsid w:val="000A7A72"/>
    <w:rsid w:val="000B277B"/>
    <w:rsid w:val="000B3738"/>
    <w:rsid w:val="000B500E"/>
    <w:rsid w:val="000B56BD"/>
    <w:rsid w:val="000B6C25"/>
    <w:rsid w:val="000B7949"/>
    <w:rsid w:val="000C1C4F"/>
    <w:rsid w:val="000D10D5"/>
    <w:rsid w:val="000D7FBD"/>
    <w:rsid w:val="000E1540"/>
    <w:rsid w:val="000E2B18"/>
    <w:rsid w:val="000F1897"/>
    <w:rsid w:val="000F2B1D"/>
    <w:rsid w:val="00107E3B"/>
    <w:rsid w:val="001121E3"/>
    <w:rsid w:val="0011374B"/>
    <w:rsid w:val="00126AC1"/>
    <w:rsid w:val="00135B7D"/>
    <w:rsid w:val="001542FA"/>
    <w:rsid w:val="00155F3A"/>
    <w:rsid w:val="001702E6"/>
    <w:rsid w:val="00177729"/>
    <w:rsid w:val="00185CE3"/>
    <w:rsid w:val="00192044"/>
    <w:rsid w:val="001A12C4"/>
    <w:rsid w:val="001A4E9B"/>
    <w:rsid w:val="001B0360"/>
    <w:rsid w:val="001B68C1"/>
    <w:rsid w:val="001B6E05"/>
    <w:rsid w:val="001C1209"/>
    <w:rsid w:val="001C4765"/>
    <w:rsid w:val="001C6FE0"/>
    <w:rsid w:val="001D1E59"/>
    <w:rsid w:val="001D62DE"/>
    <w:rsid w:val="001D7CD2"/>
    <w:rsid w:val="001D7DC0"/>
    <w:rsid w:val="001E229A"/>
    <w:rsid w:val="001E2E59"/>
    <w:rsid w:val="001E4D89"/>
    <w:rsid w:val="001E602C"/>
    <w:rsid w:val="001F0CB8"/>
    <w:rsid w:val="00201E3C"/>
    <w:rsid w:val="00207651"/>
    <w:rsid w:val="00216B13"/>
    <w:rsid w:val="00220996"/>
    <w:rsid w:val="00220B36"/>
    <w:rsid w:val="002351CD"/>
    <w:rsid w:val="00235424"/>
    <w:rsid w:val="00235593"/>
    <w:rsid w:val="00241AC9"/>
    <w:rsid w:val="00251E0F"/>
    <w:rsid w:val="0025389D"/>
    <w:rsid w:val="00254D71"/>
    <w:rsid w:val="0025774C"/>
    <w:rsid w:val="00261F01"/>
    <w:rsid w:val="0027071A"/>
    <w:rsid w:val="00271963"/>
    <w:rsid w:val="00277DDC"/>
    <w:rsid w:val="0028005A"/>
    <w:rsid w:val="00283CA3"/>
    <w:rsid w:val="00297708"/>
    <w:rsid w:val="002A270C"/>
    <w:rsid w:val="002A444C"/>
    <w:rsid w:val="002A7107"/>
    <w:rsid w:val="002B1863"/>
    <w:rsid w:val="002B410F"/>
    <w:rsid w:val="002B6750"/>
    <w:rsid w:val="002B6A71"/>
    <w:rsid w:val="002D1FBD"/>
    <w:rsid w:val="002E0CBD"/>
    <w:rsid w:val="002E1163"/>
    <w:rsid w:val="002E76CE"/>
    <w:rsid w:val="002F2095"/>
    <w:rsid w:val="002F4E15"/>
    <w:rsid w:val="002F78B5"/>
    <w:rsid w:val="00303333"/>
    <w:rsid w:val="00312D1A"/>
    <w:rsid w:val="00321F4F"/>
    <w:rsid w:val="003229D8"/>
    <w:rsid w:val="00326413"/>
    <w:rsid w:val="003354AD"/>
    <w:rsid w:val="00337848"/>
    <w:rsid w:val="00341AD8"/>
    <w:rsid w:val="00344D5A"/>
    <w:rsid w:val="00347FF0"/>
    <w:rsid w:val="00353A38"/>
    <w:rsid w:val="00362ADA"/>
    <w:rsid w:val="00365CF7"/>
    <w:rsid w:val="00366887"/>
    <w:rsid w:val="00367216"/>
    <w:rsid w:val="003802F7"/>
    <w:rsid w:val="00383CF3"/>
    <w:rsid w:val="0038498E"/>
    <w:rsid w:val="00392A43"/>
    <w:rsid w:val="00395C7D"/>
    <w:rsid w:val="003B0B28"/>
    <w:rsid w:val="003B4DB1"/>
    <w:rsid w:val="003B617D"/>
    <w:rsid w:val="003B64AB"/>
    <w:rsid w:val="003B6B01"/>
    <w:rsid w:val="003C0B73"/>
    <w:rsid w:val="003C37EA"/>
    <w:rsid w:val="003C5652"/>
    <w:rsid w:val="003C7882"/>
    <w:rsid w:val="003C7A6A"/>
    <w:rsid w:val="003C7EB2"/>
    <w:rsid w:val="003D1293"/>
    <w:rsid w:val="003D74E1"/>
    <w:rsid w:val="003F08A8"/>
    <w:rsid w:val="003F09F5"/>
    <w:rsid w:val="003F0EE7"/>
    <w:rsid w:val="003F1C3E"/>
    <w:rsid w:val="004014B2"/>
    <w:rsid w:val="00412912"/>
    <w:rsid w:val="00412BE3"/>
    <w:rsid w:val="00421FA1"/>
    <w:rsid w:val="00422474"/>
    <w:rsid w:val="004232B1"/>
    <w:rsid w:val="0042564C"/>
    <w:rsid w:val="0043013C"/>
    <w:rsid w:val="00452010"/>
    <w:rsid w:val="0046187C"/>
    <w:rsid w:val="004673EE"/>
    <w:rsid w:val="00472FF8"/>
    <w:rsid w:val="00473172"/>
    <w:rsid w:val="00475B1E"/>
    <w:rsid w:val="00480829"/>
    <w:rsid w:val="004816C7"/>
    <w:rsid w:val="00485DA0"/>
    <w:rsid w:val="00487681"/>
    <w:rsid w:val="004923B5"/>
    <w:rsid w:val="004931E5"/>
    <w:rsid w:val="004A0507"/>
    <w:rsid w:val="004A7318"/>
    <w:rsid w:val="004B19CD"/>
    <w:rsid w:val="004B71DB"/>
    <w:rsid w:val="004B7865"/>
    <w:rsid w:val="004C16BD"/>
    <w:rsid w:val="004D2B59"/>
    <w:rsid w:val="004D4DBF"/>
    <w:rsid w:val="004E01D4"/>
    <w:rsid w:val="004F2D89"/>
    <w:rsid w:val="00506569"/>
    <w:rsid w:val="005071C0"/>
    <w:rsid w:val="00513D76"/>
    <w:rsid w:val="00522BA0"/>
    <w:rsid w:val="00523170"/>
    <w:rsid w:val="00533F0D"/>
    <w:rsid w:val="00535EA5"/>
    <w:rsid w:val="00542046"/>
    <w:rsid w:val="00542EAD"/>
    <w:rsid w:val="00555AA5"/>
    <w:rsid w:val="00556D84"/>
    <w:rsid w:val="00571956"/>
    <w:rsid w:val="00573E63"/>
    <w:rsid w:val="0058011C"/>
    <w:rsid w:val="00583C7D"/>
    <w:rsid w:val="00585F35"/>
    <w:rsid w:val="00587E0D"/>
    <w:rsid w:val="00592903"/>
    <w:rsid w:val="005A4929"/>
    <w:rsid w:val="005A7B5D"/>
    <w:rsid w:val="005C2533"/>
    <w:rsid w:val="005C5285"/>
    <w:rsid w:val="005C5568"/>
    <w:rsid w:val="005D51ED"/>
    <w:rsid w:val="005E0D71"/>
    <w:rsid w:val="005F14B3"/>
    <w:rsid w:val="00612431"/>
    <w:rsid w:val="006151E9"/>
    <w:rsid w:val="0062621D"/>
    <w:rsid w:val="00626750"/>
    <w:rsid w:val="00632463"/>
    <w:rsid w:val="006326D0"/>
    <w:rsid w:val="00632A19"/>
    <w:rsid w:val="006424B4"/>
    <w:rsid w:val="00646ECD"/>
    <w:rsid w:val="00650B59"/>
    <w:rsid w:val="00650E36"/>
    <w:rsid w:val="00651EBF"/>
    <w:rsid w:val="00652596"/>
    <w:rsid w:val="00664C27"/>
    <w:rsid w:val="00671424"/>
    <w:rsid w:val="00681AFF"/>
    <w:rsid w:val="006841CE"/>
    <w:rsid w:val="00686CA4"/>
    <w:rsid w:val="006872C8"/>
    <w:rsid w:val="00692BFF"/>
    <w:rsid w:val="00696A9A"/>
    <w:rsid w:val="006A23EF"/>
    <w:rsid w:val="006B42AF"/>
    <w:rsid w:val="006C021B"/>
    <w:rsid w:val="006C0C04"/>
    <w:rsid w:val="006D2F1F"/>
    <w:rsid w:val="006D5102"/>
    <w:rsid w:val="006D7F56"/>
    <w:rsid w:val="006E0DD9"/>
    <w:rsid w:val="006F097F"/>
    <w:rsid w:val="006F30F3"/>
    <w:rsid w:val="006F364A"/>
    <w:rsid w:val="006F3E21"/>
    <w:rsid w:val="006F5B25"/>
    <w:rsid w:val="006F6138"/>
    <w:rsid w:val="00703299"/>
    <w:rsid w:val="007032BC"/>
    <w:rsid w:val="007035A7"/>
    <w:rsid w:val="00711DB6"/>
    <w:rsid w:val="0071294E"/>
    <w:rsid w:val="007158DA"/>
    <w:rsid w:val="007214B6"/>
    <w:rsid w:val="00722AB5"/>
    <w:rsid w:val="00723628"/>
    <w:rsid w:val="00731A4D"/>
    <w:rsid w:val="00734D71"/>
    <w:rsid w:val="00735CF2"/>
    <w:rsid w:val="00737897"/>
    <w:rsid w:val="00740D21"/>
    <w:rsid w:val="00742A93"/>
    <w:rsid w:val="00742AF5"/>
    <w:rsid w:val="00745B75"/>
    <w:rsid w:val="00747723"/>
    <w:rsid w:val="007529E2"/>
    <w:rsid w:val="00752D74"/>
    <w:rsid w:val="00762ACC"/>
    <w:rsid w:val="0076546B"/>
    <w:rsid w:val="007661B3"/>
    <w:rsid w:val="007738A4"/>
    <w:rsid w:val="007866DE"/>
    <w:rsid w:val="00787E53"/>
    <w:rsid w:val="00795821"/>
    <w:rsid w:val="007A114A"/>
    <w:rsid w:val="007A4CBC"/>
    <w:rsid w:val="007A6C19"/>
    <w:rsid w:val="007A71CD"/>
    <w:rsid w:val="007C1FA0"/>
    <w:rsid w:val="007D453E"/>
    <w:rsid w:val="007D74E9"/>
    <w:rsid w:val="007D7B4A"/>
    <w:rsid w:val="007E7B9C"/>
    <w:rsid w:val="0080001C"/>
    <w:rsid w:val="00806445"/>
    <w:rsid w:val="0081184C"/>
    <w:rsid w:val="00815029"/>
    <w:rsid w:val="0081510E"/>
    <w:rsid w:val="00824458"/>
    <w:rsid w:val="00826072"/>
    <w:rsid w:val="00833A29"/>
    <w:rsid w:val="00833B18"/>
    <w:rsid w:val="0083564D"/>
    <w:rsid w:val="00845541"/>
    <w:rsid w:val="0084630B"/>
    <w:rsid w:val="00852CC3"/>
    <w:rsid w:val="00853D9B"/>
    <w:rsid w:val="00860811"/>
    <w:rsid w:val="00862A8C"/>
    <w:rsid w:val="00866581"/>
    <w:rsid w:val="008671D1"/>
    <w:rsid w:val="00871DA8"/>
    <w:rsid w:val="00873A93"/>
    <w:rsid w:val="00875C13"/>
    <w:rsid w:val="00877870"/>
    <w:rsid w:val="00877B45"/>
    <w:rsid w:val="00880478"/>
    <w:rsid w:val="00884470"/>
    <w:rsid w:val="00894C2F"/>
    <w:rsid w:val="008957FC"/>
    <w:rsid w:val="008A79F9"/>
    <w:rsid w:val="008B2FBA"/>
    <w:rsid w:val="008B3666"/>
    <w:rsid w:val="008B3C0F"/>
    <w:rsid w:val="008B4C7B"/>
    <w:rsid w:val="008B7DD9"/>
    <w:rsid w:val="008C078F"/>
    <w:rsid w:val="008D60DF"/>
    <w:rsid w:val="008D681A"/>
    <w:rsid w:val="008E350F"/>
    <w:rsid w:val="00900F52"/>
    <w:rsid w:val="009033A8"/>
    <w:rsid w:val="00910BF7"/>
    <w:rsid w:val="00915B32"/>
    <w:rsid w:val="00920C1A"/>
    <w:rsid w:val="00921880"/>
    <w:rsid w:val="00922B88"/>
    <w:rsid w:val="00924DFD"/>
    <w:rsid w:val="009270F6"/>
    <w:rsid w:val="00941C6C"/>
    <w:rsid w:val="00942264"/>
    <w:rsid w:val="00942F22"/>
    <w:rsid w:val="00945E96"/>
    <w:rsid w:val="00953240"/>
    <w:rsid w:val="00956CCB"/>
    <w:rsid w:val="00960200"/>
    <w:rsid w:val="009615E3"/>
    <w:rsid w:val="0096184F"/>
    <w:rsid w:val="00963D95"/>
    <w:rsid w:val="009856B1"/>
    <w:rsid w:val="00986A49"/>
    <w:rsid w:val="00993D79"/>
    <w:rsid w:val="009A5FAF"/>
    <w:rsid w:val="009A78F9"/>
    <w:rsid w:val="009B3B61"/>
    <w:rsid w:val="009B539A"/>
    <w:rsid w:val="009C3325"/>
    <w:rsid w:val="009C48AB"/>
    <w:rsid w:val="009D2268"/>
    <w:rsid w:val="009D5FEB"/>
    <w:rsid w:val="009F11A4"/>
    <w:rsid w:val="009F2174"/>
    <w:rsid w:val="009F709B"/>
    <w:rsid w:val="00A10D13"/>
    <w:rsid w:val="00A11059"/>
    <w:rsid w:val="00A1154A"/>
    <w:rsid w:val="00A127D5"/>
    <w:rsid w:val="00A2071C"/>
    <w:rsid w:val="00A213C8"/>
    <w:rsid w:val="00A30BFB"/>
    <w:rsid w:val="00A37E83"/>
    <w:rsid w:val="00A46CB9"/>
    <w:rsid w:val="00A47CCA"/>
    <w:rsid w:val="00A51B56"/>
    <w:rsid w:val="00A52480"/>
    <w:rsid w:val="00A67EC9"/>
    <w:rsid w:val="00A735AB"/>
    <w:rsid w:val="00A75FBC"/>
    <w:rsid w:val="00A774BA"/>
    <w:rsid w:val="00A8032C"/>
    <w:rsid w:val="00A822B7"/>
    <w:rsid w:val="00A82637"/>
    <w:rsid w:val="00A85FF9"/>
    <w:rsid w:val="00A86B09"/>
    <w:rsid w:val="00A87C64"/>
    <w:rsid w:val="00A93144"/>
    <w:rsid w:val="00A93821"/>
    <w:rsid w:val="00A966E3"/>
    <w:rsid w:val="00AA0D57"/>
    <w:rsid w:val="00AA1D15"/>
    <w:rsid w:val="00AA2EA2"/>
    <w:rsid w:val="00AA4585"/>
    <w:rsid w:val="00AA56EF"/>
    <w:rsid w:val="00AB0098"/>
    <w:rsid w:val="00AB13EF"/>
    <w:rsid w:val="00AB4367"/>
    <w:rsid w:val="00AB442E"/>
    <w:rsid w:val="00AC57B4"/>
    <w:rsid w:val="00AD0C3D"/>
    <w:rsid w:val="00AD2569"/>
    <w:rsid w:val="00AD3333"/>
    <w:rsid w:val="00AE51E4"/>
    <w:rsid w:val="00AE7842"/>
    <w:rsid w:val="00AF2A81"/>
    <w:rsid w:val="00AF5AB3"/>
    <w:rsid w:val="00B0211D"/>
    <w:rsid w:val="00B0653C"/>
    <w:rsid w:val="00B143BE"/>
    <w:rsid w:val="00B22C0F"/>
    <w:rsid w:val="00B347D5"/>
    <w:rsid w:val="00B466CD"/>
    <w:rsid w:val="00B479A9"/>
    <w:rsid w:val="00B51EB0"/>
    <w:rsid w:val="00B54EBD"/>
    <w:rsid w:val="00B560BC"/>
    <w:rsid w:val="00B61F7A"/>
    <w:rsid w:val="00B66233"/>
    <w:rsid w:val="00B737E9"/>
    <w:rsid w:val="00B841B8"/>
    <w:rsid w:val="00B87B2B"/>
    <w:rsid w:val="00B936D6"/>
    <w:rsid w:val="00BA11F3"/>
    <w:rsid w:val="00BA1766"/>
    <w:rsid w:val="00BB4100"/>
    <w:rsid w:val="00BB503D"/>
    <w:rsid w:val="00BD0150"/>
    <w:rsid w:val="00BD5A00"/>
    <w:rsid w:val="00BD5DA1"/>
    <w:rsid w:val="00BE2350"/>
    <w:rsid w:val="00BE38A6"/>
    <w:rsid w:val="00BE60F5"/>
    <w:rsid w:val="00C01810"/>
    <w:rsid w:val="00C116CB"/>
    <w:rsid w:val="00C132FA"/>
    <w:rsid w:val="00C24842"/>
    <w:rsid w:val="00C249C7"/>
    <w:rsid w:val="00C3260D"/>
    <w:rsid w:val="00C33979"/>
    <w:rsid w:val="00C362C0"/>
    <w:rsid w:val="00C364FA"/>
    <w:rsid w:val="00C43D81"/>
    <w:rsid w:val="00C46172"/>
    <w:rsid w:val="00C50C71"/>
    <w:rsid w:val="00C50F2F"/>
    <w:rsid w:val="00C5213B"/>
    <w:rsid w:val="00C54488"/>
    <w:rsid w:val="00C60180"/>
    <w:rsid w:val="00C6362C"/>
    <w:rsid w:val="00C71FCC"/>
    <w:rsid w:val="00C72058"/>
    <w:rsid w:val="00C93101"/>
    <w:rsid w:val="00CA205B"/>
    <w:rsid w:val="00CA296D"/>
    <w:rsid w:val="00CB60C0"/>
    <w:rsid w:val="00CB658F"/>
    <w:rsid w:val="00CC5459"/>
    <w:rsid w:val="00CD6693"/>
    <w:rsid w:val="00CE0F0B"/>
    <w:rsid w:val="00CE1088"/>
    <w:rsid w:val="00CE12C4"/>
    <w:rsid w:val="00CE1D9E"/>
    <w:rsid w:val="00CF53E7"/>
    <w:rsid w:val="00CF7762"/>
    <w:rsid w:val="00D03916"/>
    <w:rsid w:val="00D057E9"/>
    <w:rsid w:val="00D10F1D"/>
    <w:rsid w:val="00D111D4"/>
    <w:rsid w:val="00D2325A"/>
    <w:rsid w:val="00D240C7"/>
    <w:rsid w:val="00D30F11"/>
    <w:rsid w:val="00D33CFE"/>
    <w:rsid w:val="00D36B9A"/>
    <w:rsid w:val="00D37E07"/>
    <w:rsid w:val="00D50168"/>
    <w:rsid w:val="00D514D4"/>
    <w:rsid w:val="00D52CBC"/>
    <w:rsid w:val="00D64837"/>
    <w:rsid w:val="00D71DF8"/>
    <w:rsid w:val="00D81B4D"/>
    <w:rsid w:val="00D84C22"/>
    <w:rsid w:val="00D86657"/>
    <w:rsid w:val="00D878EC"/>
    <w:rsid w:val="00D92053"/>
    <w:rsid w:val="00D93520"/>
    <w:rsid w:val="00D93DE6"/>
    <w:rsid w:val="00D94397"/>
    <w:rsid w:val="00D97631"/>
    <w:rsid w:val="00DA1D94"/>
    <w:rsid w:val="00DA509D"/>
    <w:rsid w:val="00DB0BC7"/>
    <w:rsid w:val="00DB4D6F"/>
    <w:rsid w:val="00DB5E51"/>
    <w:rsid w:val="00DC20A0"/>
    <w:rsid w:val="00DC6519"/>
    <w:rsid w:val="00DC6C7A"/>
    <w:rsid w:val="00DD678C"/>
    <w:rsid w:val="00DD6EA6"/>
    <w:rsid w:val="00DE5DFE"/>
    <w:rsid w:val="00DF639B"/>
    <w:rsid w:val="00DF708A"/>
    <w:rsid w:val="00E0449F"/>
    <w:rsid w:val="00E0629E"/>
    <w:rsid w:val="00E10219"/>
    <w:rsid w:val="00E126A7"/>
    <w:rsid w:val="00E17127"/>
    <w:rsid w:val="00E21265"/>
    <w:rsid w:val="00E234DD"/>
    <w:rsid w:val="00E24B80"/>
    <w:rsid w:val="00E250A4"/>
    <w:rsid w:val="00E268FE"/>
    <w:rsid w:val="00E40E53"/>
    <w:rsid w:val="00E41AF3"/>
    <w:rsid w:val="00E43473"/>
    <w:rsid w:val="00E64495"/>
    <w:rsid w:val="00E73A44"/>
    <w:rsid w:val="00E77BC4"/>
    <w:rsid w:val="00E92F68"/>
    <w:rsid w:val="00E94224"/>
    <w:rsid w:val="00E94C28"/>
    <w:rsid w:val="00EA3248"/>
    <w:rsid w:val="00EA6735"/>
    <w:rsid w:val="00EB4673"/>
    <w:rsid w:val="00ED28C6"/>
    <w:rsid w:val="00ED69CE"/>
    <w:rsid w:val="00EE0BCA"/>
    <w:rsid w:val="00EE7230"/>
    <w:rsid w:val="00EF416B"/>
    <w:rsid w:val="00EF5E78"/>
    <w:rsid w:val="00F0209E"/>
    <w:rsid w:val="00F05E2D"/>
    <w:rsid w:val="00F06D45"/>
    <w:rsid w:val="00F16150"/>
    <w:rsid w:val="00F2195C"/>
    <w:rsid w:val="00F21D1B"/>
    <w:rsid w:val="00F313E6"/>
    <w:rsid w:val="00F3364B"/>
    <w:rsid w:val="00F346BF"/>
    <w:rsid w:val="00F4128A"/>
    <w:rsid w:val="00F44BD6"/>
    <w:rsid w:val="00F47CBB"/>
    <w:rsid w:val="00F51DC9"/>
    <w:rsid w:val="00F55671"/>
    <w:rsid w:val="00F577AE"/>
    <w:rsid w:val="00F6056A"/>
    <w:rsid w:val="00F61AA6"/>
    <w:rsid w:val="00F6424F"/>
    <w:rsid w:val="00F6564F"/>
    <w:rsid w:val="00F72AC1"/>
    <w:rsid w:val="00F84549"/>
    <w:rsid w:val="00F92085"/>
    <w:rsid w:val="00F945B4"/>
    <w:rsid w:val="00FA07A1"/>
    <w:rsid w:val="00FA14A9"/>
    <w:rsid w:val="00FA553F"/>
    <w:rsid w:val="00FA5D8F"/>
    <w:rsid w:val="00FC2EA8"/>
    <w:rsid w:val="00FC3F87"/>
    <w:rsid w:val="00FF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AA5EEA"/>
  <w15:chartTrackingRefBased/>
  <w15:docId w15:val="{79D99563-0F76-0841-8C7B-D6C681FDF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6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C16B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16B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16BD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C16BD"/>
    <w:rPr>
      <w:rFonts w:ascii="Calibri" w:hAnsi="Calibri" w:cs="Calibri"/>
      <w:lang w:val="en-US"/>
    </w:rPr>
  </w:style>
  <w:style w:type="paragraph" w:customStyle="1" w:styleId="paragraph">
    <w:name w:val="paragraph"/>
    <w:basedOn w:val="Normal"/>
    <w:rsid w:val="00AD333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NO" w:eastAsia="en-GB"/>
      <w14:ligatures w14:val="none"/>
    </w:rPr>
  </w:style>
  <w:style w:type="character" w:customStyle="1" w:styleId="normaltextrun">
    <w:name w:val="normaltextrun"/>
    <w:basedOn w:val="DefaultParagraphFont"/>
    <w:rsid w:val="00AD3333"/>
  </w:style>
  <w:style w:type="character" w:customStyle="1" w:styleId="eop">
    <w:name w:val="eop"/>
    <w:basedOn w:val="DefaultParagraphFont"/>
    <w:rsid w:val="00AD3333"/>
  </w:style>
  <w:style w:type="character" w:customStyle="1" w:styleId="tabchar">
    <w:name w:val="tabchar"/>
    <w:basedOn w:val="DefaultParagraphFont"/>
    <w:rsid w:val="00AD3333"/>
  </w:style>
  <w:style w:type="table" w:styleId="GridTable3-Accent3">
    <w:name w:val="Grid Table 3 Accent 3"/>
    <w:basedOn w:val="TableNormal"/>
    <w:uiPriority w:val="48"/>
    <w:rsid w:val="00E94224"/>
    <w:rPr>
      <w:lang w:val="es-E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3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7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5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0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54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hyperlink" Target="http://www.prisma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2</Pages>
  <Words>3137</Words>
  <Characters>17882</Characters>
  <Application>Microsoft Office Word</Application>
  <DocSecurity>0</DocSecurity>
  <Lines>14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harth Vivek Shanbhag</dc:creator>
  <cp:keywords/>
  <dc:description/>
  <cp:lastModifiedBy>Siddharth Vivek Shanbhag</cp:lastModifiedBy>
  <cp:revision>20</cp:revision>
  <dcterms:created xsi:type="dcterms:W3CDTF">2024-02-08T14:38:00Z</dcterms:created>
  <dcterms:modified xsi:type="dcterms:W3CDTF">2024-02-29T19:18:00Z</dcterms:modified>
</cp:coreProperties>
</file>